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678F7" w14:textId="5D328918" w:rsidR="002A3935" w:rsidRPr="009E0C80" w:rsidRDefault="002A3935" w:rsidP="002A3935">
      <w:pPr>
        <w:spacing w:line="360" w:lineRule="auto"/>
        <w:rPr>
          <w:rFonts w:cs="Calibri"/>
          <w:b/>
          <w:bCs/>
          <w:sz w:val="21"/>
          <w:szCs w:val="21"/>
        </w:rPr>
      </w:pPr>
      <w:r w:rsidRPr="009E0C80">
        <w:rPr>
          <w:rFonts w:cs="Calibri"/>
          <w:b/>
          <w:bCs/>
          <w:sz w:val="21"/>
          <w:szCs w:val="21"/>
        </w:rPr>
        <w:t>SUPPLEMENTAL INFORMATION</w:t>
      </w:r>
    </w:p>
    <w:p w14:paraId="76C1515E" w14:textId="4CD5F061" w:rsidR="00F67695" w:rsidRPr="009E0C80" w:rsidRDefault="0052113A" w:rsidP="009E3B45">
      <w:pPr>
        <w:spacing w:line="360" w:lineRule="auto"/>
        <w:rPr>
          <w:rFonts w:cs="Calibri"/>
          <w:bCs/>
          <w:sz w:val="21"/>
          <w:szCs w:val="21"/>
        </w:rPr>
      </w:pPr>
      <w:bookmarkStart w:id="0" w:name="_Hlk21212287"/>
      <w:r w:rsidRPr="009E0C80">
        <w:rPr>
          <w:rFonts w:cs="Calibri"/>
          <w:b/>
          <w:sz w:val="21"/>
          <w:szCs w:val="21"/>
        </w:rPr>
        <w:t xml:space="preserve">Figure S1. </w:t>
      </w:r>
      <w:r w:rsidR="00F67695" w:rsidRPr="009E0C80">
        <w:rPr>
          <w:rFonts w:cs="Calibri"/>
          <w:b/>
          <w:sz w:val="21"/>
          <w:szCs w:val="21"/>
        </w:rPr>
        <w:t>Procedure of plasmid c</w:t>
      </w:r>
      <w:r w:rsidR="004D04F3" w:rsidRPr="009E0C80">
        <w:rPr>
          <w:rFonts w:cs="Calibri"/>
          <w:b/>
          <w:sz w:val="21"/>
          <w:szCs w:val="21"/>
        </w:rPr>
        <w:t>onstruct</w:t>
      </w:r>
      <w:r w:rsidR="00F67695" w:rsidRPr="009E0C80">
        <w:rPr>
          <w:rFonts w:cs="Calibri"/>
          <w:b/>
          <w:sz w:val="21"/>
          <w:szCs w:val="21"/>
        </w:rPr>
        <w:t>ion</w:t>
      </w:r>
      <w:r w:rsidRPr="009E0C80">
        <w:rPr>
          <w:rFonts w:cs="Calibri"/>
          <w:b/>
          <w:sz w:val="21"/>
          <w:szCs w:val="21"/>
        </w:rPr>
        <w:t xml:space="preserve">. </w:t>
      </w:r>
      <w:r w:rsidRPr="009E0C80">
        <w:rPr>
          <w:rFonts w:cs="Calibri"/>
          <w:bCs/>
          <w:sz w:val="21"/>
          <w:szCs w:val="21"/>
        </w:rPr>
        <w:t>(</w:t>
      </w:r>
      <w:r w:rsidRPr="009E0C80">
        <w:rPr>
          <w:rFonts w:cs="Calibri"/>
          <w:b/>
          <w:sz w:val="21"/>
          <w:szCs w:val="21"/>
        </w:rPr>
        <w:t>a</w:t>
      </w:r>
      <w:r w:rsidRPr="009E0C80">
        <w:rPr>
          <w:rFonts w:cs="Calibri"/>
          <w:bCs/>
          <w:sz w:val="21"/>
          <w:szCs w:val="21"/>
        </w:rPr>
        <w:t xml:space="preserve">) </w:t>
      </w:r>
      <w:r w:rsidR="00F67695" w:rsidRPr="009E0C80">
        <w:rPr>
          <w:rFonts w:cs="Calibri"/>
          <w:bCs/>
          <w:sz w:val="21"/>
          <w:szCs w:val="21"/>
        </w:rPr>
        <w:t>the starter vector pSET152. (</w:t>
      </w:r>
      <w:r w:rsidR="00F67695" w:rsidRPr="009E0C80">
        <w:rPr>
          <w:rFonts w:cs="Calibri"/>
          <w:b/>
          <w:sz w:val="21"/>
          <w:szCs w:val="21"/>
        </w:rPr>
        <w:t>b</w:t>
      </w:r>
      <w:r w:rsidR="00F67695" w:rsidRPr="009E0C80">
        <w:rPr>
          <w:rFonts w:cs="Calibri"/>
          <w:bCs/>
          <w:sz w:val="21"/>
          <w:szCs w:val="21"/>
        </w:rPr>
        <w:t xml:space="preserve">) construction of the integrative plasmid </w:t>
      </w:r>
      <w:proofErr w:type="spellStart"/>
      <w:r w:rsidR="00F67695" w:rsidRPr="009E0C80">
        <w:rPr>
          <w:rFonts w:cs="Calibri"/>
          <w:bCs/>
          <w:sz w:val="21"/>
          <w:szCs w:val="21"/>
        </w:rPr>
        <w:t>pInt</w:t>
      </w:r>
      <w:proofErr w:type="spellEnd"/>
      <w:r w:rsidR="00F67695" w:rsidRPr="009E0C80">
        <w:rPr>
          <w:rFonts w:cs="Calibri"/>
          <w:bCs/>
          <w:sz w:val="21"/>
          <w:szCs w:val="21"/>
        </w:rPr>
        <w:t>-GFP. (</w:t>
      </w:r>
      <w:r w:rsidR="00F67695" w:rsidRPr="009E0C80">
        <w:rPr>
          <w:rFonts w:cs="Calibri"/>
          <w:b/>
          <w:sz w:val="21"/>
          <w:szCs w:val="21"/>
        </w:rPr>
        <w:t>c</w:t>
      </w:r>
      <w:r w:rsidR="00F67695" w:rsidRPr="009E0C80">
        <w:rPr>
          <w:rFonts w:cs="Calibri"/>
          <w:bCs/>
          <w:sz w:val="21"/>
          <w:szCs w:val="21"/>
        </w:rPr>
        <w:t xml:space="preserve">) construction of the non-replicative knockout plasmid </w:t>
      </w:r>
      <w:proofErr w:type="spellStart"/>
      <w:r w:rsidR="00F67695" w:rsidRPr="009E0C80">
        <w:rPr>
          <w:rFonts w:cs="Calibri"/>
          <w:bCs/>
          <w:sz w:val="21"/>
          <w:szCs w:val="21"/>
        </w:rPr>
        <w:t>pKO-pgl</w:t>
      </w:r>
      <w:proofErr w:type="spellEnd"/>
      <w:r w:rsidR="00F67695" w:rsidRPr="009E0C80">
        <w:rPr>
          <w:rFonts w:cs="Calibri"/>
          <w:bCs/>
          <w:sz w:val="21"/>
          <w:szCs w:val="21"/>
        </w:rPr>
        <w:t>.</w:t>
      </w:r>
      <w:r w:rsidR="00321CB3" w:rsidRPr="009E0C80">
        <w:rPr>
          <w:rFonts w:cs="Calibri"/>
          <w:bCs/>
          <w:sz w:val="21"/>
          <w:szCs w:val="21"/>
        </w:rPr>
        <w:t xml:space="preserve"> Restriction sites for cloning and primers for amplification of inserts are indicated.</w:t>
      </w:r>
    </w:p>
    <w:bookmarkEnd w:id="0"/>
    <w:p w14:paraId="333C112F" w14:textId="1A78187F" w:rsidR="002A3935" w:rsidRPr="009E0C80" w:rsidRDefault="001F1D05" w:rsidP="00D372E9">
      <w:pPr>
        <w:spacing w:after="0" w:line="240" w:lineRule="auto"/>
        <w:jc w:val="center"/>
        <w:rPr>
          <w:rFonts w:cs="Calibri"/>
          <w:bCs/>
          <w:iCs/>
          <w:sz w:val="21"/>
          <w:szCs w:val="21"/>
        </w:rPr>
      </w:pPr>
      <w:r w:rsidRPr="009E0C80">
        <w:rPr>
          <w:rFonts w:cs="Calibri"/>
          <w:bCs/>
          <w:iCs/>
          <w:noProof/>
          <w:sz w:val="21"/>
          <w:szCs w:val="21"/>
        </w:rPr>
        <w:drawing>
          <wp:inline distT="0" distB="0" distL="0" distR="0" wp14:anchorId="0DDB1A57" wp14:editId="5B40B387">
            <wp:extent cx="5731510" cy="73380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3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04F3" w:rsidRPr="009E0C80">
        <w:rPr>
          <w:rFonts w:cs="Calibri"/>
          <w:bCs/>
          <w:iCs/>
          <w:sz w:val="21"/>
          <w:szCs w:val="21"/>
        </w:rPr>
        <w:br w:type="page"/>
      </w:r>
    </w:p>
    <w:p w14:paraId="12127A12" w14:textId="789DC73E" w:rsidR="00707C86" w:rsidRPr="009E0C80" w:rsidRDefault="00707C86" w:rsidP="00707C86">
      <w:pPr>
        <w:spacing w:line="360" w:lineRule="auto"/>
        <w:rPr>
          <w:rFonts w:cs="Calibri"/>
          <w:bCs/>
          <w:sz w:val="21"/>
          <w:szCs w:val="21"/>
        </w:rPr>
      </w:pPr>
      <w:r w:rsidRPr="009E0C80">
        <w:rPr>
          <w:rFonts w:cs="Calibri"/>
          <w:b/>
          <w:sz w:val="21"/>
          <w:szCs w:val="21"/>
        </w:rPr>
        <w:lastRenderedPageBreak/>
        <w:t xml:space="preserve">Figure S2. </w:t>
      </w:r>
      <w:r w:rsidR="002667D0" w:rsidRPr="009E0C80">
        <w:rPr>
          <w:rFonts w:cs="Calibri"/>
          <w:b/>
          <w:sz w:val="21"/>
          <w:szCs w:val="21"/>
        </w:rPr>
        <w:t xml:space="preserve">Alignment of </w:t>
      </w:r>
      <w:proofErr w:type="spellStart"/>
      <w:r w:rsidR="002667D0" w:rsidRPr="009E0C80">
        <w:rPr>
          <w:rFonts w:cs="Calibri"/>
          <w:b/>
          <w:i/>
          <w:iCs/>
          <w:sz w:val="21"/>
          <w:szCs w:val="21"/>
        </w:rPr>
        <w:t>attB</w:t>
      </w:r>
      <w:proofErr w:type="spellEnd"/>
      <w:r w:rsidR="002667D0" w:rsidRPr="009E0C80">
        <w:rPr>
          <w:rFonts w:cs="Calibri"/>
          <w:b/>
          <w:sz w:val="21"/>
          <w:szCs w:val="21"/>
        </w:rPr>
        <w:t xml:space="preserve"> sequences. </w:t>
      </w:r>
      <w:r w:rsidR="00063B2C" w:rsidRPr="009E0C80">
        <w:rPr>
          <w:rFonts w:cs="Calibri"/>
          <w:bCs/>
          <w:sz w:val="21"/>
          <w:szCs w:val="21"/>
        </w:rPr>
        <w:t>Sequences of</w:t>
      </w:r>
      <w:r w:rsidR="00063B2C" w:rsidRPr="009E0C80">
        <w:rPr>
          <w:rFonts w:cs="Calibri"/>
          <w:b/>
          <w:sz w:val="21"/>
          <w:szCs w:val="21"/>
        </w:rPr>
        <w:t xml:space="preserve"> </w:t>
      </w:r>
      <w:proofErr w:type="spellStart"/>
      <w:r w:rsidRPr="009E0C80">
        <w:rPr>
          <w:rFonts w:cs="Calibri"/>
          <w:bCs/>
          <w:i/>
          <w:iCs/>
          <w:sz w:val="21"/>
          <w:szCs w:val="21"/>
        </w:rPr>
        <w:t>attB</w:t>
      </w:r>
      <w:proofErr w:type="spellEnd"/>
      <w:r w:rsidRPr="009E0C80">
        <w:rPr>
          <w:rFonts w:cs="Calibri"/>
          <w:bCs/>
          <w:sz w:val="21"/>
          <w:szCs w:val="21"/>
        </w:rPr>
        <w:t xml:space="preserve"> site</w:t>
      </w:r>
      <w:r w:rsidR="00B33FCB" w:rsidRPr="009E0C80">
        <w:rPr>
          <w:rFonts w:cs="Calibri"/>
          <w:bCs/>
          <w:sz w:val="21"/>
          <w:szCs w:val="21"/>
        </w:rPr>
        <w:t>s</w:t>
      </w:r>
      <w:r w:rsidRPr="009E0C80">
        <w:rPr>
          <w:rFonts w:cs="Calibri"/>
          <w:bCs/>
          <w:sz w:val="21"/>
          <w:szCs w:val="21"/>
        </w:rPr>
        <w:t xml:space="preserve"> of </w:t>
      </w:r>
      <w:proofErr w:type="spellStart"/>
      <w:r w:rsidRPr="009E0C80">
        <w:rPr>
          <w:rFonts w:cs="Calibri"/>
          <w:bCs/>
          <w:i/>
          <w:iCs/>
          <w:sz w:val="21"/>
          <w:szCs w:val="21"/>
        </w:rPr>
        <w:t>Pseudonocardia</w:t>
      </w:r>
      <w:proofErr w:type="spellEnd"/>
      <w:r w:rsidRPr="009E0C80">
        <w:rPr>
          <w:rFonts w:cs="Calibri"/>
          <w:bCs/>
          <w:i/>
          <w:iCs/>
          <w:sz w:val="21"/>
          <w:szCs w:val="21"/>
        </w:rPr>
        <w:t xml:space="preserve"> </w:t>
      </w:r>
      <w:proofErr w:type="spellStart"/>
      <w:r w:rsidRPr="009E0C80">
        <w:rPr>
          <w:rFonts w:cs="Calibri"/>
          <w:bCs/>
          <w:i/>
          <w:iCs/>
          <w:sz w:val="21"/>
          <w:szCs w:val="21"/>
        </w:rPr>
        <w:t>alni</w:t>
      </w:r>
      <w:proofErr w:type="spellEnd"/>
      <w:r w:rsidRPr="009E0C80">
        <w:rPr>
          <w:rFonts w:cs="Calibri"/>
          <w:bCs/>
          <w:sz w:val="21"/>
          <w:szCs w:val="21"/>
        </w:rPr>
        <w:t xml:space="preserve"> </w:t>
      </w:r>
      <w:proofErr w:type="spellStart"/>
      <w:r w:rsidRPr="009E0C80">
        <w:rPr>
          <w:rFonts w:cs="Calibri"/>
          <w:bCs/>
          <w:sz w:val="21"/>
          <w:szCs w:val="21"/>
        </w:rPr>
        <w:t>Shahu</w:t>
      </w:r>
      <w:proofErr w:type="spellEnd"/>
      <w:r w:rsidRPr="009E0C80">
        <w:rPr>
          <w:rFonts w:cs="Calibri"/>
          <w:bCs/>
          <w:sz w:val="21"/>
          <w:szCs w:val="21"/>
        </w:rPr>
        <w:t xml:space="preserve"> (</w:t>
      </w:r>
      <w:r w:rsidRPr="009E0C80">
        <w:rPr>
          <w:rFonts w:cs="Calibri"/>
          <w:bCs/>
          <w:i/>
          <w:iCs/>
          <w:sz w:val="21"/>
          <w:szCs w:val="21"/>
        </w:rPr>
        <w:t>Pal</w:t>
      </w:r>
      <w:r w:rsidRPr="009E0C80">
        <w:rPr>
          <w:rFonts w:cs="Calibri"/>
          <w:bCs/>
          <w:sz w:val="21"/>
          <w:szCs w:val="21"/>
        </w:rPr>
        <w:t>)</w:t>
      </w:r>
      <w:r w:rsidR="00B33FCB" w:rsidRPr="009E0C80">
        <w:rPr>
          <w:rFonts w:cs="Calibri"/>
          <w:bCs/>
          <w:sz w:val="21"/>
          <w:szCs w:val="21"/>
        </w:rPr>
        <w:t xml:space="preserve">, 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Kitasatospora</w:t>
      </w:r>
      <w:proofErr w:type="spellEnd"/>
      <w:r w:rsidR="00B33FCB" w:rsidRPr="009E0C80">
        <w:rPr>
          <w:rFonts w:cs="Calibri"/>
          <w:bCs/>
          <w:i/>
          <w:iCs/>
          <w:sz w:val="21"/>
          <w:szCs w:val="21"/>
        </w:rPr>
        <w:t xml:space="preserve"> setae</w:t>
      </w:r>
      <w:r w:rsidR="00B33FCB" w:rsidRPr="009E0C80">
        <w:rPr>
          <w:rFonts w:cs="Calibri"/>
          <w:bCs/>
          <w:sz w:val="21"/>
          <w:szCs w:val="21"/>
        </w:rPr>
        <w:t xml:space="preserve"> (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Kse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) and some selected </w:t>
      </w:r>
      <w:r w:rsidR="00B33FCB" w:rsidRPr="009E0C80">
        <w:rPr>
          <w:rFonts w:cs="Calibri"/>
          <w:bCs/>
          <w:i/>
          <w:iCs/>
          <w:sz w:val="21"/>
          <w:szCs w:val="21"/>
        </w:rPr>
        <w:t>Streptomyces</w:t>
      </w:r>
      <w:r w:rsidR="00B33FCB" w:rsidRPr="009E0C80">
        <w:rPr>
          <w:rFonts w:cs="Calibri"/>
          <w:bCs/>
          <w:sz w:val="21"/>
          <w:szCs w:val="21"/>
        </w:rPr>
        <w:t xml:space="preserve"> species</w:t>
      </w:r>
      <w:r w:rsidR="00063B2C" w:rsidRPr="009E0C80">
        <w:rPr>
          <w:rFonts w:cs="Calibri"/>
          <w:bCs/>
          <w:sz w:val="21"/>
          <w:szCs w:val="21"/>
        </w:rPr>
        <w:t>,</w:t>
      </w:r>
      <w:r w:rsidR="00B33FCB" w:rsidRPr="009E0C80">
        <w:rPr>
          <w:rFonts w:cs="Calibri"/>
          <w:bCs/>
          <w:sz w:val="21"/>
          <w:szCs w:val="21"/>
        </w:rPr>
        <w:t xml:space="preserve"> including</w:t>
      </w:r>
      <w:r w:rsidR="00B33FCB" w:rsidRPr="009E0C80">
        <w:rPr>
          <w:rFonts w:cs="Calibri"/>
          <w:bCs/>
          <w:i/>
          <w:iCs/>
          <w:sz w:val="21"/>
          <w:szCs w:val="21"/>
        </w:rPr>
        <w:t xml:space="preserve"> S. 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aureofaciens</w:t>
      </w:r>
      <w:proofErr w:type="spellEnd"/>
      <w:r w:rsidR="00B33FCB" w:rsidRPr="009E0C80">
        <w:rPr>
          <w:rFonts w:cs="Calibri"/>
          <w:bCs/>
          <w:i/>
          <w:iCs/>
          <w:sz w:val="21"/>
          <w:szCs w:val="21"/>
        </w:rPr>
        <w:t xml:space="preserve"> </w:t>
      </w:r>
      <w:r w:rsidR="00B33FCB" w:rsidRPr="009E0C80">
        <w:rPr>
          <w:rFonts w:cs="Calibri"/>
          <w:bCs/>
          <w:sz w:val="21"/>
          <w:szCs w:val="21"/>
        </w:rPr>
        <w:t>(</w:t>
      </w:r>
      <w:r w:rsidR="00B33FCB" w:rsidRPr="009E0C80">
        <w:rPr>
          <w:rFonts w:cs="Calibri"/>
          <w:bCs/>
          <w:i/>
          <w:iCs/>
          <w:sz w:val="21"/>
          <w:szCs w:val="21"/>
        </w:rPr>
        <w:t>Sau</w:t>
      </w:r>
      <w:r w:rsidR="00B33FCB" w:rsidRPr="009E0C80">
        <w:rPr>
          <w:rFonts w:cs="Calibri"/>
          <w:bCs/>
          <w:sz w:val="21"/>
          <w:szCs w:val="21"/>
        </w:rPr>
        <w:t xml:space="preserve">), </w:t>
      </w:r>
      <w:r w:rsidR="00B33FCB" w:rsidRPr="009E0C80">
        <w:rPr>
          <w:rFonts w:cs="Calibri"/>
          <w:bCs/>
          <w:i/>
          <w:iCs/>
          <w:sz w:val="21"/>
          <w:szCs w:val="21"/>
        </w:rPr>
        <w:t xml:space="preserve">S. 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cinnamonensis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 (</w:t>
      </w:r>
      <w:r w:rsidR="00B33FCB" w:rsidRPr="009E0C80">
        <w:rPr>
          <w:rFonts w:cs="Calibri"/>
          <w:bCs/>
          <w:i/>
          <w:iCs/>
          <w:sz w:val="21"/>
          <w:szCs w:val="21"/>
        </w:rPr>
        <w:t>Sci</w:t>
      </w:r>
      <w:r w:rsidR="00B33FCB" w:rsidRPr="009E0C80">
        <w:rPr>
          <w:rFonts w:cs="Calibri"/>
          <w:bCs/>
          <w:sz w:val="21"/>
          <w:szCs w:val="21"/>
        </w:rPr>
        <w:t xml:space="preserve">), </w:t>
      </w:r>
      <w:r w:rsidR="00B33FCB" w:rsidRPr="009E0C80">
        <w:rPr>
          <w:rFonts w:cs="Calibri"/>
          <w:bCs/>
          <w:i/>
          <w:iCs/>
          <w:sz w:val="21"/>
          <w:szCs w:val="21"/>
        </w:rPr>
        <w:t>S. griseus</w:t>
      </w:r>
      <w:r w:rsidR="00B33FCB" w:rsidRPr="009E0C80">
        <w:rPr>
          <w:rFonts w:cs="Calibri"/>
          <w:bCs/>
          <w:sz w:val="21"/>
          <w:szCs w:val="21"/>
        </w:rPr>
        <w:t xml:space="preserve"> ATCC 12475 (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Sgr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), </w:t>
      </w:r>
      <w:r w:rsidR="00B33FCB" w:rsidRPr="009E0C80">
        <w:rPr>
          <w:rFonts w:cs="Calibri"/>
          <w:bCs/>
          <w:i/>
          <w:iCs/>
          <w:sz w:val="21"/>
          <w:szCs w:val="21"/>
        </w:rPr>
        <w:t xml:space="preserve">S. 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hygroscopicus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 NRRL5491 (</w:t>
      </w:r>
      <w:r w:rsidR="00B33FCB" w:rsidRPr="009E0C80">
        <w:rPr>
          <w:rFonts w:cs="Calibri"/>
          <w:bCs/>
          <w:i/>
          <w:iCs/>
          <w:sz w:val="21"/>
          <w:szCs w:val="21"/>
        </w:rPr>
        <w:t>Shy</w:t>
      </w:r>
      <w:r w:rsidR="00B33FCB" w:rsidRPr="009E0C80">
        <w:rPr>
          <w:rFonts w:cs="Calibri"/>
          <w:bCs/>
          <w:sz w:val="21"/>
          <w:szCs w:val="21"/>
        </w:rPr>
        <w:t xml:space="preserve">), </w:t>
      </w:r>
      <w:r w:rsidR="00B33FCB" w:rsidRPr="009E0C80">
        <w:rPr>
          <w:rFonts w:cs="Calibri"/>
          <w:bCs/>
          <w:i/>
          <w:iCs/>
          <w:sz w:val="21"/>
          <w:szCs w:val="21"/>
        </w:rPr>
        <w:t xml:space="preserve">S. 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longisporoflavus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 83E6 (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Slo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), </w:t>
      </w:r>
      <w:r w:rsidR="00B33FCB" w:rsidRPr="009E0C80">
        <w:rPr>
          <w:rFonts w:cs="Calibri"/>
          <w:bCs/>
          <w:i/>
          <w:iCs/>
          <w:sz w:val="21"/>
          <w:szCs w:val="21"/>
        </w:rPr>
        <w:t xml:space="preserve">S. 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clavuligerus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 (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Scl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), and </w:t>
      </w:r>
      <w:r w:rsidR="00B33FCB" w:rsidRPr="009E0C80">
        <w:rPr>
          <w:rFonts w:cs="Calibri"/>
          <w:bCs/>
          <w:i/>
          <w:iCs/>
          <w:sz w:val="21"/>
          <w:szCs w:val="21"/>
        </w:rPr>
        <w:t xml:space="preserve">S. 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ambofaciens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 ATCC15154 (</w:t>
      </w:r>
      <w:r w:rsidR="00B33FCB" w:rsidRPr="009E0C80">
        <w:rPr>
          <w:rFonts w:cs="Calibri"/>
          <w:bCs/>
          <w:i/>
          <w:iCs/>
          <w:sz w:val="21"/>
          <w:szCs w:val="21"/>
        </w:rPr>
        <w:t>Sam</w:t>
      </w:r>
      <w:r w:rsidR="00B33FCB" w:rsidRPr="009E0C80">
        <w:rPr>
          <w:rFonts w:cs="Calibri"/>
          <w:bCs/>
          <w:sz w:val="21"/>
          <w:szCs w:val="21"/>
        </w:rPr>
        <w:t>)</w:t>
      </w:r>
      <w:r w:rsidR="00063B2C" w:rsidRPr="009E0C80">
        <w:rPr>
          <w:rFonts w:cs="Calibri"/>
          <w:bCs/>
          <w:sz w:val="21"/>
          <w:szCs w:val="21"/>
        </w:rPr>
        <w:t>,</w:t>
      </w:r>
      <w:r w:rsidR="00B33FCB" w:rsidRPr="009E0C80">
        <w:rPr>
          <w:rFonts w:cs="Calibri"/>
          <w:bCs/>
          <w:sz w:val="21"/>
          <w:szCs w:val="21"/>
        </w:rPr>
        <w:t xml:space="preserve"> were aligned with the canonical 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attB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 sequence of </w:t>
      </w:r>
      <w:r w:rsidR="00B33FCB" w:rsidRPr="009E0C80">
        <w:rPr>
          <w:rFonts w:cs="Calibri"/>
          <w:bCs/>
          <w:i/>
          <w:iCs/>
          <w:sz w:val="21"/>
          <w:szCs w:val="21"/>
        </w:rPr>
        <w:t xml:space="preserve">S. </w:t>
      </w:r>
      <w:proofErr w:type="spellStart"/>
      <w:r w:rsidR="00B33FCB" w:rsidRPr="009E0C80">
        <w:rPr>
          <w:rFonts w:cs="Calibri"/>
          <w:bCs/>
          <w:i/>
          <w:iCs/>
          <w:sz w:val="21"/>
          <w:szCs w:val="21"/>
        </w:rPr>
        <w:t>coelicolor</w:t>
      </w:r>
      <w:proofErr w:type="spellEnd"/>
      <w:r w:rsidR="00B33FCB" w:rsidRPr="009E0C80">
        <w:rPr>
          <w:rFonts w:cs="Calibri"/>
          <w:bCs/>
          <w:sz w:val="21"/>
          <w:szCs w:val="21"/>
        </w:rPr>
        <w:t xml:space="preserve"> A3(2)</w:t>
      </w:r>
      <w:r w:rsidR="002667D0" w:rsidRPr="009E0C80">
        <w:rPr>
          <w:rFonts w:cs="Calibri"/>
          <w:bCs/>
          <w:sz w:val="21"/>
          <w:szCs w:val="21"/>
        </w:rPr>
        <w:t xml:space="preserve"> (</w:t>
      </w:r>
      <w:proofErr w:type="spellStart"/>
      <w:r w:rsidR="002667D0" w:rsidRPr="009E0C80">
        <w:rPr>
          <w:rFonts w:cs="Calibri"/>
          <w:bCs/>
          <w:i/>
          <w:iCs/>
          <w:sz w:val="21"/>
          <w:szCs w:val="21"/>
        </w:rPr>
        <w:t>Sco</w:t>
      </w:r>
      <w:proofErr w:type="spellEnd"/>
      <w:r w:rsidR="002667D0" w:rsidRPr="009E0C80">
        <w:rPr>
          <w:rFonts w:cs="Calibri"/>
          <w:bCs/>
          <w:sz w:val="21"/>
          <w:szCs w:val="21"/>
        </w:rPr>
        <w:t>)</w:t>
      </w:r>
      <w:r w:rsidR="00B33FCB" w:rsidRPr="009E0C80">
        <w:rPr>
          <w:rFonts w:cs="Calibri"/>
          <w:bCs/>
          <w:sz w:val="21"/>
          <w:szCs w:val="21"/>
        </w:rPr>
        <w:t xml:space="preserve">. </w:t>
      </w:r>
      <w:r w:rsidR="009C300B" w:rsidRPr="009E0C80">
        <w:rPr>
          <w:rFonts w:cs="Calibri"/>
          <w:bCs/>
          <w:sz w:val="21"/>
          <w:szCs w:val="21"/>
        </w:rPr>
        <w:t>Each site consists of a core motif (CCC/G)</w:t>
      </w:r>
      <w:r w:rsidR="009C300B" w:rsidRPr="009E0C80">
        <w:rPr>
          <w:rFonts w:cs="Calibri"/>
          <w:b/>
          <w:sz w:val="21"/>
          <w:szCs w:val="21"/>
        </w:rPr>
        <w:t xml:space="preserve"> </w:t>
      </w:r>
      <w:r w:rsidR="009C300B" w:rsidRPr="009E0C80">
        <w:rPr>
          <w:rFonts w:cs="Calibri"/>
          <w:bCs/>
          <w:sz w:val="21"/>
          <w:szCs w:val="21"/>
        </w:rPr>
        <w:t>and two flanking sequences (</w:t>
      </w:r>
      <w:proofErr w:type="spellStart"/>
      <w:r w:rsidR="009C300B" w:rsidRPr="009E0C80">
        <w:rPr>
          <w:rFonts w:cs="Calibri"/>
          <w:bCs/>
          <w:i/>
          <w:iCs/>
          <w:sz w:val="21"/>
          <w:szCs w:val="21"/>
        </w:rPr>
        <w:t>attB</w:t>
      </w:r>
      <w:proofErr w:type="spellEnd"/>
      <w:r w:rsidR="009C300B" w:rsidRPr="009E0C80">
        <w:rPr>
          <w:rFonts w:cs="Calibri"/>
          <w:bCs/>
          <w:sz w:val="21"/>
          <w:szCs w:val="21"/>
        </w:rPr>
        <w:t xml:space="preserve"> and </w:t>
      </w:r>
      <w:proofErr w:type="spellStart"/>
      <w:r w:rsidR="009C300B" w:rsidRPr="009E0C80">
        <w:rPr>
          <w:rFonts w:cs="Calibri"/>
          <w:bCs/>
          <w:i/>
          <w:iCs/>
          <w:sz w:val="21"/>
          <w:szCs w:val="21"/>
        </w:rPr>
        <w:t>attB</w:t>
      </w:r>
      <w:proofErr w:type="spellEnd"/>
      <w:r w:rsidR="009C300B" w:rsidRPr="009E0C80">
        <w:rPr>
          <w:rFonts w:cs="Calibri"/>
          <w:bCs/>
          <w:i/>
          <w:iCs/>
          <w:sz w:val="21"/>
          <w:szCs w:val="21"/>
        </w:rPr>
        <w:t>’</w:t>
      </w:r>
      <w:r w:rsidR="009C300B" w:rsidRPr="009E0C80">
        <w:rPr>
          <w:rFonts w:cs="Calibri"/>
          <w:bCs/>
          <w:sz w:val="21"/>
          <w:szCs w:val="21"/>
        </w:rPr>
        <w:t>)</w:t>
      </w:r>
      <w:r w:rsidR="009C300B" w:rsidRPr="009E0C80">
        <w:rPr>
          <w:rFonts w:cs="Calibri"/>
          <w:b/>
          <w:sz w:val="21"/>
          <w:szCs w:val="21"/>
        </w:rPr>
        <w:t>.</w:t>
      </w:r>
      <w:r w:rsidRPr="009E0C80">
        <w:rPr>
          <w:rFonts w:cs="Calibri"/>
          <w:b/>
          <w:sz w:val="21"/>
          <w:szCs w:val="21"/>
        </w:rPr>
        <w:t xml:space="preserve"> </w:t>
      </w:r>
      <w:r w:rsidR="00D84C91" w:rsidRPr="009E0C80">
        <w:rPr>
          <w:rFonts w:cs="Calibri"/>
          <w:bCs/>
          <w:sz w:val="21"/>
          <w:szCs w:val="21"/>
        </w:rPr>
        <w:t>The nucleotides of the canonical</w:t>
      </w:r>
      <w:r w:rsidR="00B33FCB" w:rsidRPr="009E0C80">
        <w:rPr>
          <w:rFonts w:cs="Calibri"/>
          <w:bCs/>
          <w:sz w:val="21"/>
          <w:szCs w:val="21"/>
        </w:rPr>
        <w:t xml:space="preserve"> </w:t>
      </w:r>
      <w:proofErr w:type="spellStart"/>
      <w:r w:rsidR="00B33FCB" w:rsidRPr="009E0C80">
        <w:rPr>
          <w:rFonts w:cs="Calibri"/>
          <w:bCs/>
          <w:sz w:val="21"/>
          <w:szCs w:val="21"/>
        </w:rPr>
        <w:t>seqeuence</w:t>
      </w:r>
      <w:proofErr w:type="spellEnd"/>
      <w:r w:rsidR="00D84C91" w:rsidRPr="009E0C80">
        <w:rPr>
          <w:rFonts w:cs="Calibri"/>
          <w:bCs/>
          <w:sz w:val="21"/>
          <w:szCs w:val="21"/>
        </w:rPr>
        <w:t xml:space="preserve"> were shaded with colours</w:t>
      </w:r>
      <w:r w:rsidR="00065C44" w:rsidRPr="009E0C80">
        <w:rPr>
          <w:rFonts w:cs="Calibri"/>
          <w:bCs/>
          <w:sz w:val="21"/>
          <w:szCs w:val="21"/>
        </w:rPr>
        <w:t>,</w:t>
      </w:r>
      <w:r w:rsidR="00D84C91" w:rsidRPr="009E0C80">
        <w:rPr>
          <w:rFonts w:cs="Calibri"/>
          <w:bCs/>
          <w:sz w:val="21"/>
          <w:szCs w:val="21"/>
        </w:rPr>
        <w:t xml:space="preserve"> </w:t>
      </w:r>
      <w:proofErr w:type="gramStart"/>
      <w:r w:rsidR="00B33FCB" w:rsidRPr="009E0C80">
        <w:rPr>
          <w:rFonts w:cs="Calibri"/>
          <w:bCs/>
          <w:i/>
          <w:iCs/>
          <w:sz w:val="21"/>
          <w:szCs w:val="21"/>
        </w:rPr>
        <w:t>i.e.</w:t>
      </w:r>
      <w:proofErr w:type="gramEnd"/>
      <w:r w:rsidR="00B33FCB" w:rsidRPr="009E0C80">
        <w:rPr>
          <w:rFonts w:cs="Calibri"/>
          <w:bCs/>
          <w:sz w:val="21"/>
          <w:szCs w:val="21"/>
        </w:rPr>
        <w:t xml:space="preserve"> </w:t>
      </w:r>
      <w:r w:rsidR="00D84C91" w:rsidRPr="009E0C80">
        <w:rPr>
          <w:rFonts w:cs="Calibri"/>
          <w:bCs/>
          <w:sz w:val="21"/>
          <w:szCs w:val="21"/>
        </w:rPr>
        <w:t xml:space="preserve">C in blue, G in yellow, A in red, and T in green, while nucleotides in </w:t>
      </w:r>
      <w:proofErr w:type="spellStart"/>
      <w:r w:rsidR="00D84C91" w:rsidRPr="009E0C80">
        <w:rPr>
          <w:rFonts w:cs="Calibri"/>
          <w:bCs/>
          <w:i/>
          <w:iCs/>
          <w:sz w:val="21"/>
          <w:szCs w:val="21"/>
        </w:rPr>
        <w:t>attB</w:t>
      </w:r>
      <w:proofErr w:type="spellEnd"/>
      <w:r w:rsidR="00D84C91" w:rsidRPr="009E0C80">
        <w:rPr>
          <w:rFonts w:cs="Calibri"/>
          <w:bCs/>
          <w:sz w:val="21"/>
          <w:szCs w:val="21"/>
        </w:rPr>
        <w:t xml:space="preserve"> sites differ</w:t>
      </w:r>
      <w:r w:rsidR="00065C44" w:rsidRPr="009E0C80">
        <w:rPr>
          <w:rFonts w:cs="Calibri"/>
          <w:bCs/>
          <w:sz w:val="21"/>
          <w:szCs w:val="21"/>
        </w:rPr>
        <w:t>ing</w:t>
      </w:r>
      <w:r w:rsidR="00D84C91" w:rsidRPr="009E0C80">
        <w:rPr>
          <w:rFonts w:cs="Calibri"/>
          <w:bCs/>
          <w:sz w:val="21"/>
          <w:szCs w:val="21"/>
        </w:rPr>
        <w:t xml:space="preserve"> from the canonical sequence are shaded with the same</w:t>
      </w:r>
      <w:r w:rsidR="00065C44" w:rsidRPr="009E0C80">
        <w:rPr>
          <w:rFonts w:cs="Calibri"/>
          <w:bCs/>
          <w:sz w:val="21"/>
          <w:szCs w:val="21"/>
        </w:rPr>
        <w:t xml:space="preserve"> </w:t>
      </w:r>
      <w:r w:rsidR="00B33FCB" w:rsidRPr="009E0C80">
        <w:rPr>
          <w:rFonts w:cs="Calibri"/>
          <w:bCs/>
          <w:sz w:val="21"/>
          <w:szCs w:val="21"/>
        </w:rPr>
        <w:t xml:space="preserve">respective </w:t>
      </w:r>
      <w:r w:rsidR="00D84C91" w:rsidRPr="009E0C80">
        <w:rPr>
          <w:rFonts w:cs="Calibri"/>
          <w:bCs/>
          <w:sz w:val="21"/>
          <w:szCs w:val="21"/>
        </w:rPr>
        <w:t>colour</w:t>
      </w:r>
      <w:r w:rsidR="00065C44" w:rsidRPr="009E0C80">
        <w:rPr>
          <w:rFonts w:cs="Calibri"/>
          <w:bCs/>
          <w:sz w:val="21"/>
          <w:szCs w:val="21"/>
        </w:rPr>
        <w:t>s.</w:t>
      </w:r>
    </w:p>
    <w:p w14:paraId="0C9A3348" w14:textId="3AA698FF" w:rsidR="00707C86" w:rsidRPr="009E0C80" w:rsidRDefault="00707C86" w:rsidP="00707C86">
      <w:pPr>
        <w:spacing w:line="360" w:lineRule="auto"/>
        <w:rPr>
          <w:rFonts w:cs="Calibri"/>
          <w:bCs/>
          <w:sz w:val="21"/>
          <w:szCs w:val="21"/>
        </w:rPr>
      </w:pPr>
      <w:r w:rsidRPr="009E0C80">
        <w:rPr>
          <w:rFonts w:cs="Calibri"/>
          <w:bCs/>
          <w:noProof/>
          <w:sz w:val="21"/>
          <w:szCs w:val="21"/>
        </w:rPr>
        <w:drawing>
          <wp:inline distT="0" distB="0" distL="0" distR="0" wp14:anchorId="24483F90" wp14:editId="7BFC8A63">
            <wp:extent cx="5731510" cy="12147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58DFD" w14:textId="77777777" w:rsidR="00707C86" w:rsidRPr="009E0C80" w:rsidRDefault="00707C86">
      <w:pPr>
        <w:spacing w:after="0" w:line="240" w:lineRule="auto"/>
        <w:rPr>
          <w:rFonts w:cs="Calibri"/>
          <w:b/>
          <w:sz w:val="21"/>
          <w:szCs w:val="21"/>
        </w:rPr>
      </w:pPr>
      <w:r w:rsidRPr="009E0C80">
        <w:rPr>
          <w:rFonts w:cs="Calibri"/>
          <w:b/>
          <w:sz w:val="21"/>
          <w:szCs w:val="21"/>
        </w:rPr>
        <w:br w:type="page"/>
      </w:r>
    </w:p>
    <w:p w14:paraId="651F5B04" w14:textId="144DDEB5" w:rsidR="004D04F3" w:rsidRPr="009E0C80" w:rsidRDefault="004D04F3" w:rsidP="004D04F3">
      <w:pPr>
        <w:spacing w:after="120" w:line="360" w:lineRule="auto"/>
        <w:rPr>
          <w:rFonts w:cs="Calibri"/>
          <w:b/>
          <w:sz w:val="21"/>
          <w:szCs w:val="21"/>
        </w:rPr>
      </w:pPr>
      <w:r w:rsidRPr="009E0C80">
        <w:rPr>
          <w:rFonts w:cs="Calibri"/>
          <w:b/>
          <w:sz w:val="21"/>
          <w:szCs w:val="21"/>
        </w:rPr>
        <w:lastRenderedPageBreak/>
        <w:t xml:space="preserve">Table </w:t>
      </w:r>
      <w:r w:rsidRPr="009E0C80">
        <w:rPr>
          <w:rFonts w:cs="Calibri"/>
          <w:b/>
          <w:sz w:val="21"/>
          <w:szCs w:val="21"/>
          <w:lang w:val="en-US"/>
        </w:rPr>
        <w:t>S1</w:t>
      </w:r>
      <w:r w:rsidRPr="009E0C80">
        <w:rPr>
          <w:rFonts w:cs="Calibri"/>
          <w:sz w:val="21"/>
          <w:szCs w:val="21"/>
        </w:rPr>
        <w:t xml:space="preserve">. </w:t>
      </w:r>
      <w:r w:rsidRPr="009E0C80">
        <w:rPr>
          <w:rFonts w:cs="Calibri"/>
          <w:iCs/>
          <w:sz w:val="21"/>
          <w:szCs w:val="21"/>
        </w:rPr>
        <w:t>Bacterial</w:t>
      </w:r>
      <w:r w:rsidRPr="009E0C80">
        <w:rPr>
          <w:rFonts w:cs="Calibri"/>
          <w:i/>
          <w:sz w:val="21"/>
          <w:szCs w:val="21"/>
        </w:rPr>
        <w:t xml:space="preserve"> </w:t>
      </w:r>
      <w:r w:rsidRPr="009E0C80">
        <w:rPr>
          <w:rFonts w:cs="Calibri"/>
          <w:sz w:val="21"/>
          <w:szCs w:val="21"/>
        </w:rPr>
        <w:t>strains</w:t>
      </w:r>
      <w:r w:rsidRPr="009E0C80">
        <w:rPr>
          <w:rFonts w:cs="Calibri"/>
          <w:sz w:val="21"/>
          <w:szCs w:val="21"/>
          <w:lang w:val="en-US"/>
        </w:rPr>
        <w:t xml:space="preserve"> and</w:t>
      </w:r>
      <w:r w:rsidRPr="009E0C80">
        <w:rPr>
          <w:rFonts w:cs="Calibri"/>
          <w:sz w:val="21"/>
          <w:szCs w:val="21"/>
        </w:rPr>
        <w:t xml:space="preserve"> plasmids</w:t>
      </w:r>
      <w:r w:rsidRPr="009E0C80">
        <w:rPr>
          <w:rFonts w:cs="Calibri"/>
          <w:sz w:val="21"/>
          <w:szCs w:val="21"/>
          <w:lang w:val="en-US"/>
        </w:rPr>
        <w:t xml:space="preserve"> </w:t>
      </w:r>
      <w:r w:rsidRPr="009E0C80">
        <w:rPr>
          <w:rFonts w:cs="Calibri"/>
          <w:sz w:val="21"/>
          <w:szCs w:val="21"/>
        </w:rPr>
        <w:t>used or constructed in this work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961"/>
        <w:gridCol w:w="2126"/>
      </w:tblGrid>
      <w:tr w:rsidR="009E0C80" w:rsidRPr="009E0C80" w14:paraId="38CD4993" w14:textId="77777777" w:rsidTr="008D2A00">
        <w:trPr>
          <w:trHeight w:val="510"/>
          <w:tblHeader/>
        </w:trPr>
        <w:tc>
          <w:tcPr>
            <w:tcW w:w="1980" w:type="dxa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EF3A3C8" w14:textId="77777777" w:rsidR="004D04F3" w:rsidRPr="009E0C80" w:rsidRDefault="004D04F3" w:rsidP="00073589">
            <w:pPr>
              <w:spacing w:before="120" w:after="120"/>
              <w:rPr>
                <w:rFonts w:cs="Calibri"/>
                <w:b/>
                <w:bCs/>
                <w:sz w:val="21"/>
                <w:szCs w:val="21"/>
              </w:rPr>
            </w:pPr>
            <w:r w:rsidRPr="009E0C80">
              <w:rPr>
                <w:rFonts w:cs="Calibri"/>
                <w:b/>
                <w:bCs/>
                <w:sz w:val="21"/>
                <w:szCs w:val="21"/>
              </w:rPr>
              <w:t>Strains/Plasmids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3DF2F1B" w14:textId="77777777" w:rsidR="004D04F3" w:rsidRPr="009E0C80" w:rsidRDefault="004D04F3" w:rsidP="00073589">
            <w:pPr>
              <w:spacing w:before="120" w:after="120"/>
              <w:rPr>
                <w:rFonts w:cs="Calibri"/>
                <w:b/>
                <w:bCs/>
                <w:sz w:val="21"/>
                <w:szCs w:val="21"/>
              </w:rPr>
            </w:pPr>
            <w:r w:rsidRPr="009E0C80">
              <w:rPr>
                <w:rFonts w:cs="Calibri"/>
                <w:b/>
                <w:bCs/>
                <w:sz w:val="21"/>
                <w:szCs w:val="21"/>
              </w:rPr>
              <w:t>Genotype and features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41F1DF7" w14:textId="77777777" w:rsidR="004D04F3" w:rsidRPr="009E0C80" w:rsidRDefault="004D04F3" w:rsidP="00073589">
            <w:pPr>
              <w:spacing w:before="120" w:after="120"/>
              <w:jc w:val="center"/>
              <w:rPr>
                <w:rFonts w:cs="Calibri"/>
                <w:b/>
                <w:bCs/>
                <w:sz w:val="21"/>
                <w:szCs w:val="21"/>
              </w:rPr>
            </w:pPr>
            <w:r w:rsidRPr="009E0C80">
              <w:rPr>
                <w:rFonts w:cs="Calibri"/>
                <w:b/>
                <w:bCs/>
                <w:sz w:val="21"/>
                <w:szCs w:val="21"/>
              </w:rPr>
              <w:t>Source or reference</w:t>
            </w:r>
          </w:p>
        </w:tc>
      </w:tr>
      <w:tr w:rsidR="009E0C80" w:rsidRPr="009E0C80" w14:paraId="6A643617" w14:textId="77777777" w:rsidTr="008D2A00">
        <w:trPr>
          <w:trHeight w:val="510"/>
        </w:trPr>
        <w:tc>
          <w:tcPr>
            <w:tcW w:w="1980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68C52C3" w14:textId="77777777" w:rsidR="004D04F3" w:rsidRPr="009E0C80" w:rsidRDefault="004D04F3" w:rsidP="00073589">
            <w:pPr>
              <w:spacing w:before="120" w:after="120" w:line="240" w:lineRule="auto"/>
              <w:rPr>
                <w:rFonts w:cs="Calibri"/>
                <w:b/>
                <w:bCs/>
                <w:iCs/>
                <w:sz w:val="21"/>
                <w:szCs w:val="21"/>
              </w:rPr>
            </w:pPr>
            <w:r w:rsidRPr="009E0C80">
              <w:rPr>
                <w:rFonts w:cs="Calibri"/>
                <w:b/>
                <w:bCs/>
                <w:iCs/>
                <w:sz w:val="21"/>
                <w:szCs w:val="21"/>
              </w:rPr>
              <w:t>Strains</w:t>
            </w:r>
          </w:p>
        </w:tc>
        <w:tc>
          <w:tcPr>
            <w:tcW w:w="4961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04FCBD2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i/>
                <w:sz w:val="21"/>
                <w:szCs w:val="21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04B0DFB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9E0C80" w:rsidRPr="009E0C80" w14:paraId="7816127B" w14:textId="77777777" w:rsidTr="008D2A00">
        <w:trPr>
          <w:trHeight w:val="5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FD61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Pseudonocardia</w:t>
            </w:r>
            <w:proofErr w:type="spellEnd"/>
            <w:r w:rsidRPr="009E0C80">
              <w:rPr>
                <w:rFonts w:cs="Calibri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alni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</w:t>
            </w:r>
            <w:proofErr w:type="spellStart"/>
            <w:r w:rsidRPr="009E0C80">
              <w:rPr>
                <w:rFonts w:cs="Calibri"/>
                <w:sz w:val="21"/>
                <w:szCs w:val="21"/>
              </w:rPr>
              <w:t>Shahu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30BB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iCs/>
                <w:sz w:val="21"/>
                <w:szCs w:val="21"/>
              </w:rPr>
            </w:pPr>
            <w:r w:rsidRPr="009E0C80">
              <w:rPr>
                <w:rFonts w:cs="Calibri"/>
                <w:iCs/>
                <w:sz w:val="21"/>
                <w:szCs w:val="21"/>
              </w:rPr>
              <w:t>Initial st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3C25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his work</w:t>
            </w:r>
          </w:p>
        </w:tc>
      </w:tr>
      <w:tr w:rsidR="009E0C80" w:rsidRPr="009E0C80" w14:paraId="6F533EB7" w14:textId="77777777" w:rsidTr="008D2A00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1CFFDFC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  <w:lang w:val="da-DK"/>
              </w:rPr>
            </w:pPr>
            <w:r w:rsidRPr="009E0C80">
              <w:rPr>
                <w:rFonts w:cs="Calibri"/>
                <w:i/>
                <w:iCs/>
                <w:sz w:val="21"/>
                <w:szCs w:val="21"/>
              </w:rPr>
              <w:t>E. coli</w:t>
            </w:r>
            <w:r w:rsidRPr="009E0C80">
              <w:rPr>
                <w:rFonts w:cs="Calibri"/>
                <w:sz w:val="21"/>
                <w:szCs w:val="21"/>
              </w:rPr>
              <w:t xml:space="preserve"> ET12567</w:t>
            </w:r>
            <w:r w:rsidRPr="009E0C80">
              <w:rPr>
                <w:rFonts w:cs="Calibri"/>
                <w:sz w:val="21"/>
                <w:szCs w:val="21"/>
                <w:lang w:val="da-DK"/>
              </w:rPr>
              <w:t>(</w:t>
            </w:r>
            <w:r w:rsidRPr="009E0C80">
              <w:rPr>
                <w:rFonts w:cs="Calibri"/>
                <w:sz w:val="21"/>
                <w:szCs w:val="21"/>
              </w:rPr>
              <w:t>pUZ8002</w:t>
            </w:r>
            <w:r w:rsidRPr="009E0C80">
              <w:rPr>
                <w:rFonts w:cs="Calibri"/>
                <w:sz w:val="21"/>
                <w:szCs w:val="21"/>
                <w:lang w:val="da-DK"/>
              </w:rPr>
              <w:t>)</w:t>
            </w:r>
          </w:p>
        </w:tc>
        <w:tc>
          <w:tcPr>
            <w:tcW w:w="496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4F656B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iCs/>
                <w:sz w:val="21"/>
                <w:szCs w:val="21"/>
                <w:lang w:val="en-US"/>
              </w:rPr>
            </w:pPr>
            <w:r w:rsidRPr="009E0C80">
              <w:rPr>
                <w:rFonts w:cs="Calibri"/>
                <w:i/>
                <w:sz w:val="21"/>
                <w:szCs w:val="21"/>
                <w:lang w:val="en-US"/>
              </w:rPr>
              <w:t>dam-</w:t>
            </w:r>
            <w:proofErr w:type="gramStart"/>
            <w:r w:rsidRPr="009E0C80">
              <w:rPr>
                <w:rFonts w:cs="Calibri"/>
                <w:i/>
                <w:sz w:val="21"/>
                <w:szCs w:val="21"/>
                <w:lang w:val="en-US"/>
              </w:rPr>
              <w:t>13</w:t>
            </w:r>
            <w:r w:rsidRPr="009E0C80">
              <w:rPr>
                <w:rFonts w:cs="Calibri"/>
                <w:iCs/>
                <w:sz w:val="21"/>
                <w:szCs w:val="21"/>
                <w:lang w:val="en-US"/>
              </w:rPr>
              <w:t>::</w:t>
            </w:r>
            <w:proofErr w:type="gramEnd"/>
            <w:r w:rsidRPr="009E0C80">
              <w:rPr>
                <w:rFonts w:cs="Calibri"/>
                <w:i/>
                <w:sz w:val="21"/>
                <w:szCs w:val="21"/>
                <w:lang w:val="en-US"/>
              </w:rPr>
              <w:t>Tn9</w:t>
            </w:r>
            <w:r w:rsidRPr="009E0C80">
              <w:rPr>
                <w:rFonts w:cs="Calibri"/>
                <w:iCs/>
                <w:sz w:val="21"/>
                <w:szCs w:val="21"/>
                <w:lang w:val="en-US"/>
              </w:rPr>
              <w:t xml:space="preserve">, </w:t>
            </w:r>
            <w:r w:rsidRPr="009E0C80">
              <w:rPr>
                <w:rFonts w:cs="Calibri"/>
                <w:i/>
                <w:sz w:val="21"/>
                <w:szCs w:val="21"/>
                <w:lang w:val="en-US"/>
              </w:rPr>
              <w:t>dcm-6</w:t>
            </w:r>
            <w:r w:rsidRPr="009E0C80">
              <w:rPr>
                <w:rFonts w:cs="Calibri"/>
                <w:iCs/>
                <w:sz w:val="21"/>
                <w:szCs w:val="21"/>
                <w:lang w:val="en-US"/>
              </w:rPr>
              <w:t>; pUZ8002</w:t>
            </w:r>
            <w:r w:rsidRPr="009E0C80">
              <w:rPr>
                <w:rFonts w:cs="Calibri"/>
                <w:iCs/>
                <w:sz w:val="21"/>
                <w:szCs w:val="21"/>
                <w:vertAlign w:val="superscript"/>
                <w:lang w:val="en-US"/>
              </w:rPr>
              <w:t>+</w:t>
            </w:r>
            <w:r w:rsidRPr="009E0C80">
              <w:rPr>
                <w:rFonts w:cs="Calibri"/>
                <w:iCs/>
                <w:sz w:val="21"/>
                <w:szCs w:val="21"/>
                <w:lang w:val="en-US"/>
              </w:rPr>
              <w:t>(</w:t>
            </w:r>
            <w:r w:rsidRPr="009E0C80">
              <w:rPr>
                <w:rFonts w:ascii="Symbol" w:hAnsi="Symbol" w:cs="Calibri"/>
                <w:sz w:val="21"/>
                <w:szCs w:val="21"/>
                <w:lang w:val="en-US"/>
              </w:rPr>
              <w:t>D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  <w:lang w:val="en-US"/>
              </w:rPr>
              <w:t>oriT</w:t>
            </w:r>
            <w:proofErr w:type="spellEnd"/>
            <w:r w:rsidRPr="009E0C80">
              <w:rPr>
                <w:rFonts w:cs="Calibri"/>
                <w:iCs/>
                <w:sz w:val="21"/>
                <w:szCs w:val="21"/>
                <w:lang w:val="en-US"/>
              </w:rPr>
              <w:t>); for conjugative transfer of DNAs</w:t>
            </w:r>
          </w:p>
        </w:tc>
        <w:tc>
          <w:tcPr>
            <w:tcW w:w="212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7F28E8B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fldChar w:fldCharType="begin"/>
            </w:r>
            <w:r w:rsidRPr="009E0C80">
              <w:rPr>
                <w:rFonts w:cs="Calibri"/>
                <w:sz w:val="21"/>
                <w:szCs w:val="21"/>
              </w:rPr>
              <w:instrText xml:space="preserve"> ADDIN EN.CITE &lt;EndNote&gt;&lt;Cite&gt;&lt;Author&gt;MacNeil&lt;/Author&gt;&lt;Year&gt;1992&lt;/Year&gt;&lt;RecNum&gt;4984&lt;/RecNum&gt;&lt;DisplayText&gt;(MacNeil et al., 1992)&lt;/DisplayText&gt;&lt;record&gt;&lt;rec-number&gt;4984&lt;/rec-number&gt;&lt;foreign-keys&gt;&lt;key app="EN" db-id="eea0xaxv0ttselet2r2xtvwhsx2zwpstx5te" timestamp="1640832652"&gt;4984&lt;/key&gt;&lt;/foreign-keys&gt;&lt;ref-type name="Journal Article"&gt;17&lt;/ref-type&gt;&lt;contributors&gt;&lt;authors&gt;&lt;author&gt;MacNeil, D. J.&lt;/author&gt;&lt;author&gt;Gewain, K. M.&lt;/author&gt;&lt;author&gt;Ruby, C. L.&lt;/author&gt;&lt;author&gt;Dezeny, G.&lt;/author&gt;&lt;author&gt;Gibbons, P. H.&lt;/author&gt;&lt;author&gt;MacNeil, T.&lt;/author&gt;&lt;/authors&gt;&lt;/contributors&gt;&lt;auth-address&gt;Merck Sharp and Dohme Research Laboratories, Rahway, NJ 07065.&lt;/auth-address&gt;&lt;titles&gt;&lt;title&gt;Analysis of Streptomyces avermitilis genes required for avermectin biosynthesis utilizing a novel integration vector&lt;/title&gt;&lt;secondary-title&gt;Gene&lt;/secondary-title&gt;&lt;/titles&gt;&lt;periodical&gt;&lt;full-title&gt;Gene&lt;/full-title&gt;&lt;/periodical&gt;&lt;pages&gt;61-8&lt;/pages&gt;&lt;volume&gt;111&lt;/volume&gt;&lt;number&gt;1&lt;/number&gt;&lt;edition&gt;1992/02/01&lt;/edition&gt;&lt;keywords&gt;&lt;keyword&gt;Base Sequence&lt;/keyword&gt;&lt;keyword&gt;Cloning, Molecular&lt;/keyword&gt;&lt;keyword&gt;DNA, Bacterial&lt;/keyword&gt;&lt;keyword&gt;Escherichia coli/genetics&lt;/keyword&gt;&lt;keyword&gt;Genetic Complementation Test&lt;/keyword&gt;&lt;keyword&gt;*Genetic Vectors&lt;/keyword&gt;&lt;keyword&gt;Glycosylation&lt;/keyword&gt;&lt;keyword&gt;Ivermectin/*analogs &amp;amp; derivatives/metabolism&lt;/keyword&gt;&lt;keyword&gt;Methylation&lt;/keyword&gt;&lt;keyword&gt;Molecular Sequence Data&lt;/keyword&gt;&lt;keyword&gt;Plasmids&lt;/keyword&gt;&lt;keyword&gt;Restriction Mapping&lt;/keyword&gt;&lt;keyword&gt;Streptomyces/*genetics/metabolism&lt;/keyword&gt;&lt;keyword&gt;Transformation, Bacterial&lt;/keyword&gt;&lt;/keywords&gt;&lt;dates&gt;&lt;year&gt;1992&lt;/year&gt;&lt;pub-dates&gt;&lt;date&gt;Feb 1&lt;/date&gt;&lt;/pub-dates&gt;&lt;/dates&gt;&lt;isbn&gt;0378-1119 (Print)&amp;#xD;0378-1119 (Linking)&lt;/isbn&gt;&lt;accession-num&gt;1547955&lt;/accession-num&gt;&lt;urls&gt;&lt;related-urls&gt;&lt;url&gt;https://www.ncbi.nlm.nih.gov/pubmed/1547955&lt;/url&gt;&lt;/related-urls&gt;&lt;/urls&gt;&lt;electronic-resource-num&gt;10.1016/0378-1119(92)90603-m&lt;/electronic-resource-num&gt;&lt;/record&gt;&lt;/Cite&gt;&lt;/EndNote&gt;</w:instrText>
            </w:r>
            <w:r w:rsidRPr="009E0C80">
              <w:rPr>
                <w:rFonts w:cs="Calibri"/>
                <w:sz w:val="21"/>
                <w:szCs w:val="21"/>
              </w:rPr>
              <w:fldChar w:fldCharType="separate"/>
            </w:r>
            <w:r w:rsidRPr="009E0C80">
              <w:rPr>
                <w:rFonts w:cs="Calibri"/>
                <w:noProof/>
                <w:sz w:val="21"/>
                <w:szCs w:val="21"/>
              </w:rPr>
              <w:t>(</w:t>
            </w:r>
            <w:hyperlink w:anchor="_ENREF_16" w:tooltip="MacNeil, 1992 #4984" w:history="1">
              <w:r w:rsidRPr="009E0C80">
                <w:rPr>
                  <w:rFonts w:cs="Calibri"/>
                  <w:noProof/>
                  <w:sz w:val="21"/>
                  <w:szCs w:val="21"/>
                </w:rPr>
                <w:t>MacNeil et al., 1992</w:t>
              </w:r>
            </w:hyperlink>
            <w:r w:rsidRPr="009E0C80">
              <w:rPr>
                <w:rFonts w:cs="Calibri"/>
                <w:noProof/>
                <w:sz w:val="21"/>
                <w:szCs w:val="21"/>
              </w:rPr>
              <w:t>)</w:t>
            </w:r>
            <w:r w:rsidRPr="009E0C80">
              <w:rPr>
                <w:rFonts w:cs="Calibri"/>
                <w:sz w:val="21"/>
                <w:szCs w:val="21"/>
              </w:rPr>
              <w:fldChar w:fldCharType="end"/>
            </w:r>
          </w:p>
        </w:tc>
      </w:tr>
      <w:tr w:rsidR="009E0C80" w:rsidRPr="009E0C80" w14:paraId="46B50420" w14:textId="77777777" w:rsidTr="008D2A00">
        <w:trPr>
          <w:trHeight w:val="510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799D29D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i/>
                <w:iCs/>
                <w:sz w:val="21"/>
                <w:szCs w:val="21"/>
              </w:rPr>
              <w:t>E. coli</w:t>
            </w:r>
            <w:r w:rsidRPr="009E0C80">
              <w:rPr>
                <w:rFonts w:cs="Calibri"/>
                <w:sz w:val="21"/>
                <w:szCs w:val="21"/>
              </w:rPr>
              <w:t xml:space="preserve"> DH5a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31ACAD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eneral cloning host strain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3BA21F1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 xml:space="preserve">MBI </w:t>
            </w:r>
            <w:proofErr w:type="spellStart"/>
            <w:r w:rsidRPr="009E0C80">
              <w:rPr>
                <w:rFonts w:cs="Calibri"/>
                <w:sz w:val="21"/>
                <w:szCs w:val="21"/>
              </w:rPr>
              <w:t>Fermentas</w:t>
            </w:r>
            <w:proofErr w:type="spellEnd"/>
          </w:p>
        </w:tc>
      </w:tr>
      <w:tr w:rsidR="009E0C80" w:rsidRPr="009E0C80" w14:paraId="3A210C08" w14:textId="77777777" w:rsidTr="008D2A00">
        <w:trPr>
          <w:trHeight w:val="510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96C16EB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alni</w:t>
            </w:r>
            <w:proofErr w:type="spellEnd"/>
            <w:r w:rsidRPr="009E0C80">
              <w:rPr>
                <w:rFonts w:cs="Calibri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att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>-GFP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B8004D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proofErr w:type="spellStart"/>
            <w:r w:rsidRPr="009E0C80">
              <w:rPr>
                <w:rFonts w:cs="Calibri"/>
                <w:sz w:val="21"/>
                <w:szCs w:val="21"/>
              </w:rPr>
              <w:t>Shahu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derivative with the entire </w:t>
            </w:r>
            <w:r w:rsidRPr="009E0C80">
              <w:rPr>
                <w:rFonts w:cs="Calibri"/>
                <w:i/>
                <w:sz w:val="21"/>
                <w:szCs w:val="21"/>
              </w:rPr>
              <w:t>ZMO0038</w:t>
            </w:r>
            <w:r w:rsidRPr="009E0C80">
              <w:rPr>
                <w:rFonts w:cs="Calibri"/>
                <w:sz w:val="21"/>
                <w:szCs w:val="21"/>
              </w:rPr>
              <w:t xml:space="preserve"> gene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7F05606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his work</w:t>
            </w:r>
          </w:p>
        </w:tc>
      </w:tr>
      <w:tr w:rsidR="009E0C80" w:rsidRPr="009E0C80" w14:paraId="6E1505C8" w14:textId="77777777" w:rsidTr="008D2A00">
        <w:trPr>
          <w:trHeight w:val="510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0D75F4E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i/>
                <w:iCs/>
                <w:sz w:val="21"/>
                <w:szCs w:val="21"/>
              </w:rPr>
              <w:t xml:space="preserve">P.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alni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</w:t>
            </w:r>
            <w:r w:rsidRPr="009E0C80">
              <w:rPr>
                <w:rFonts w:cs="Calibri"/>
                <w:sz w:val="21"/>
                <w:szCs w:val="21"/>
                <w:lang w:val="da-DK"/>
              </w:rPr>
              <w:t>D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pgl</w:t>
            </w:r>
            <w:proofErr w:type="spellEnd"/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170095C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proofErr w:type="spellStart"/>
            <w:r w:rsidRPr="009E0C80">
              <w:rPr>
                <w:rFonts w:cs="Calibri"/>
                <w:sz w:val="21"/>
                <w:szCs w:val="21"/>
              </w:rPr>
              <w:t>Shahu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derivative with </w:t>
            </w:r>
            <w:r w:rsidRPr="009E0C80">
              <w:rPr>
                <w:rFonts w:cs="Calibri"/>
                <w:sz w:val="21"/>
                <w:szCs w:val="21"/>
                <w:lang w:val="en-US"/>
              </w:rPr>
              <w:t>a DNA fragment</w:t>
            </w:r>
            <w:r w:rsidRPr="009E0C80">
              <w:rPr>
                <w:rFonts w:cs="Calibri"/>
                <w:sz w:val="21"/>
                <w:szCs w:val="21"/>
              </w:rPr>
              <w:t xml:space="preserve"> in the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pgl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locus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223AF9E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his work</w:t>
            </w:r>
          </w:p>
        </w:tc>
      </w:tr>
      <w:tr w:rsidR="009E0C80" w:rsidRPr="009E0C80" w14:paraId="5EE05C91" w14:textId="77777777" w:rsidTr="008D2A00">
        <w:trPr>
          <w:trHeight w:val="510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378BB69A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b/>
                <w:bCs/>
                <w:sz w:val="21"/>
                <w:szCs w:val="21"/>
              </w:rPr>
            </w:pPr>
            <w:r w:rsidRPr="009E0C80">
              <w:rPr>
                <w:rFonts w:cs="Calibri"/>
                <w:b/>
                <w:bCs/>
                <w:sz w:val="21"/>
                <w:szCs w:val="21"/>
              </w:rPr>
              <w:t>Plasmids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5E90FFC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5916E873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</w:p>
        </w:tc>
      </w:tr>
      <w:tr w:rsidR="009E0C80" w:rsidRPr="009E0C80" w14:paraId="511F8786" w14:textId="77777777" w:rsidTr="008D2A00">
        <w:trPr>
          <w:trHeight w:val="5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09E1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SET1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E975" w14:textId="6C13DDF6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  <w:lang w:val="en-US"/>
              </w:rPr>
            </w:pPr>
            <w:r w:rsidRPr="009E0C80">
              <w:rPr>
                <w:rFonts w:cs="Calibri"/>
                <w:sz w:val="21"/>
                <w:szCs w:val="21"/>
                <w:lang w:val="en-US"/>
              </w:rPr>
              <w:t xml:space="preserve">Carrying </w:t>
            </w:r>
            <w:r w:rsidR="00E5493F" w:rsidRPr="009E0C80">
              <w:rPr>
                <w:rFonts w:ascii="Symbol" w:hAnsi="Symbol" w:cs="Calibri"/>
                <w:i/>
                <w:iCs/>
                <w:sz w:val="21"/>
                <w:szCs w:val="21"/>
                <w:lang w:val="en-US"/>
              </w:rPr>
              <w:t>f</w:t>
            </w:r>
            <w:r w:rsidRPr="009E0C80">
              <w:rPr>
                <w:rFonts w:cs="Calibri"/>
                <w:sz w:val="21"/>
                <w:szCs w:val="21"/>
              </w:rPr>
              <w:t xml:space="preserve">C31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attP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site and integrase gene (</w:t>
            </w:r>
            <w:r w:rsidRPr="009E0C80">
              <w:rPr>
                <w:rFonts w:cs="Calibri"/>
                <w:i/>
                <w:iCs/>
                <w:sz w:val="21"/>
                <w:szCs w:val="21"/>
              </w:rPr>
              <w:t>int</w:t>
            </w:r>
            <w:r w:rsidRPr="009E0C80">
              <w:rPr>
                <w:rFonts w:cs="Calibri"/>
                <w:sz w:val="21"/>
                <w:szCs w:val="21"/>
              </w:rPr>
              <w:t xml:space="preserve">),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traJ</w:t>
            </w:r>
            <w:proofErr w:type="spellEnd"/>
            <w:r w:rsidRPr="009E0C80">
              <w:rPr>
                <w:rFonts w:cs="Calibri"/>
                <w:i/>
                <w:iCs/>
                <w:sz w:val="21"/>
                <w:szCs w:val="21"/>
              </w:rPr>
              <w:t xml:space="preserve"> </w:t>
            </w:r>
            <w:r w:rsidRPr="009E0C80">
              <w:rPr>
                <w:rFonts w:cs="Calibri"/>
                <w:sz w:val="21"/>
                <w:szCs w:val="21"/>
              </w:rPr>
              <w:t xml:space="preserve">and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oriT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of RK2, and </w:t>
            </w:r>
            <w:proofErr w:type="spellStart"/>
            <w:proofErr w:type="gramStart"/>
            <w:r w:rsidRPr="009E0C80">
              <w:rPr>
                <w:rFonts w:cs="Calibri"/>
                <w:i/>
                <w:iCs/>
                <w:sz w:val="21"/>
                <w:szCs w:val="21"/>
              </w:rPr>
              <w:t>aac</w:t>
            </w:r>
            <w:proofErr w:type="spellEnd"/>
            <w:r w:rsidRPr="009E0C80">
              <w:rPr>
                <w:rFonts w:cs="Calibri"/>
                <w:i/>
                <w:iCs/>
                <w:sz w:val="21"/>
                <w:szCs w:val="21"/>
              </w:rPr>
              <w:t>(</w:t>
            </w:r>
            <w:proofErr w:type="gramEnd"/>
            <w:r w:rsidRPr="009E0C80">
              <w:rPr>
                <w:rFonts w:cs="Calibri"/>
                <w:i/>
                <w:iCs/>
                <w:sz w:val="21"/>
                <w:szCs w:val="21"/>
              </w:rPr>
              <w:t>3)IV</w:t>
            </w:r>
            <w:r w:rsidRPr="009E0C80">
              <w:rPr>
                <w:rFonts w:cs="Calibri"/>
                <w:sz w:val="21"/>
                <w:szCs w:val="21"/>
              </w:rPr>
              <w:t xml:space="preserve"> apramycin resistance ge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1CD9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fldChar w:fldCharType="begin"/>
            </w:r>
            <w:r w:rsidRPr="009E0C80">
              <w:rPr>
                <w:rFonts w:cs="Calibri"/>
                <w:sz w:val="21"/>
                <w:szCs w:val="21"/>
              </w:rPr>
              <w:instrText xml:space="preserve"> ADDIN EN.CITE &lt;EndNote&gt;&lt;Cite&gt;&lt;Author&gt;Flett&lt;/Author&gt;&lt;Year&gt;1997&lt;/Year&gt;&lt;RecNum&gt;4985&lt;/RecNum&gt;&lt;DisplayText&gt;(Flett et al., 1997)&lt;/DisplayText&gt;&lt;record&gt;&lt;rec-number&gt;4985&lt;/rec-number&gt;&lt;foreign-keys&gt;&lt;key app="EN" db-id="eea0xaxv0ttselet2r2xtvwhsx2zwpstx5te" timestamp="1640832734"&gt;4985&lt;/key&gt;&lt;/foreign-keys&gt;&lt;ref-type name="Journal Article"&gt;17&lt;/ref-type&gt;&lt;contributors&gt;&lt;authors&gt;&lt;author&gt;Flett, F.&lt;/author&gt;&lt;author&gt;Mersinias, V.&lt;/author&gt;&lt;author&gt;Smith, C. P.&lt;/author&gt;&lt;/authors&gt;&lt;/contributors&gt;&lt;auth-address&gt;Department of Biochemistry and Applied Molecular Biology, UMIST, Manchester, UK.&lt;/auth-address&gt;&lt;titles&gt;&lt;title&gt;High efficiency intergeneric conjugal transfer of plasmid DNA from Escherichia coli to methyl DNA-restricting streptomycetes&lt;/title&gt;&lt;secondary-title&gt;FEMS Microbiol Lett&lt;/secondary-title&gt;&lt;/titles&gt;&lt;periodical&gt;&lt;full-title&gt;FEMS Microbiol Lett&lt;/full-title&gt;&lt;/periodical&gt;&lt;pages&gt;223-9&lt;/pages&gt;&lt;volume&gt;155&lt;/volume&gt;&lt;number&gt;2&lt;/number&gt;&lt;edition&gt;1997/11/14&lt;/edition&gt;&lt;keywords&gt;&lt;keyword&gt;*Conjugation, Genetic&lt;/keyword&gt;&lt;keyword&gt;*DNA Methylation&lt;/keyword&gt;&lt;keyword&gt;Escherichia coli/*genetics&lt;/keyword&gt;&lt;keyword&gt;*Plasmids&lt;/keyword&gt;&lt;keyword&gt;Recombination, Genetic&lt;/keyword&gt;&lt;keyword&gt;Streptomyces/*genetics&lt;/keyword&gt;&lt;/keywords&gt;&lt;dates&gt;&lt;year&gt;1997&lt;/year&gt;&lt;pub-dates&gt;&lt;date&gt;Oct 15&lt;/date&gt;&lt;/pub-dates&gt;&lt;/dates&gt;&lt;isbn&gt;0378-1097 (Print)&amp;#xD;0378-1097 (Linking)&lt;/isbn&gt;&lt;accession-num&gt;9351205&lt;/accession-num&gt;&lt;urls&gt;&lt;related-urls&gt;&lt;url&gt;https://www.ncbi.nlm.nih.gov/pubmed/9351205&lt;/url&gt;&lt;/related-urls&gt;&lt;/urls&gt;&lt;electronic-resource-num&gt;10.1111/j.1574-6968.1997.tb13882.x&lt;/electronic-resource-num&gt;&lt;/record&gt;&lt;/Cite&gt;&lt;/EndNote&gt;</w:instrText>
            </w:r>
            <w:r w:rsidRPr="009E0C80">
              <w:rPr>
                <w:rFonts w:cs="Calibri"/>
                <w:sz w:val="21"/>
                <w:szCs w:val="21"/>
              </w:rPr>
              <w:fldChar w:fldCharType="separate"/>
            </w:r>
            <w:r w:rsidRPr="009E0C80">
              <w:rPr>
                <w:rFonts w:cs="Calibri"/>
                <w:noProof/>
                <w:sz w:val="21"/>
                <w:szCs w:val="21"/>
              </w:rPr>
              <w:t>(</w:t>
            </w:r>
            <w:hyperlink w:anchor="_ENREF_7" w:tooltip="Flett, 1997 #4985" w:history="1">
              <w:r w:rsidRPr="009E0C80">
                <w:rPr>
                  <w:rFonts w:cs="Calibri"/>
                  <w:noProof/>
                  <w:sz w:val="21"/>
                  <w:szCs w:val="21"/>
                </w:rPr>
                <w:t>Flett et al., 1997</w:t>
              </w:r>
            </w:hyperlink>
            <w:r w:rsidRPr="009E0C80">
              <w:rPr>
                <w:rFonts w:cs="Calibri"/>
                <w:noProof/>
                <w:sz w:val="21"/>
                <w:szCs w:val="21"/>
              </w:rPr>
              <w:t>)</w:t>
            </w:r>
            <w:r w:rsidRPr="009E0C80">
              <w:rPr>
                <w:rFonts w:cs="Calibri"/>
                <w:sz w:val="21"/>
                <w:szCs w:val="21"/>
              </w:rPr>
              <w:fldChar w:fldCharType="end"/>
            </w:r>
          </w:p>
        </w:tc>
      </w:tr>
      <w:tr w:rsidR="009E0C80" w:rsidRPr="009E0C80" w14:paraId="40FC639F" w14:textId="77777777" w:rsidTr="008D2A00">
        <w:trPr>
          <w:trHeight w:val="30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FF97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proofErr w:type="spellStart"/>
            <w:r w:rsidRPr="009E0C80">
              <w:rPr>
                <w:rFonts w:cs="Calibri"/>
                <w:sz w:val="21"/>
                <w:szCs w:val="21"/>
              </w:rPr>
              <w:t>pInt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>-GF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00A84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 xml:space="preserve">pSET152 derivative; for site-specific chromosomal integration of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gfp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gen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2871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his work</w:t>
            </w:r>
          </w:p>
        </w:tc>
      </w:tr>
      <w:tr w:rsidR="009E0C80" w:rsidRPr="009E0C80" w14:paraId="1A706717" w14:textId="77777777" w:rsidTr="008D2A00">
        <w:trPr>
          <w:trHeight w:val="51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AC2C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proofErr w:type="spellStart"/>
            <w:r w:rsidRPr="009E0C80">
              <w:rPr>
                <w:rFonts w:cs="Calibri"/>
                <w:sz w:val="21"/>
                <w:szCs w:val="21"/>
              </w:rPr>
              <w:t>pTSF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CC8F" w14:textId="39A39244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  <w:lang w:val="en-US"/>
              </w:rPr>
            </w:pPr>
            <w:r w:rsidRPr="009E0C80">
              <w:rPr>
                <w:rFonts w:cs="Calibri"/>
                <w:sz w:val="21"/>
                <w:szCs w:val="21"/>
              </w:rPr>
              <w:t xml:space="preserve">A base vector consisting of three DNA fragments amplified from pSET152 through PCR; containing </w:t>
            </w:r>
            <w:r w:rsidR="00E5493F" w:rsidRPr="009E0C80">
              <w:rPr>
                <w:rFonts w:ascii="Symbol" w:hAnsi="Symbol" w:cs="Calibri"/>
                <w:i/>
                <w:iCs/>
                <w:sz w:val="21"/>
                <w:szCs w:val="21"/>
                <w:lang w:val="en-US"/>
              </w:rPr>
              <w:t>f</w:t>
            </w:r>
            <w:r w:rsidRPr="009E0C80">
              <w:rPr>
                <w:rFonts w:cs="Calibri"/>
                <w:sz w:val="21"/>
                <w:szCs w:val="21"/>
              </w:rPr>
              <w:t xml:space="preserve">C31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attP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site, the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traJ</w:t>
            </w:r>
            <w:proofErr w:type="spellEnd"/>
            <w:r w:rsidRPr="009E0C80">
              <w:rPr>
                <w:rFonts w:cs="Calibri"/>
                <w:i/>
                <w:iCs/>
                <w:sz w:val="21"/>
                <w:szCs w:val="21"/>
              </w:rPr>
              <w:t xml:space="preserve"> </w:t>
            </w:r>
            <w:r w:rsidRPr="009E0C80">
              <w:rPr>
                <w:rFonts w:cs="Calibri"/>
                <w:sz w:val="21"/>
                <w:szCs w:val="21"/>
              </w:rPr>
              <w:t xml:space="preserve">and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oriT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of RK2, </w:t>
            </w:r>
            <w:proofErr w:type="spellStart"/>
            <w:proofErr w:type="gramStart"/>
            <w:r w:rsidRPr="009E0C80">
              <w:rPr>
                <w:rFonts w:cs="Calibri"/>
                <w:i/>
                <w:iCs/>
                <w:sz w:val="21"/>
                <w:szCs w:val="21"/>
              </w:rPr>
              <w:t>aac</w:t>
            </w:r>
            <w:proofErr w:type="spellEnd"/>
            <w:r w:rsidRPr="009E0C80">
              <w:rPr>
                <w:rFonts w:cs="Calibri"/>
                <w:i/>
                <w:iCs/>
                <w:sz w:val="21"/>
                <w:szCs w:val="21"/>
              </w:rPr>
              <w:t>(</w:t>
            </w:r>
            <w:proofErr w:type="gramEnd"/>
            <w:r w:rsidRPr="009E0C80">
              <w:rPr>
                <w:rFonts w:cs="Calibri"/>
                <w:i/>
                <w:iCs/>
                <w:sz w:val="21"/>
                <w:szCs w:val="21"/>
              </w:rPr>
              <w:t>3)IV</w:t>
            </w:r>
            <w:r w:rsidRPr="009E0C80">
              <w:rPr>
                <w:rFonts w:cs="Calibri"/>
                <w:sz w:val="21"/>
                <w:szCs w:val="21"/>
              </w:rPr>
              <w:t xml:space="preserve">, and the </w:t>
            </w:r>
            <w:r w:rsidRPr="009E0C80">
              <w:rPr>
                <w:rFonts w:cs="Calibri"/>
                <w:i/>
                <w:iCs/>
                <w:sz w:val="21"/>
                <w:szCs w:val="21"/>
              </w:rPr>
              <w:t xml:space="preserve">E. coli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ori</w:t>
            </w:r>
            <w:proofErr w:type="spellEnd"/>
            <w:r w:rsidRPr="009E0C80">
              <w:rPr>
                <w:rFonts w:cs="Calibri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42BF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his work</w:t>
            </w:r>
          </w:p>
        </w:tc>
      </w:tr>
      <w:tr w:rsidR="004D04F3" w:rsidRPr="009E0C80" w14:paraId="36F66D6C" w14:textId="77777777" w:rsidTr="008D2A00">
        <w:trPr>
          <w:trHeight w:val="510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2F9EB1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proofErr w:type="spellStart"/>
            <w:r w:rsidRPr="009E0C80">
              <w:rPr>
                <w:rFonts w:cs="Calibri"/>
                <w:sz w:val="21"/>
                <w:szCs w:val="21"/>
              </w:rPr>
              <w:t>pKO-pgl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E7D51F" w14:textId="77777777" w:rsidR="004D04F3" w:rsidRPr="009E0C80" w:rsidRDefault="004D04F3" w:rsidP="00073589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proofErr w:type="spellStart"/>
            <w:r w:rsidRPr="009E0C80">
              <w:rPr>
                <w:rFonts w:cs="Calibri"/>
                <w:sz w:val="21"/>
                <w:szCs w:val="21"/>
              </w:rPr>
              <w:t>pTSF</w:t>
            </w:r>
            <w:proofErr w:type="spellEnd"/>
            <w:r w:rsidRPr="009E0C80">
              <w:rPr>
                <w:rFonts w:cs="Calibri"/>
                <w:sz w:val="21"/>
                <w:szCs w:val="21"/>
              </w:rPr>
              <w:t xml:space="preserve"> derivative containing a pair of recombination arms homologous to the sequences flanking</w:t>
            </w:r>
            <w:r w:rsidRPr="009E0C80">
              <w:rPr>
                <w:rFonts w:cs="Calibri"/>
                <w:i/>
                <w:sz w:val="21"/>
                <w:szCs w:val="21"/>
              </w:rPr>
              <w:t xml:space="preserve"> </w:t>
            </w:r>
            <w:r w:rsidRPr="009E0C80">
              <w:rPr>
                <w:rFonts w:cs="Calibri"/>
                <w:sz w:val="21"/>
                <w:szCs w:val="21"/>
              </w:rPr>
              <w:t xml:space="preserve">the </w:t>
            </w:r>
            <w:proofErr w:type="spellStart"/>
            <w:r w:rsidRPr="009E0C80">
              <w:rPr>
                <w:rFonts w:cs="Calibri"/>
                <w:i/>
                <w:iCs/>
                <w:sz w:val="21"/>
                <w:szCs w:val="21"/>
              </w:rPr>
              <w:t>pgl</w:t>
            </w:r>
            <w:proofErr w:type="spellEnd"/>
            <w:r w:rsidRPr="009E0C80">
              <w:rPr>
                <w:rFonts w:cs="Calibri"/>
                <w:i/>
                <w:iCs/>
                <w:sz w:val="21"/>
                <w:szCs w:val="21"/>
              </w:rPr>
              <w:t xml:space="preserve"> </w:t>
            </w:r>
            <w:r w:rsidRPr="009E0C80">
              <w:rPr>
                <w:rFonts w:cs="Calibri"/>
                <w:sz w:val="21"/>
                <w:szCs w:val="21"/>
              </w:rPr>
              <w:t>target gen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E80AE2" w14:textId="77777777" w:rsidR="004D04F3" w:rsidRPr="009E0C80" w:rsidRDefault="004D04F3" w:rsidP="00073589">
            <w:pPr>
              <w:spacing w:after="120" w:line="240" w:lineRule="auto"/>
              <w:jc w:val="center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his work</w:t>
            </w:r>
          </w:p>
        </w:tc>
      </w:tr>
    </w:tbl>
    <w:p w14:paraId="26D0A29A" w14:textId="0DAC148A" w:rsidR="008D2A00" w:rsidRPr="009E0C80" w:rsidRDefault="008D2A00" w:rsidP="004D04F3">
      <w:pPr>
        <w:rPr>
          <w:rFonts w:cs="Calibri"/>
          <w:b/>
          <w:bCs/>
          <w:sz w:val="21"/>
          <w:szCs w:val="21"/>
        </w:rPr>
      </w:pPr>
    </w:p>
    <w:p w14:paraId="1D9C9B6C" w14:textId="77777777" w:rsidR="008D2A00" w:rsidRPr="009E0C80" w:rsidRDefault="008D2A00">
      <w:pPr>
        <w:spacing w:after="0" w:line="240" w:lineRule="auto"/>
        <w:rPr>
          <w:rFonts w:cs="Calibri"/>
          <w:b/>
          <w:bCs/>
          <w:sz w:val="21"/>
          <w:szCs w:val="21"/>
        </w:rPr>
      </w:pPr>
      <w:r w:rsidRPr="009E0C80">
        <w:rPr>
          <w:rFonts w:cs="Calibri"/>
          <w:b/>
          <w:bCs/>
          <w:sz w:val="21"/>
          <w:szCs w:val="21"/>
        </w:rPr>
        <w:br w:type="page"/>
      </w:r>
    </w:p>
    <w:p w14:paraId="30CDD9FC" w14:textId="77777777" w:rsidR="008D2A00" w:rsidRPr="009E0C80" w:rsidRDefault="008D2A00" w:rsidP="008D2A00">
      <w:pPr>
        <w:spacing w:after="0" w:line="360" w:lineRule="auto"/>
        <w:rPr>
          <w:rFonts w:cs="Calibri"/>
          <w:b/>
          <w:sz w:val="21"/>
          <w:szCs w:val="21"/>
        </w:rPr>
      </w:pPr>
      <w:r w:rsidRPr="009E0C80">
        <w:rPr>
          <w:rFonts w:cs="Calibri"/>
          <w:b/>
          <w:sz w:val="21"/>
          <w:szCs w:val="21"/>
        </w:rPr>
        <w:lastRenderedPageBreak/>
        <w:t xml:space="preserve">Table </w:t>
      </w:r>
      <w:r w:rsidRPr="009E0C80">
        <w:rPr>
          <w:rFonts w:cs="Calibri"/>
          <w:b/>
          <w:sz w:val="21"/>
          <w:szCs w:val="21"/>
          <w:lang w:val="en-US"/>
        </w:rPr>
        <w:t>S2</w:t>
      </w:r>
      <w:r w:rsidRPr="009E0C80">
        <w:rPr>
          <w:rFonts w:cs="Calibri"/>
          <w:sz w:val="21"/>
          <w:szCs w:val="21"/>
        </w:rPr>
        <w:t>. Oligonucleotides used in this work. Restriction sites underlined.</w:t>
      </w:r>
    </w:p>
    <w:tbl>
      <w:tblPr>
        <w:tblW w:w="910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7229"/>
      </w:tblGrid>
      <w:tr w:rsidR="009E0C80" w:rsidRPr="009E0C80" w14:paraId="4E662105" w14:textId="77777777" w:rsidTr="00073589">
        <w:trPr>
          <w:trHeight w:val="340"/>
          <w:tblHeader/>
        </w:trPr>
        <w:tc>
          <w:tcPr>
            <w:tcW w:w="1872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43067D2" w14:textId="77777777" w:rsidR="008D2A00" w:rsidRPr="009E0C80" w:rsidRDefault="008D2A00" w:rsidP="00073589">
            <w:pPr>
              <w:spacing w:before="120" w:after="120"/>
              <w:rPr>
                <w:rFonts w:cs="Calibri"/>
                <w:b/>
                <w:bCs/>
                <w:sz w:val="21"/>
                <w:szCs w:val="21"/>
              </w:rPr>
            </w:pPr>
            <w:r w:rsidRPr="009E0C80">
              <w:rPr>
                <w:rFonts w:cs="Calibri"/>
                <w:b/>
                <w:bCs/>
                <w:sz w:val="21"/>
                <w:szCs w:val="21"/>
              </w:rPr>
              <w:t>Oligonucleotide</w:t>
            </w:r>
          </w:p>
        </w:tc>
        <w:tc>
          <w:tcPr>
            <w:tcW w:w="7229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00BC3DF" w14:textId="77777777" w:rsidR="008D2A00" w:rsidRPr="009E0C80" w:rsidRDefault="008D2A00" w:rsidP="00073589">
            <w:pPr>
              <w:spacing w:before="120" w:after="120"/>
              <w:rPr>
                <w:rFonts w:cs="Calibri"/>
                <w:b/>
                <w:bCs/>
                <w:sz w:val="21"/>
                <w:szCs w:val="21"/>
              </w:rPr>
            </w:pPr>
            <w:r w:rsidRPr="009E0C80">
              <w:rPr>
                <w:rFonts w:cs="Calibri"/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9E0C80" w:rsidRPr="009E0C80" w14:paraId="342DB4DA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0DA2F2" w14:textId="1A5C4EB0" w:rsidR="002F6940" w:rsidRPr="009E0C80" w:rsidRDefault="002F6940" w:rsidP="002F6940">
            <w:pPr>
              <w:spacing w:before="120"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30E77F" w14:textId="069672C9" w:rsidR="002F6940" w:rsidRPr="009E0C80" w:rsidRDefault="002F6940" w:rsidP="002F6940">
            <w:pPr>
              <w:spacing w:before="120" w:after="120" w:line="240" w:lineRule="auto"/>
              <w:ind w:left="1304" w:hanging="1304"/>
              <w:rPr>
                <w:rFonts w:cs="Calibri"/>
                <w:sz w:val="21"/>
                <w:szCs w:val="21"/>
                <w:lang w:val="da-DK"/>
              </w:rPr>
            </w:pPr>
            <w:r w:rsidRPr="009E0C80">
              <w:rPr>
                <w:rFonts w:cs="Calibri"/>
                <w:sz w:val="21"/>
                <w:szCs w:val="21"/>
                <w:u w:val="single"/>
                <w:lang w:val="da-DK"/>
              </w:rPr>
              <w:t>GCATGC</w:t>
            </w:r>
            <w:r w:rsidRPr="009E0C80">
              <w:rPr>
                <w:rFonts w:cs="Calibri"/>
                <w:sz w:val="21"/>
                <w:szCs w:val="21"/>
                <w:lang w:val="da-DK"/>
              </w:rPr>
              <w:t>AAGCTCTACTTCCTCGCTCACTGAC</w:t>
            </w:r>
          </w:p>
        </w:tc>
      </w:tr>
      <w:tr w:rsidR="009E0C80" w:rsidRPr="009E0C80" w14:paraId="2746AB32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7FCE22" w14:textId="512F8229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2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13DE5F" w14:textId="5A0AC0DD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AACC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CAGCTG</w:t>
            </w:r>
            <w:r w:rsidRPr="009E0C80">
              <w:rPr>
                <w:rFonts w:cs="Calibri"/>
                <w:sz w:val="21"/>
                <w:szCs w:val="21"/>
              </w:rPr>
              <w:t>AACGGCA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AAGCTT</w:t>
            </w:r>
            <w:r w:rsidRPr="009E0C80">
              <w:rPr>
                <w:rFonts w:cs="Calibri"/>
                <w:sz w:val="21"/>
                <w:szCs w:val="21"/>
              </w:rPr>
              <w:t>ATGAACCAAAAGGATCTAGGTGAAG</w:t>
            </w:r>
          </w:p>
        </w:tc>
      </w:tr>
      <w:tr w:rsidR="009E0C80" w:rsidRPr="009E0C80" w14:paraId="609F7AEC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2257FB" w14:textId="1146DEC4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3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962894" w14:textId="56584749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bCs/>
                <w:sz w:val="21"/>
                <w:szCs w:val="21"/>
              </w:rPr>
              <w:t>GCTG</w:t>
            </w:r>
            <w:r w:rsidRPr="009E0C80">
              <w:rPr>
                <w:rFonts w:cs="Calibri"/>
                <w:bCs/>
                <w:sz w:val="21"/>
                <w:szCs w:val="21"/>
                <w:u w:val="single"/>
              </w:rPr>
              <w:t>TCAGCT</w:t>
            </w:r>
            <w:r w:rsidRPr="009E0C80">
              <w:rPr>
                <w:rFonts w:cs="Calibri"/>
                <w:bCs/>
                <w:sz w:val="21"/>
                <w:szCs w:val="21"/>
              </w:rPr>
              <w:t>GGTGCAGCTCCATCAGCAAAAGGGGAT</w:t>
            </w:r>
          </w:p>
        </w:tc>
      </w:tr>
      <w:tr w:rsidR="009E0C80" w:rsidRPr="009E0C80" w14:paraId="73F6A9A9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3BA2AC" w14:textId="5A8E0F17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4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DC92C0" w14:textId="76CBA6E0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CTG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GAATTC</w:t>
            </w:r>
            <w:r w:rsidRPr="009E0C80">
              <w:rPr>
                <w:rFonts w:cs="Calibri"/>
                <w:sz w:val="21"/>
                <w:szCs w:val="21"/>
              </w:rPr>
              <w:t>CAGGGTTT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GTCGAC</w:t>
            </w:r>
            <w:r w:rsidRPr="009E0C80">
              <w:rPr>
                <w:rFonts w:cs="Calibri"/>
                <w:sz w:val="21"/>
                <w:szCs w:val="21"/>
              </w:rPr>
              <w:t>TATCATCAGCGAGCTGAAGAAAGAC</w:t>
            </w:r>
          </w:p>
        </w:tc>
      </w:tr>
      <w:tr w:rsidR="009E0C80" w:rsidRPr="009E0C80" w14:paraId="2D40B3A0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D7B766" w14:textId="4F81EA0E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5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A39965" w14:textId="5B189D21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CCAG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GAATTC</w:t>
            </w:r>
            <w:r w:rsidRPr="009E0C80">
              <w:rPr>
                <w:rFonts w:cs="Calibri"/>
                <w:sz w:val="21"/>
                <w:szCs w:val="21"/>
              </w:rPr>
              <w:t>TCGACCTGCAGGTCCCCGGGGATCG</w:t>
            </w:r>
          </w:p>
        </w:tc>
      </w:tr>
      <w:tr w:rsidR="009E0C80" w:rsidRPr="009E0C80" w14:paraId="59DCDF84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37C53D" w14:textId="679A5F87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6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966CE8" w14:textId="55CA3623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CAC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GCATGC</w:t>
            </w:r>
            <w:r w:rsidRPr="009E0C80">
              <w:rPr>
                <w:rFonts w:cs="Calibri"/>
                <w:sz w:val="21"/>
                <w:szCs w:val="21"/>
              </w:rPr>
              <w:t>CTCGACGGATCTTTTCCGCTGCATA</w:t>
            </w:r>
          </w:p>
        </w:tc>
      </w:tr>
      <w:tr w:rsidR="009E0C80" w:rsidRPr="009E0C80" w14:paraId="4AE944CE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779FA0" w14:textId="1A5AB418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7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337A57" w14:textId="23BC24F3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AGCA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GAATTC</w:t>
            </w:r>
            <w:r w:rsidRPr="009E0C80">
              <w:rPr>
                <w:rFonts w:cs="Calibri"/>
                <w:sz w:val="21"/>
                <w:szCs w:val="21"/>
              </w:rPr>
              <w:t>GTCCTTGCGGCGCACCCCGGCCGCG</w:t>
            </w:r>
          </w:p>
        </w:tc>
      </w:tr>
      <w:tr w:rsidR="009E0C80" w:rsidRPr="009E0C80" w14:paraId="078E908C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016D92" w14:textId="788728E8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8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D578F8" w14:textId="52D16E99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CAG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GTCGAC</w:t>
            </w:r>
            <w:r w:rsidRPr="009E0C80">
              <w:rPr>
                <w:rFonts w:cs="Calibri"/>
                <w:sz w:val="21"/>
                <w:szCs w:val="21"/>
              </w:rPr>
              <w:t>GCGGTCGGCGTCTCCCAGCCGACCG</w:t>
            </w:r>
          </w:p>
        </w:tc>
      </w:tr>
      <w:tr w:rsidR="009E0C80" w:rsidRPr="009E0C80" w14:paraId="2A766074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4C0528" w14:textId="1FC056EA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9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6E8F26" w14:textId="3A763BD4" w:rsidR="002F6940" w:rsidRPr="009E0C80" w:rsidRDefault="002F6940" w:rsidP="002F6940">
            <w:pPr>
              <w:spacing w:after="120" w:line="240" w:lineRule="auto"/>
              <w:rPr>
                <w:rFonts w:cs="Calibri"/>
                <w:bCs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AACG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CAGCTG</w:t>
            </w:r>
            <w:r w:rsidRPr="009E0C80">
              <w:rPr>
                <w:rFonts w:cs="Calibri"/>
                <w:sz w:val="21"/>
                <w:szCs w:val="21"/>
              </w:rPr>
              <w:t>AGCAGCCGGAACCGCGCGACCGACA</w:t>
            </w:r>
          </w:p>
        </w:tc>
      </w:tr>
      <w:tr w:rsidR="009E0C80" w:rsidRPr="009E0C80" w14:paraId="68BC578A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5EFCBD" w14:textId="2AC83893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0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1293C9" w14:textId="43F6E42D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GAT</w:t>
            </w:r>
            <w:r w:rsidRPr="009E0C80">
              <w:rPr>
                <w:rFonts w:cs="Calibri"/>
                <w:sz w:val="21"/>
                <w:szCs w:val="21"/>
                <w:u w:val="single"/>
              </w:rPr>
              <w:t>AAGCTT</w:t>
            </w:r>
            <w:r w:rsidRPr="009E0C80">
              <w:rPr>
                <w:rFonts w:cs="Calibri"/>
                <w:sz w:val="21"/>
                <w:szCs w:val="21"/>
              </w:rPr>
              <w:t>CGGAACGCACCGCAGCCGGTTATCC</w:t>
            </w:r>
          </w:p>
        </w:tc>
      </w:tr>
      <w:tr w:rsidR="009E0C80" w:rsidRPr="009E0C80" w14:paraId="7F0ED8ED" w14:textId="77777777" w:rsidTr="001620D4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C0F34C" w14:textId="5E2F1B58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1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42644E" w14:textId="6D35019E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  <w:lang w:val="da-DK"/>
              </w:rPr>
              <w:t>CGCGCAGCAGCGCGCCGCCGTCGGG</w:t>
            </w:r>
          </w:p>
        </w:tc>
      </w:tr>
      <w:tr w:rsidR="009E0C80" w:rsidRPr="009E0C80" w14:paraId="34108F97" w14:textId="77777777" w:rsidTr="001620D4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738F01" w14:textId="5038E4CC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2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41EC3D" w14:textId="5A85FD49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CATAGACAATGATCATGTTGAGCCG</w:t>
            </w:r>
          </w:p>
        </w:tc>
      </w:tr>
      <w:tr w:rsidR="009E0C80" w:rsidRPr="009E0C80" w14:paraId="219EA400" w14:textId="77777777" w:rsidTr="002F6940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178AE8" w14:textId="31AE3A2E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3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38DDB7" w14:textId="1D122934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  <w:lang w:val="da-DK"/>
              </w:rPr>
              <w:t>AATCGCTATAATGACCCCGAAGCAG</w:t>
            </w:r>
          </w:p>
        </w:tc>
      </w:tr>
      <w:tr w:rsidR="009E0C80" w:rsidRPr="009E0C80" w14:paraId="317EE3C9" w14:textId="77777777" w:rsidTr="002F6940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CC1008" w14:textId="03FAC8E9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4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8FD8DA" w14:textId="523A571E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CGTCATGGCGATCAGTCTGGCCCCC</w:t>
            </w:r>
          </w:p>
        </w:tc>
      </w:tr>
      <w:tr w:rsidR="009E0C80" w:rsidRPr="009E0C80" w14:paraId="264CA072" w14:textId="77777777" w:rsidTr="002F6940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F55F86" w14:textId="46FA5016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5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5E78CA" w14:textId="0E9DCAB0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  <w:lang w:val="da-DK"/>
              </w:rPr>
              <w:t>TCTCGTCGAGATCACCGAGG</w:t>
            </w:r>
          </w:p>
        </w:tc>
      </w:tr>
      <w:tr w:rsidR="009E0C80" w:rsidRPr="009E0C80" w14:paraId="7B2ECF1A" w14:textId="77777777" w:rsidTr="002F6940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43CC5C" w14:textId="16078553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6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03C87B" w14:textId="75BE374D" w:rsidR="002F6940" w:rsidRPr="009E0C80" w:rsidRDefault="002F6940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CTCGATCAGCTTCTTCCCG</w:t>
            </w:r>
          </w:p>
        </w:tc>
      </w:tr>
      <w:tr w:rsidR="009E0C80" w:rsidRPr="009E0C80" w14:paraId="433C6924" w14:textId="77777777" w:rsidTr="002F6940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8DD2FB" w14:textId="71CDEB15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7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E3DA59" w14:textId="054058F6" w:rsidR="002F6940" w:rsidRPr="009E0C80" w:rsidRDefault="0010374C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CGGAACTGGCGACGACGGT</w:t>
            </w:r>
          </w:p>
        </w:tc>
      </w:tr>
      <w:tr w:rsidR="009E0C80" w:rsidRPr="009E0C80" w14:paraId="313DFD38" w14:textId="77777777" w:rsidTr="00073589">
        <w:trPr>
          <w:trHeight w:val="340"/>
        </w:trPr>
        <w:tc>
          <w:tcPr>
            <w:tcW w:w="1872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4A2D1A12" w14:textId="6DC33597" w:rsidR="002F6940" w:rsidRPr="009E0C80" w:rsidRDefault="002F6940" w:rsidP="002F6940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P18</w:t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 w14:paraId="3F4E130F" w14:textId="15D530B6" w:rsidR="002F6940" w:rsidRPr="009E0C80" w:rsidRDefault="0010374C" w:rsidP="002F6940">
            <w:pPr>
              <w:spacing w:after="120" w:line="240" w:lineRule="auto"/>
              <w:ind w:left="1304" w:hanging="1304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CAGCGAGGTGCCGGAACGC</w:t>
            </w:r>
          </w:p>
        </w:tc>
      </w:tr>
    </w:tbl>
    <w:p w14:paraId="70E37B04" w14:textId="46B41AE2" w:rsidR="00063B2C" w:rsidRPr="009E0C80" w:rsidRDefault="00063B2C" w:rsidP="008D2A00">
      <w:pPr>
        <w:tabs>
          <w:tab w:val="left" w:pos="947"/>
        </w:tabs>
        <w:spacing w:line="360" w:lineRule="auto"/>
        <w:rPr>
          <w:rFonts w:cs="Calibri"/>
          <w:sz w:val="21"/>
          <w:szCs w:val="21"/>
        </w:rPr>
      </w:pPr>
    </w:p>
    <w:p w14:paraId="06783050" w14:textId="77777777" w:rsidR="00063B2C" w:rsidRPr="009E0C80" w:rsidRDefault="00063B2C">
      <w:pPr>
        <w:spacing w:after="0" w:line="240" w:lineRule="auto"/>
        <w:rPr>
          <w:rFonts w:cs="Calibri"/>
          <w:sz w:val="21"/>
          <w:szCs w:val="21"/>
        </w:rPr>
      </w:pPr>
      <w:r w:rsidRPr="009E0C80">
        <w:rPr>
          <w:rFonts w:cs="Calibri"/>
          <w:sz w:val="21"/>
          <w:szCs w:val="21"/>
        </w:rPr>
        <w:br w:type="page"/>
      </w:r>
    </w:p>
    <w:p w14:paraId="3FD2A29A" w14:textId="22286282" w:rsidR="00063B2C" w:rsidRPr="009E0C80" w:rsidRDefault="00063B2C" w:rsidP="00063B2C">
      <w:pPr>
        <w:spacing w:after="0" w:line="360" w:lineRule="auto"/>
        <w:rPr>
          <w:rFonts w:cs="Calibri"/>
          <w:b/>
          <w:sz w:val="21"/>
          <w:szCs w:val="21"/>
        </w:rPr>
      </w:pPr>
      <w:r w:rsidRPr="009E0C80">
        <w:rPr>
          <w:rFonts w:cs="Calibri"/>
          <w:b/>
          <w:sz w:val="21"/>
          <w:szCs w:val="21"/>
        </w:rPr>
        <w:lastRenderedPageBreak/>
        <w:t xml:space="preserve">Table </w:t>
      </w:r>
      <w:r w:rsidRPr="009E0C80">
        <w:rPr>
          <w:rFonts w:cs="Calibri"/>
          <w:b/>
          <w:sz w:val="21"/>
          <w:szCs w:val="21"/>
          <w:lang w:val="en-US"/>
        </w:rPr>
        <w:t>S3</w:t>
      </w:r>
      <w:r w:rsidRPr="009E0C80">
        <w:rPr>
          <w:rFonts w:cs="Calibri"/>
          <w:sz w:val="21"/>
          <w:szCs w:val="21"/>
        </w:rPr>
        <w:t xml:space="preserve">. Information of the 16S rDNA of </w:t>
      </w:r>
      <w:r w:rsidRPr="009E0C80">
        <w:rPr>
          <w:rFonts w:cs="Calibri"/>
          <w:i/>
          <w:iCs/>
          <w:sz w:val="21"/>
          <w:szCs w:val="21"/>
        </w:rPr>
        <w:t xml:space="preserve">P. </w:t>
      </w:r>
      <w:proofErr w:type="spellStart"/>
      <w:r w:rsidRPr="009E0C80">
        <w:rPr>
          <w:rFonts w:cs="Calibri"/>
          <w:i/>
          <w:iCs/>
          <w:sz w:val="21"/>
          <w:szCs w:val="21"/>
        </w:rPr>
        <w:t>alni</w:t>
      </w:r>
      <w:proofErr w:type="spellEnd"/>
      <w:r w:rsidRPr="009E0C80">
        <w:rPr>
          <w:rFonts w:cs="Calibri"/>
          <w:sz w:val="21"/>
          <w:szCs w:val="21"/>
        </w:rPr>
        <w:t xml:space="preserve"> </w:t>
      </w:r>
      <w:proofErr w:type="spellStart"/>
      <w:r w:rsidRPr="009E0C80">
        <w:rPr>
          <w:rFonts w:cs="Calibri"/>
          <w:sz w:val="21"/>
          <w:szCs w:val="21"/>
        </w:rPr>
        <w:t>Shahu</w:t>
      </w:r>
      <w:proofErr w:type="spellEnd"/>
      <w:r w:rsidRPr="009E0C80">
        <w:rPr>
          <w:rFonts w:cs="Calibri"/>
          <w:sz w:val="21"/>
          <w:szCs w:val="21"/>
        </w:rPr>
        <w:t>.</w:t>
      </w:r>
    </w:p>
    <w:tbl>
      <w:tblPr>
        <w:tblW w:w="910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7796"/>
      </w:tblGrid>
      <w:tr w:rsidR="009E0C80" w:rsidRPr="009E0C80" w14:paraId="6D45A286" w14:textId="77777777" w:rsidTr="006F3BEB">
        <w:trPr>
          <w:trHeight w:val="340"/>
          <w:tblHeader/>
        </w:trPr>
        <w:tc>
          <w:tcPr>
            <w:tcW w:w="1305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B4B774" w14:textId="36FAFC15" w:rsidR="00063B2C" w:rsidRPr="009E0C80" w:rsidRDefault="00063B2C" w:rsidP="00AB245F">
            <w:pPr>
              <w:spacing w:before="120" w:after="120"/>
              <w:rPr>
                <w:rFonts w:cs="Calibri"/>
                <w:b/>
                <w:bCs/>
                <w:sz w:val="21"/>
                <w:szCs w:val="21"/>
              </w:rPr>
            </w:pPr>
            <w:r w:rsidRPr="009E0C80">
              <w:rPr>
                <w:rFonts w:cs="Calibri"/>
                <w:b/>
                <w:bCs/>
                <w:sz w:val="21"/>
                <w:szCs w:val="21"/>
              </w:rPr>
              <w:t xml:space="preserve">Accession </w:t>
            </w:r>
            <w:r w:rsidR="007409C7" w:rsidRPr="009E0C80">
              <w:rPr>
                <w:rFonts w:cs="Calibri" w:hint="eastAsia"/>
                <w:b/>
                <w:bCs/>
                <w:sz w:val="21"/>
                <w:szCs w:val="21"/>
              </w:rPr>
              <w:t>n</w:t>
            </w:r>
            <w:r w:rsidRPr="009E0C80">
              <w:rPr>
                <w:rFonts w:cs="Calibri"/>
                <w:b/>
                <w:bCs/>
                <w:sz w:val="21"/>
                <w:szCs w:val="21"/>
              </w:rPr>
              <w:t xml:space="preserve">umber </w:t>
            </w:r>
          </w:p>
        </w:tc>
        <w:tc>
          <w:tcPr>
            <w:tcW w:w="7796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5EE97E2" w14:textId="30021369" w:rsidR="00063B2C" w:rsidRPr="009E0C80" w:rsidRDefault="00063B2C" w:rsidP="00AB245F">
            <w:pPr>
              <w:spacing w:before="120" w:after="120"/>
              <w:rPr>
                <w:rFonts w:cs="Calibri"/>
                <w:b/>
                <w:bCs/>
                <w:sz w:val="21"/>
                <w:szCs w:val="21"/>
              </w:rPr>
            </w:pPr>
            <w:r w:rsidRPr="009E0C80">
              <w:rPr>
                <w:rFonts w:cs="Calibri"/>
                <w:b/>
                <w:bCs/>
                <w:sz w:val="21"/>
                <w:szCs w:val="21"/>
              </w:rPr>
              <w:t>Sequence</w:t>
            </w:r>
          </w:p>
        </w:tc>
      </w:tr>
      <w:tr w:rsidR="009E0C80" w:rsidRPr="009E0C80" w14:paraId="69FF4C39" w14:textId="77777777" w:rsidTr="006F3BEB">
        <w:trPr>
          <w:trHeight w:val="883"/>
        </w:trPr>
        <w:tc>
          <w:tcPr>
            <w:tcW w:w="130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2378DE53" w14:textId="03726735" w:rsidR="006F3BEB" w:rsidRPr="009E0C80" w:rsidRDefault="006F3BEB" w:rsidP="00AB245F">
            <w:pPr>
              <w:spacing w:after="120" w:line="240" w:lineRule="auto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MW405797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56064CD7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TTTGTTGCAAGTCAGGGTTTTGTTGGAGAGTTTGATCCTGGCTCAGGACGAACGCTGGC</w:t>
            </w:r>
          </w:p>
          <w:p w14:paraId="4ABEBDFB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GCGTGCTTAACACATGCAAGTCGAGCGGTAAGGCCCTTTCGGGGGTACACGAGCGGCGA</w:t>
            </w:r>
          </w:p>
          <w:p w14:paraId="128B12EA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ACGGGTGAGTAACACGTGGGTGACCTGCCCTCCACTCTGGGATAAGCCCGGGAAACTGGG</w:t>
            </w:r>
          </w:p>
          <w:p w14:paraId="7C614E7B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CTAATACCGGATAGGACCACTGATCGCATGGTTGGTGGTGGAAAGTTTTTTCGGTGGGG</w:t>
            </w:r>
          </w:p>
          <w:p w14:paraId="3C0CBCB8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ATGGGCCCGCGGCCTATCAGCTTGTTGGTGGGGTGATGGCCTACCAAGGCGGTGACGGG</w:t>
            </w:r>
          </w:p>
          <w:p w14:paraId="4FB0B862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AGCCGGCCTGAGAGGGCGACCGGCCACACTGGGACTGAGACACGGCCCAGACTCCTACG</w:t>
            </w:r>
          </w:p>
          <w:p w14:paraId="499E63C3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GAGGCAGCAGTGGGGAATATTGCGCAATGGGCGGAAGCCTGACGCAGCGACGCCGCGTG</w:t>
            </w:r>
          </w:p>
          <w:p w14:paraId="5C6619B6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GGGATGACGGCCTTCGGGTTGTAAACCTCTTTCGCCAGGGACGAAGAGCGATTGACGGT</w:t>
            </w:r>
          </w:p>
          <w:p w14:paraId="53F54E35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ACCTGGAGAAGAAGCACCGGCCAACTACGTGCCAGCAGCCGCGGTAACACGTAGGGTGCG</w:t>
            </w:r>
          </w:p>
          <w:p w14:paraId="04C62119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AGCGTTGTCCGGAATTATTGGGCGTAAAGAGCTCGTAGGCGGTGTGTCGCGTCGGCCGTG</w:t>
            </w:r>
          </w:p>
          <w:p w14:paraId="3FF06764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AAAACTTGGGGCTTAACTCTGAGCGTGCGGTCGATACGGGCATCACTTGAGTTCGGCAGG</w:t>
            </w:r>
          </w:p>
          <w:p w14:paraId="04BB40B9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GAGACTGGAATTCCTGGTGTAGCGGTGAAATGCGCAGATATCAGGAGGAACACCGGTGG</w:t>
            </w:r>
          </w:p>
          <w:p w14:paraId="1EAEA112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CGAAGGCGGGTCTCTGGGCCGATACTGACGCTGAGGAGCGAAAGCGTGGGGAGCGAACAG</w:t>
            </w:r>
          </w:p>
          <w:p w14:paraId="2C65FB4B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ATTAGATACCCTGGTAGTCCACGCCGTAAACGTTGGGCGCTAGGTGTGGGGACCATTCC</w:t>
            </w:r>
          </w:p>
          <w:p w14:paraId="5F663839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ACGGTTTCTGTGCCGCAGCTAACGCATTAAGCGCCCCGCCTGGGGAGTACGGCCGCAAGG</w:t>
            </w:r>
          </w:p>
          <w:p w14:paraId="6F87C396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CTAAAACTCAAAGGAATTGACGGGGGCCCGCACAAGCGGCGGAGCATGTGGATTAATTCG</w:t>
            </w:r>
          </w:p>
          <w:p w14:paraId="46674C60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ATGCAACGCGAAGAACCTTACCTGGGTTTGACATGCACCAGACATCCCTAGAGATAGGGC</w:t>
            </w:r>
          </w:p>
          <w:p w14:paraId="03E9D486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TCCCTTGTGGTTGGTGTGCAGGTGGTGCATGGCTGTCGTCAGCTCGTGTCGTGAGATGT</w:t>
            </w:r>
          </w:p>
          <w:p w14:paraId="3C8ABD65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GGGTTAAGTCCCGCAACGAGCGCAACCCTTGTTCCATGTTGCCAGCACGTAATGGTGGG</w:t>
            </w:r>
          </w:p>
          <w:p w14:paraId="3190A5AE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GACTCATGGGAGACTGCCGGGGTCAACTCGGAGGAAGGTGGGGATGACGTCAAGTCATCA</w:t>
            </w:r>
          </w:p>
          <w:p w14:paraId="1530E3D3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TGCCCCTTATGTCCAGGGCTTCACACATGCTACAATGGCTCATACAGAGGGCTGCGAGAC</w:t>
            </w:r>
          </w:p>
          <w:p w14:paraId="0FA0C071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CGTGAGGTGGAGCGAATCCCTTAAAGTGAGTCTCAGTTCGGATCGGGGTCTGCAACTCGA</w:t>
            </w:r>
          </w:p>
          <w:p w14:paraId="250357AA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CCCCGTGAAGTTGGAGTCGCTAGTAATCGCAGATCAGCAACGCTGCGGTGAATACGTTCC</w:t>
            </w:r>
          </w:p>
          <w:p w14:paraId="0C46D978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</w:rPr>
            </w:pPr>
            <w:r w:rsidRPr="009E0C80">
              <w:rPr>
                <w:rFonts w:cs="Calibri"/>
                <w:sz w:val="21"/>
                <w:szCs w:val="21"/>
              </w:rPr>
              <w:t>CGGGCCTTGTACACACCGCCCGTCACGTCACGAAAGTTGGTAACACCCGAAGCCGGCGGC</w:t>
            </w:r>
          </w:p>
          <w:p w14:paraId="151199BA" w14:textId="77777777" w:rsidR="001039EC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  <w:lang w:val="da-DK"/>
              </w:rPr>
            </w:pPr>
            <w:r w:rsidRPr="009E0C80">
              <w:rPr>
                <w:rFonts w:cs="Calibri"/>
                <w:sz w:val="21"/>
                <w:szCs w:val="21"/>
                <w:lang w:val="da-DK"/>
              </w:rPr>
              <w:t>CCAACCCTTGTGGAGGGAGCTGTCGAAGGTGGGACTGGCGATTGGGACGAAGTCGTAACA</w:t>
            </w:r>
          </w:p>
          <w:p w14:paraId="6EF5E280" w14:textId="5F4332D6" w:rsidR="006F3BEB" w:rsidRPr="009E0C80" w:rsidRDefault="001039EC" w:rsidP="001039EC">
            <w:pPr>
              <w:spacing w:after="120" w:line="240" w:lineRule="auto"/>
              <w:ind w:left="1304" w:hanging="1304"/>
              <w:jc w:val="both"/>
              <w:rPr>
                <w:rFonts w:cs="Calibri"/>
                <w:sz w:val="21"/>
                <w:szCs w:val="21"/>
                <w:lang w:val="da-DK"/>
              </w:rPr>
            </w:pPr>
            <w:r w:rsidRPr="009E0C80">
              <w:rPr>
                <w:rFonts w:cs="Calibri"/>
                <w:sz w:val="21"/>
                <w:szCs w:val="21"/>
                <w:lang w:val="da-DK"/>
              </w:rPr>
              <w:t>AGGTAGCCGTACCGGAAGGTGCGGCTGGATCACCTCCTTT</w:t>
            </w:r>
          </w:p>
        </w:tc>
      </w:tr>
    </w:tbl>
    <w:p w14:paraId="0C2187E9" w14:textId="77777777" w:rsidR="00063B2C" w:rsidRPr="009E0C80" w:rsidRDefault="00063B2C" w:rsidP="00063B2C">
      <w:pPr>
        <w:tabs>
          <w:tab w:val="left" w:pos="947"/>
        </w:tabs>
        <w:spacing w:line="360" w:lineRule="auto"/>
        <w:rPr>
          <w:rFonts w:cs="Calibri"/>
          <w:sz w:val="21"/>
          <w:szCs w:val="21"/>
        </w:rPr>
      </w:pPr>
    </w:p>
    <w:p w14:paraId="693ADBA0" w14:textId="6BFC5386" w:rsidR="0044097B" w:rsidRPr="009E0C80" w:rsidRDefault="0044097B" w:rsidP="00063B2C">
      <w:pPr>
        <w:spacing w:after="0" w:line="240" w:lineRule="auto"/>
        <w:rPr>
          <w:rFonts w:cs="Calibri"/>
          <w:sz w:val="21"/>
          <w:szCs w:val="21"/>
        </w:rPr>
      </w:pPr>
    </w:p>
    <w:sectPr w:rsidR="0044097B" w:rsidRPr="009E0C80" w:rsidSect="003463F6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4D8A1" w14:textId="77777777" w:rsidR="006C3F97" w:rsidRDefault="006C3F97" w:rsidP="00916A63">
      <w:pPr>
        <w:spacing w:after="0" w:line="240" w:lineRule="auto"/>
      </w:pPr>
      <w:r>
        <w:separator/>
      </w:r>
    </w:p>
  </w:endnote>
  <w:endnote w:type="continuationSeparator" w:id="0">
    <w:p w14:paraId="095B0D2A" w14:textId="77777777" w:rsidR="006C3F97" w:rsidRDefault="006C3F97" w:rsidP="00916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-简">
    <w:charset w:val="86"/>
    <w:family w:val="auto"/>
    <w:pitch w:val="variable"/>
    <w:sig w:usb0="00000287" w:usb1="080F0000" w:usb2="00000010" w:usb3="00000000" w:csb0="0004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TSong">
    <w:charset w:val="86"/>
    <w:family w:val="auto"/>
    <w:pitch w:val="variable"/>
    <w:sig w:usb0="80000287" w:usb1="280F3C52" w:usb2="00000016" w:usb3="00000000" w:csb0="0004001F" w:csb1="00000000"/>
  </w:font>
  <w:font w:name="Times New Roman (Body CS)">
    <w:altName w:val="Times New Roman"/>
    <w:charset w:val="00"/>
    <w:family w:val="roman"/>
    <w:pitch w:val="default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74557" w14:textId="77777777" w:rsidR="008D2A00" w:rsidRDefault="008D2A00" w:rsidP="00A26D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1AC1C4E" w14:textId="77777777" w:rsidR="008D2A00" w:rsidRDefault="008D2A00" w:rsidP="00572C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49216" w14:textId="77777777" w:rsidR="008D2A00" w:rsidRDefault="008D2A00" w:rsidP="00572C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E6FC3" w14:textId="77777777" w:rsidR="006C3F97" w:rsidRDefault="006C3F97" w:rsidP="00916A63">
      <w:pPr>
        <w:spacing w:after="0" w:line="240" w:lineRule="auto"/>
      </w:pPr>
      <w:r>
        <w:separator/>
      </w:r>
    </w:p>
  </w:footnote>
  <w:footnote w:type="continuationSeparator" w:id="0">
    <w:p w14:paraId="36FF4B47" w14:textId="77777777" w:rsidR="006C3F97" w:rsidRDefault="006C3F97" w:rsidP="00916A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845B1"/>
    <w:multiLevelType w:val="hybridMultilevel"/>
    <w:tmpl w:val="2EB2BBC2"/>
    <w:lvl w:ilvl="0" w:tplc="E238431E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A02AC"/>
    <w:multiLevelType w:val="multilevel"/>
    <w:tmpl w:val="71AA10DE"/>
    <w:lvl w:ilvl="0">
      <w:start w:val="12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1E24E3"/>
    <w:multiLevelType w:val="hybridMultilevel"/>
    <w:tmpl w:val="96388E8E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2E71523E"/>
    <w:multiLevelType w:val="hybridMultilevel"/>
    <w:tmpl w:val="61E87EFE"/>
    <w:lvl w:ilvl="0" w:tplc="1488EA0C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1216A9"/>
    <w:multiLevelType w:val="multilevel"/>
    <w:tmpl w:val="EA729422"/>
    <w:lvl w:ilvl="0">
      <w:start w:val="1"/>
      <w:numFmt w:val="decimal"/>
      <w:lvlText w:val="(%1"/>
      <w:lvlJc w:val="left"/>
      <w:pPr>
        <w:ind w:left="460" w:hanging="460"/>
      </w:pPr>
      <w:rPr>
        <w:rFonts w:hint="default"/>
      </w:rPr>
    </w:lvl>
    <w:lvl w:ilvl="1">
      <w:start w:val="30"/>
      <w:numFmt w:val="decimal"/>
      <w:lvlText w:val="(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2FA5215"/>
    <w:multiLevelType w:val="hybridMultilevel"/>
    <w:tmpl w:val="443C1E02"/>
    <w:lvl w:ilvl="0" w:tplc="A4F288B0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1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730331"/>
    <w:multiLevelType w:val="hybridMultilevel"/>
    <w:tmpl w:val="49A0F280"/>
    <w:lvl w:ilvl="0" w:tplc="BFC0DE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C3776D"/>
    <w:multiLevelType w:val="hybridMultilevel"/>
    <w:tmpl w:val="C2EA2948"/>
    <w:lvl w:ilvl="0" w:tplc="128C0CD6">
      <w:numFmt w:val="bullet"/>
      <w:lvlText w:val=""/>
      <w:lvlJc w:val="left"/>
      <w:pPr>
        <w:ind w:left="72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2B6409"/>
    <w:multiLevelType w:val="hybridMultilevel"/>
    <w:tmpl w:val="E9784F74"/>
    <w:lvl w:ilvl="0" w:tplc="3F5AD1E4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5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707DAD"/>
    <w:multiLevelType w:val="hybridMultilevel"/>
    <w:tmpl w:val="A81CC3F0"/>
    <w:lvl w:ilvl="0" w:tplc="E5988848">
      <w:start w:val="50"/>
      <w:numFmt w:val="bullet"/>
      <w:lvlText w:val="-"/>
      <w:lvlJc w:val="left"/>
      <w:pPr>
        <w:ind w:left="720" w:hanging="360"/>
      </w:pPr>
      <w:rPr>
        <w:rFonts w:ascii="Arial" w:eastAsia="DengXi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F86988"/>
    <w:multiLevelType w:val="hybridMultilevel"/>
    <w:tmpl w:val="712C17C4"/>
    <w:lvl w:ilvl="0" w:tplc="C63EACB0">
      <w:start w:val="50"/>
      <w:numFmt w:val="bullet"/>
      <w:lvlText w:val="-"/>
      <w:lvlJc w:val="left"/>
      <w:pPr>
        <w:ind w:left="720" w:hanging="360"/>
      </w:pPr>
      <w:rPr>
        <w:rFonts w:ascii="Arial" w:eastAsia="DengXi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6"/>
  </w:num>
  <w:num w:numId="3">
    <w:abstractNumId w:val="2"/>
  </w:num>
  <w:num w:numId="4">
    <w:abstractNumId w:val="0"/>
  </w:num>
  <w:num w:numId="5">
    <w:abstractNumId w:val="15"/>
  </w:num>
  <w:num w:numId="6">
    <w:abstractNumId w:val="4"/>
  </w:num>
  <w:num w:numId="7">
    <w:abstractNumId w:val="9"/>
  </w:num>
  <w:num w:numId="8">
    <w:abstractNumId w:val="10"/>
  </w:num>
  <w:num w:numId="9">
    <w:abstractNumId w:val="13"/>
  </w:num>
  <w:num w:numId="10">
    <w:abstractNumId w:val="1"/>
  </w:num>
  <w:num w:numId="11">
    <w:abstractNumId w:val="8"/>
  </w:num>
  <w:num w:numId="12">
    <w:abstractNumId w:val="17"/>
  </w:num>
  <w:num w:numId="13">
    <w:abstractNumId w:val="6"/>
  </w:num>
  <w:num w:numId="14">
    <w:abstractNumId w:val="18"/>
  </w:num>
  <w:num w:numId="15">
    <w:abstractNumId w:val="3"/>
  </w:num>
  <w:num w:numId="16">
    <w:abstractNumId w:val="12"/>
  </w:num>
  <w:num w:numId="17">
    <w:abstractNumId w:val="7"/>
  </w:num>
  <w:num w:numId="18">
    <w:abstractNumId w:val="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z0f50sra5szev9tjpa5xi95pe520ta2fw&quot;&gt;My EndNote Library&lt;record-ids&gt;&lt;item&gt;2015&lt;/item&gt;&lt;item&gt;2016&lt;/item&gt;&lt;item&gt;2017&lt;/item&gt;&lt;item&gt;2029&lt;/item&gt;&lt;item&gt;2070&lt;/item&gt;&lt;item&gt;2071&lt;/item&gt;&lt;item&gt;2073&lt;/item&gt;&lt;item&gt;2075&lt;/item&gt;&lt;item&gt;2078&lt;/item&gt;&lt;item&gt;2080&lt;/item&gt;&lt;item&gt;2083&lt;/item&gt;&lt;item&gt;2094&lt;/item&gt;&lt;item&gt;2095&lt;/item&gt;&lt;item&gt;2097&lt;/item&gt;&lt;item&gt;2098&lt;/item&gt;&lt;item&gt;2106&lt;/item&gt;&lt;item&gt;2415&lt;/item&gt;&lt;item&gt;2417&lt;/item&gt;&lt;item&gt;2418&lt;/item&gt;&lt;item&gt;2422&lt;/item&gt;&lt;item&gt;2426&lt;/item&gt;&lt;item&gt;2750&lt;/item&gt;&lt;item&gt;2753&lt;/item&gt;&lt;item&gt;2754&lt;/item&gt;&lt;item&gt;2848&lt;/item&gt;&lt;item&gt;2853&lt;/item&gt;&lt;item&gt;2861&lt;/item&gt;&lt;item&gt;2862&lt;/item&gt;&lt;item&gt;2863&lt;/item&gt;&lt;item&gt;2864&lt;/item&gt;&lt;item&gt;2865&lt;/item&gt;&lt;item&gt;2866&lt;/item&gt;&lt;item&gt;2867&lt;/item&gt;&lt;item&gt;2876&lt;/item&gt;&lt;item&gt;2912&lt;/item&gt;&lt;item&gt;2925&lt;/item&gt;&lt;item&gt;2941&lt;/item&gt;&lt;item&gt;2943&lt;/item&gt;&lt;item&gt;3057&lt;/item&gt;&lt;item&gt;3115&lt;/item&gt;&lt;item&gt;3116&lt;/item&gt;&lt;item&gt;3118&lt;/item&gt;&lt;item&gt;3139&lt;/item&gt;&lt;item&gt;3143&lt;/item&gt;&lt;item&gt;3144&lt;/item&gt;&lt;item&gt;3146&lt;/item&gt;&lt;item&gt;3147&lt;/item&gt;&lt;item&gt;3148&lt;/item&gt;&lt;item&gt;3149&lt;/item&gt;&lt;item&gt;3150&lt;/item&gt;&lt;item&gt;3151&lt;/item&gt;&lt;item&gt;3153&lt;/item&gt;&lt;item&gt;3226&lt;/item&gt;&lt;item&gt;3231&lt;/item&gt;&lt;/record-ids&gt;&lt;/item&gt;&lt;/Libraries&gt;"/>
  </w:docVars>
  <w:rsids>
    <w:rsidRoot w:val="00040537"/>
    <w:rsid w:val="00001755"/>
    <w:rsid w:val="0000368A"/>
    <w:rsid w:val="00003D98"/>
    <w:rsid w:val="00005554"/>
    <w:rsid w:val="0000597D"/>
    <w:rsid w:val="00005E2D"/>
    <w:rsid w:val="000127EE"/>
    <w:rsid w:val="00013133"/>
    <w:rsid w:val="000158BF"/>
    <w:rsid w:val="00016CAE"/>
    <w:rsid w:val="00020723"/>
    <w:rsid w:val="000208C1"/>
    <w:rsid w:val="00025C6F"/>
    <w:rsid w:val="000262ED"/>
    <w:rsid w:val="00030CD7"/>
    <w:rsid w:val="00032945"/>
    <w:rsid w:val="00032C16"/>
    <w:rsid w:val="000336F5"/>
    <w:rsid w:val="00040537"/>
    <w:rsid w:val="00046728"/>
    <w:rsid w:val="0004697C"/>
    <w:rsid w:val="00047F66"/>
    <w:rsid w:val="00052FE0"/>
    <w:rsid w:val="000549D3"/>
    <w:rsid w:val="00055B58"/>
    <w:rsid w:val="00056E23"/>
    <w:rsid w:val="00056EA5"/>
    <w:rsid w:val="00060F94"/>
    <w:rsid w:val="00061A04"/>
    <w:rsid w:val="00063B2C"/>
    <w:rsid w:val="00064230"/>
    <w:rsid w:val="00064B94"/>
    <w:rsid w:val="000652DB"/>
    <w:rsid w:val="00065884"/>
    <w:rsid w:val="00065C44"/>
    <w:rsid w:val="000666DD"/>
    <w:rsid w:val="000669ED"/>
    <w:rsid w:val="000675B4"/>
    <w:rsid w:val="00067BF6"/>
    <w:rsid w:val="00070C70"/>
    <w:rsid w:val="00072223"/>
    <w:rsid w:val="00074ADB"/>
    <w:rsid w:val="000770C6"/>
    <w:rsid w:val="00077E09"/>
    <w:rsid w:val="0008126F"/>
    <w:rsid w:val="00081CB8"/>
    <w:rsid w:val="0008338F"/>
    <w:rsid w:val="00083D55"/>
    <w:rsid w:val="00084019"/>
    <w:rsid w:val="000850D2"/>
    <w:rsid w:val="00085968"/>
    <w:rsid w:val="00090252"/>
    <w:rsid w:val="000902DB"/>
    <w:rsid w:val="00090A3B"/>
    <w:rsid w:val="00090A61"/>
    <w:rsid w:val="00091162"/>
    <w:rsid w:val="000936C3"/>
    <w:rsid w:val="00093E8B"/>
    <w:rsid w:val="00094D8E"/>
    <w:rsid w:val="00095369"/>
    <w:rsid w:val="000A0AD6"/>
    <w:rsid w:val="000A0C86"/>
    <w:rsid w:val="000A1C62"/>
    <w:rsid w:val="000A27E1"/>
    <w:rsid w:val="000A60A9"/>
    <w:rsid w:val="000A6182"/>
    <w:rsid w:val="000A6380"/>
    <w:rsid w:val="000A7355"/>
    <w:rsid w:val="000B1C52"/>
    <w:rsid w:val="000B1DD5"/>
    <w:rsid w:val="000B55DD"/>
    <w:rsid w:val="000B6039"/>
    <w:rsid w:val="000C17DC"/>
    <w:rsid w:val="000C1DF6"/>
    <w:rsid w:val="000C31F4"/>
    <w:rsid w:val="000C5C2C"/>
    <w:rsid w:val="000C5E18"/>
    <w:rsid w:val="000C5E60"/>
    <w:rsid w:val="000D0BF9"/>
    <w:rsid w:val="000D1CB4"/>
    <w:rsid w:val="000D27D1"/>
    <w:rsid w:val="000D5155"/>
    <w:rsid w:val="000D51FE"/>
    <w:rsid w:val="000D5827"/>
    <w:rsid w:val="000D598C"/>
    <w:rsid w:val="000E0C44"/>
    <w:rsid w:val="000E1385"/>
    <w:rsid w:val="000E206F"/>
    <w:rsid w:val="000E22C8"/>
    <w:rsid w:val="000E332E"/>
    <w:rsid w:val="000E474A"/>
    <w:rsid w:val="000E5EC5"/>
    <w:rsid w:val="000E67E8"/>
    <w:rsid w:val="000F172F"/>
    <w:rsid w:val="000F1ECB"/>
    <w:rsid w:val="000F331F"/>
    <w:rsid w:val="000F6632"/>
    <w:rsid w:val="000F6F78"/>
    <w:rsid w:val="000F70A2"/>
    <w:rsid w:val="000F76F7"/>
    <w:rsid w:val="0010374C"/>
    <w:rsid w:val="001039EC"/>
    <w:rsid w:val="00103A2B"/>
    <w:rsid w:val="00103A77"/>
    <w:rsid w:val="00105AB9"/>
    <w:rsid w:val="00105E5A"/>
    <w:rsid w:val="0010626D"/>
    <w:rsid w:val="0011048C"/>
    <w:rsid w:val="001120CD"/>
    <w:rsid w:val="001126AE"/>
    <w:rsid w:val="00112770"/>
    <w:rsid w:val="00116851"/>
    <w:rsid w:val="00116F33"/>
    <w:rsid w:val="001170AF"/>
    <w:rsid w:val="00117FB1"/>
    <w:rsid w:val="00121058"/>
    <w:rsid w:val="001214AD"/>
    <w:rsid w:val="00122FB0"/>
    <w:rsid w:val="00125E9D"/>
    <w:rsid w:val="00132387"/>
    <w:rsid w:val="0013449B"/>
    <w:rsid w:val="001351D9"/>
    <w:rsid w:val="001354DF"/>
    <w:rsid w:val="00136C93"/>
    <w:rsid w:val="00142532"/>
    <w:rsid w:val="001438AC"/>
    <w:rsid w:val="00144482"/>
    <w:rsid w:val="0014623F"/>
    <w:rsid w:val="00146649"/>
    <w:rsid w:val="001472C6"/>
    <w:rsid w:val="00150142"/>
    <w:rsid w:val="001507E3"/>
    <w:rsid w:val="00150985"/>
    <w:rsid w:val="001518FC"/>
    <w:rsid w:val="001522ED"/>
    <w:rsid w:val="00152DF1"/>
    <w:rsid w:val="00156628"/>
    <w:rsid w:val="00156B76"/>
    <w:rsid w:val="001579EB"/>
    <w:rsid w:val="00161925"/>
    <w:rsid w:val="001620D4"/>
    <w:rsid w:val="001629C6"/>
    <w:rsid w:val="00164EAD"/>
    <w:rsid w:val="001660B1"/>
    <w:rsid w:val="00167C4D"/>
    <w:rsid w:val="0017364C"/>
    <w:rsid w:val="001736E5"/>
    <w:rsid w:val="001737BC"/>
    <w:rsid w:val="00173920"/>
    <w:rsid w:val="00175B83"/>
    <w:rsid w:val="00176C07"/>
    <w:rsid w:val="001773A9"/>
    <w:rsid w:val="00180C77"/>
    <w:rsid w:val="00182057"/>
    <w:rsid w:val="00183B54"/>
    <w:rsid w:val="00183DDB"/>
    <w:rsid w:val="00184857"/>
    <w:rsid w:val="00186C87"/>
    <w:rsid w:val="00187304"/>
    <w:rsid w:val="0019104D"/>
    <w:rsid w:val="001912DE"/>
    <w:rsid w:val="0019134C"/>
    <w:rsid w:val="00191A53"/>
    <w:rsid w:val="001922A6"/>
    <w:rsid w:val="00192913"/>
    <w:rsid w:val="00195BBA"/>
    <w:rsid w:val="00195E1B"/>
    <w:rsid w:val="00196D53"/>
    <w:rsid w:val="00197769"/>
    <w:rsid w:val="00197FEE"/>
    <w:rsid w:val="001A1E95"/>
    <w:rsid w:val="001A33F8"/>
    <w:rsid w:val="001A3F1D"/>
    <w:rsid w:val="001A4BB9"/>
    <w:rsid w:val="001A4F3C"/>
    <w:rsid w:val="001A5469"/>
    <w:rsid w:val="001A7362"/>
    <w:rsid w:val="001B0602"/>
    <w:rsid w:val="001B0982"/>
    <w:rsid w:val="001B4D39"/>
    <w:rsid w:val="001C1198"/>
    <w:rsid w:val="001C1DAD"/>
    <w:rsid w:val="001C266C"/>
    <w:rsid w:val="001C43CC"/>
    <w:rsid w:val="001C5ED4"/>
    <w:rsid w:val="001C6791"/>
    <w:rsid w:val="001C6CF1"/>
    <w:rsid w:val="001C7E75"/>
    <w:rsid w:val="001D03AE"/>
    <w:rsid w:val="001D042E"/>
    <w:rsid w:val="001D1ECD"/>
    <w:rsid w:val="001D23C9"/>
    <w:rsid w:val="001D3F5B"/>
    <w:rsid w:val="001D55E0"/>
    <w:rsid w:val="001D5781"/>
    <w:rsid w:val="001E0657"/>
    <w:rsid w:val="001E0E15"/>
    <w:rsid w:val="001E1D04"/>
    <w:rsid w:val="001E3DB2"/>
    <w:rsid w:val="001E5610"/>
    <w:rsid w:val="001E5685"/>
    <w:rsid w:val="001E57C6"/>
    <w:rsid w:val="001E6E49"/>
    <w:rsid w:val="001F1BA0"/>
    <w:rsid w:val="001F1D05"/>
    <w:rsid w:val="001F3BB5"/>
    <w:rsid w:val="001F4F19"/>
    <w:rsid w:val="001F5223"/>
    <w:rsid w:val="001F57EA"/>
    <w:rsid w:val="001F5949"/>
    <w:rsid w:val="001F7BE5"/>
    <w:rsid w:val="001F7DA1"/>
    <w:rsid w:val="00201DDA"/>
    <w:rsid w:val="00201F93"/>
    <w:rsid w:val="002026AC"/>
    <w:rsid w:val="002040CF"/>
    <w:rsid w:val="0020639F"/>
    <w:rsid w:val="00207700"/>
    <w:rsid w:val="002119F2"/>
    <w:rsid w:val="0021270F"/>
    <w:rsid w:val="002129D2"/>
    <w:rsid w:val="00213B1E"/>
    <w:rsid w:val="00214113"/>
    <w:rsid w:val="002145BE"/>
    <w:rsid w:val="0021529D"/>
    <w:rsid w:val="00216387"/>
    <w:rsid w:val="002176DC"/>
    <w:rsid w:val="002201B5"/>
    <w:rsid w:val="00223409"/>
    <w:rsid w:val="00224876"/>
    <w:rsid w:val="00226961"/>
    <w:rsid w:val="00227CF1"/>
    <w:rsid w:val="00230355"/>
    <w:rsid w:val="0023047A"/>
    <w:rsid w:val="0023099C"/>
    <w:rsid w:val="00230C27"/>
    <w:rsid w:val="00231BEF"/>
    <w:rsid w:val="002332BA"/>
    <w:rsid w:val="00234503"/>
    <w:rsid w:val="00236326"/>
    <w:rsid w:val="00236629"/>
    <w:rsid w:val="002370AB"/>
    <w:rsid w:val="002411B9"/>
    <w:rsid w:val="002428F1"/>
    <w:rsid w:val="00242A7A"/>
    <w:rsid w:val="00242F52"/>
    <w:rsid w:val="00243E76"/>
    <w:rsid w:val="002448CA"/>
    <w:rsid w:val="00247979"/>
    <w:rsid w:val="00247D51"/>
    <w:rsid w:val="00250866"/>
    <w:rsid w:val="00250E9A"/>
    <w:rsid w:val="002517ED"/>
    <w:rsid w:val="00253EC3"/>
    <w:rsid w:val="002552E0"/>
    <w:rsid w:val="0025557F"/>
    <w:rsid w:val="002555D8"/>
    <w:rsid w:val="00257E62"/>
    <w:rsid w:val="002609C7"/>
    <w:rsid w:val="002627A9"/>
    <w:rsid w:val="002647E7"/>
    <w:rsid w:val="0026611E"/>
    <w:rsid w:val="002667D0"/>
    <w:rsid w:val="002678F2"/>
    <w:rsid w:val="00267B5E"/>
    <w:rsid w:val="002702DC"/>
    <w:rsid w:val="00270CBA"/>
    <w:rsid w:val="00272AF2"/>
    <w:rsid w:val="00272F41"/>
    <w:rsid w:val="00273735"/>
    <w:rsid w:val="00273E88"/>
    <w:rsid w:val="00273FF0"/>
    <w:rsid w:val="0027464A"/>
    <w:rsid w:val="00276E6E"/>
    <w:rsid w:val="00280D9B"/>
    <w:rsid w:val="00281010"/>
    <w:rsid w:val="0028165A"/>
    <w:rsid w:val="00281FA5"/>
    <w:rsid w:val="002828A1"/>
    <w:rsid w:val="00283243"/>
    <w:rsid w:val="00283D2B"/>
    <w:rsid w:val="002845EC"/>
    <w:rsid w:val="0028553A"/>
    <w:rsid w:val="00286872"/>
    <w:rsid w:val="00287B25"/>
    <w:rsid w:val="00291096"/>
    <w:rsid w:val="00291F9A"/>
    <w:rsid w:val="00292285"/>
    <w:rsid w:val="0029300B"/>
    <w:rsid w:val="00293BA8"/>
    <w:rsid w:val="0029587C"/>
    <w:rsid w:val="002959F4"/>
    <w:rsid w:val="002971DF"/>
    <w:rsid w:val="002A128E"/>
    <w:rsid w:val="002A1536"/>
    <w:rsid w:val="002A2E78"/>
    <w:rsid w:val="002A3434"/>
    <w:rsid w:val="002A3935"/>
    <w:rsid w:val="002B0DB5"/>
    <w:rsid w:val="002B2850"/>
    <w:rsid w:val="002B3D15"/>
    <w:rsid w:val="002B440A"/>
    <w:rsid w:val="002B4FF2"/>
    <w:rsid w:val="002B5338"/>
    <w:rsid w:val="002B5608"/>
    <w:rsid w:val="002B5804"/>
    <w:rsid w:val="002B6D1A"/>
    <w:rsid w:val="002B75EA"/>
    <w:rsid w:val="002C05A3"/>
    <w:rsid w:val="002C08CD"/>
    <w:rsid w:val="002C0D72"/>
    <w:rsid w:val="002C0EF1"/>
    <w:rsid w:val="002C1512"/>
    <w:rsid w:val="002C161C"/>
    <w:rsid w:val="002C5273"/>
    <w:rsid w:val="002C6689"/>
    <w:rsid w:val="002C6F40"/>
    <w:rsid w:val="002C7DFF"/>
    <w:rsid w:val="002D019F"/>
    <w:rsid w:val="002D05CD"/>
    <w:rsid w:val="002D3313"/>
    <w:rsid w:val="002D3977"/>
    <w:rsid w:val="002D3E8C"/>
    <w:rsid w:val="002D406F"/>
    <w:rsid w:val="002D450F"/>
    <w:rsid w:val="002D5C2C"/>
    <w:rsid w:val="002D5D29"/>
    <w:rsid w:val="002D5E92"/>
    <w:rsid w:val="002D6783"/>
    <w:rsid w:val="002D72EE"/>
    <w:rsid w:val="002D7E0B"/>
    <w:rsid w:val="002E0C30"/>
    <w:rsid w:val="002E0C77"/>
    <w:rsid w:val="002F0C81"/>
    <w:rsid w:val="002F0DC4"/>
    <w:rsid w:val="002F13BE"/>
    <w:rsid w:val="002F1502"/>
    <w:rsid w:val="002F1F3C"/>
    <w:rsid w:val="002F3534"/>
    <w:rsid w:val="002F3C89"/>
    <w:rsid w:val="002F4538"/>
    <w:rsid w:val="002F58A6"/>
    <w:rsid w:val="002F5E41"/>
    <w:rsid w:val="002F6940"/>
    <w:rsid w:val="002F7194"/>
    <w:rsid w:val="002F7C1D"/>
    <w:rsid w:val="003004B7"/>
    <w:rsid w:val="00301F7C"/>
    <w:rsid w:val="00302A9A"/>
    <w:rsid w:val="003055FE"/>
    <w:rsid w:val="003063BC"/>
    <w:rsid w:val="003112BF"/>
    <w:rsid w:val="0031295E"/>
    <w:rsid w:val="00312B58"/>
    <w:rsid w:val="00314FE1"/>
    <w:rsid w:val="00317FFA"/>
    <w:rsid w:val="00321CB3"/>
    <w:rsid w:val="003262D7"/>
    <w:rsid w:val="00326BE3"/>
    <w:rsid w:val="00327B05"/>
    <w:rsid w:val="00327F30"/>
    <w:rsid w:val="003300AB"/>
    <w:rsid w:val="003312BF"/>
    <w:rsid w:val="00331773"/>
    <w:rsid w:val="00331C30"/>
    <w:rsid w:val="00333221"/>
    <w:rsid w:val="00333289"/>
    <w:rsid w:val="0033377B"/>
    <w:rsid w:val="003343D7"/>
    <w:rsid w:val="00335DAD"/>
    <w:rsid w:val="00336727"/>
    <w:rsid w:val="0033745A"/>
    <w:rsid w:val="003377F6"/>
    <w:rsid w:val="00340664"/>
    <w:rsid w:val="003407D5"/>
    <w:rsid w:val="00341F66"/>
    <w:rsid w:val="003446DA"/>
    <w:rsid w:val="003446DF"/>
    <w:rsid w:val="00345035"/>
    <w:rsid w:val="0034632F"/>
    <w:rsid w:val="003463F6"/>
    <w:rsid w:val="00347393"/>
    <w:rsid w:val="00347E64"/>
    <w:rsid w:val="00352DD5"/>
    <w:rsid w:val="003551C5"/>
    <w:rsid w:val="00355819"/>
    <w:rsid w:val="0035799B"/>
    <w:rsid w:val="003619A9"/>
    <w:rsid w:val="00363246"/>
    <w:rsid w:val="00363348"/>
    <w:rsid w:val="00363A69"/>
    <w:rsid w:val="00363EA4"/>
    <w:rsid w:val="00363EBA"/>
    <w:rsid w:val="0036445D"/>
    <w:rsid w:val="003645FE"/>
    <w:rsid w:val="00365114"/>
    <w:rsid w:val="003654EC"/>
    <w:rsid w:val="00365741"/>
    <w:rsid w:val="00366C14"/>
    <w:rsid w:val="00367A2C"/>
    <w:rsid w:val="00367B29"/>
    <w:rsid w:val="003706BC"/>
    <w:rsid w:val="003706F7"/>
    <w:rsid w:val="00370E97"/>
    <w:rsid w:val="00371D66"/>
    <w:rsid w:val="00374FB7"/>
    <w:rsid w:val="00375067"/>
    <w:rsid w:val="00376521"/>
    <w:rsid w:val="00377F7C"/>
    <w:rsid w:val="0038030D"/>
    <w:rsid w:val="00381C20"/>
    <w:rsid w:val="00383088"/>
    <w:rsid w:val="0038335F"/>
    <w:rsid w:val="003863DC"/>
    <w:rsid w:val="003870F5"/>
    <w:rsid w:val="00393C0A"/>
    <w:rsid w:val="00393E85"/>
    <w:rsid w:val="0039414F"/>
    <w:rsid w:val="00394B3D"/>
    <w:rsid w:val="00395706"/>
    <w:rsid w:val="00396ED1"/>
    <w:rsid w:val="00397CDC"/>
    <w:rsid w:val="003A12EB"/>
    <w:rsid w:val="003A5F8A"/>
    <w:rsid w:val="003A703D"/>
    <w:rsid w:val="003A7408"/>
    <w:rsid w:val="003A7664"/>
    <w:rsid w:val="003A78B1"/>
    <w:rsid w:val="003B1F22"/>
    <w:rsid w:val="003B3022"/>
    <w:rsid w:val="003B3044"/>
    <w:rsid w:val="003B4AE1"/>
    <w:rsid w:val="003B4F19"/>
    <w:rsid w:val="003B767E"/>
    <w:rsid w:val="003C1167"/>
    <w:rsid w:val="003C23BA"/>
    <w:rsid w:val="003C3B82"/>
    <w:rsid w:val="003C524C"/>
    <w:rsid w:val="003C73A0"/>
    <w:rsid w:val="003C7EC5"/>
    <w:rsid w:val="003D05ED"/>
    <w:rsid w:val="003D1EA7"/>
    <w:rsid w:val="003D29C5"/>
    <w:rsid w:val="003D364D"/>
    <w:rsid w:val="003D44C1"/>
    <w:rsid w:val="003D6C25"/>
    <w:rsid w:val="003D7A10"/>
    <w:rsid w:val="003D7C45"/>
    <w:rsid w:val="003E0392"/>
    <w:rsid w:val="003E0694"/>
    <w:rsid w:val="003E18FE"/>
    <w:rsid w:val="003E55F1"/>
    <w:rsid w:val="003E562D"/>
    <w:rsid w:val="003F149C"/>
    <w:rsid w:val="003F1689"/>
    <w:rsid w:val="003F16F9"/>
    <w:rsid w:val="003F2E03"/>
    <w:rsid w:val="003F3A71"/>
    <w:rsid w:val="003F7CDE"/>
    <w:rsid w:val="0040129F"/>
    <w:rsid w:val="004029EE"/>
    <w:rsid w:val="00402D6A"/>
    <w:rsid w:val="004032E5"/>
    <w:rsid w:val="00404215"/>
    <w:rsid w:val="00406088"/>
    <w:rsid w:val="00407B80"/>
    <w:rsid w:val="00407BD7"/>
    <w:rsid w:val="004114B0"/>
    <w:rsid w:val="0041212E"/>
    <w:rsid w:val="004131B6"/>
    <w:rsid w:val="004131F0"/>
    <w:rsid w:val="004136B5"/>
    <w:rsid w:val="00414665"/>
    <w:rsid w:val="00414BA7"/>
    <w:rsid w:val="00416ACE"/>
    <w:rsid w:val="00417BFA"/>
    <w:rsid w:val="00420248"/>
    <w:rsid w:val="00421003"/>
    <w:rsid w:val="00421B1A"/>
    <w:rsid w:val="00421E71"/>
    <w:rsid w:val="004221C3"/>
    <w:rsid w:val="00422F0E"/>
    <w:rsid w:val="004234E6"/>
    <w:rsid w:val="00424E46"/>
    <w:rsid w:val="00424F52"/>
    <w:rsid w:val="00425154"/>
    <w:rsid w:val="00425AD8"/>
    <w:rsid w:val="004317B8"/>
    <w:rsid w:val="00431C18"/>
    <w:rsid w:val="004327C2"/>
    <w:rsid w:val="00432FB8"/>
    <w:rsid w:val="00433644"/>
    <w:rsid w:val="004349C1"/>
    <w:rsid w:val="00435BFA"/>
    <w:rsid w:val="004368E5"/>
    <w:rsid w:val="00437211"/>
    <w:rsid w:val="00437595"/>
    <w:rsid w:val="00437A9D"/>
    <w:rsid w:val="00437B62"/>
    <w:rsid w:val="00437E4E"/>
    <w:rsid w:val="0044097B"/>
    <w:rsid w:val="004409F7"/>
    <w:rsid w:val="0044228F"/>
    <w:rsid w:val="004426CB"/>
    <w:rsid w:val="00442BAA"/>
    <w:rsid w:val="0044380B"/>
    <w:rsid w:val="00444A96"/>
    <w:rsid w:val="004517FF"/>
    <w:rsid w:val="00451886"/>
    <w:rsid w:val="00452141"/>
    <w:rsid w:val="00456674"/>
    <w:rsid w:val="00456F02"/>
    <w:rsid w:val="00457201"/>
    <w:rsid w:val="00457476"/>
    <w:rsid w:val="00460DE4"/>
    <w:rsid w:val="004610B3"/>
    <w:rsid w:val="0046379D"/>
    <w:rsid w:val="00471841"/>
    <w:rsid w:val="0047281A"/>
    <w:rsid w:val="004741A1"/>
    <w:rsid w:val="0047626A"/>
    <w:rsid w:val="00477336"/>
    <w:rsid w:val="00477A19"/>
    <w:rsid w:val="00480E64"/>
    <w:rsid w:val="00481016"/>
    <w:rsid w:val="0048200C"/>
    <w:rsid w:val="00482990"/>
    <w:rsid w:val="004839FA"/>
    <w:rsid w:val="00483A60"/>
    <w:rsid w:val="00483FFB"/>
    <w:rsid w:val="00486639"/>
    <w:rsid w:val="00486A1A"/>
    <w:rsid w:val="00487E2B"/>
    <w:rsid w:val="004926B8"/>
    <w:rsid w:val="0049436C"/>
    <w:rsid w:val="00494CA8"/>
    <w:rsid w:val="00495588"/>
    <w:rsid w:val="0049665C"/>
    <w:rsid w:val="00496B0E"/>
    <w:rsid w:val="00496E3B"/>
    <w:rsid w:val="004A0FCF"/>
    <w:rsid w:val="004A10DE"/>
    <w:rsid w:val="004A205B"/>
    <w:rsid w:val="004A7530"/>
    <w:rsid w:val="004B01EE"/>
    <w:rsid w:val="004B0DDB"/>
    <w:rsid w:val="004B18DD"/>
    <w:rsid w:val="004B29AD"/>
    <w:rsid w:val="004B46FD"/>
    <w:rsid w:val="004B4E4F"/>
    <w:rsid w:val="004B7029"/>
    <w:rsid w:val="004C1CBA"/>
    <w:rsid w:val="004C4AA0"/>
    <w:rsid w:val="004C5896"/>
    <w:rsid w:val="004C68A0"/>
    <w:rsid w:val="004C6D4E"/>
    <w:rsid w:val="004D04F3"/>
    <w:rsid w:val="004D06BD"/>
    <w:rsid w:val="004D08C6"/>
    <w:rsid w:val="004D1010"/>
    <w:rsid w:val="004D20F6"/>
    <w:rsid w:val="004D2A0E"/>
    <w:rsid w:val="004D54F3"/>
    <w:rsid w:val="004D6CD2"/>
    <w:rsid w:val="004E0702"/>
    <w:rsid w:val="004E0BA5"/>
    <w:rsid w:val="004E13B5"/>
    <w:rsid w:val="004E290C"/>
    <w:rsid w:val="004E2E10"/>
    <w:rsid w:val="004E3652"/>
    <w:rsid w:val="004E576A"/>
    <w:rsid w:val="004E58A3"/>
    <w:rsid w:val="004F0894"/>
    <w:rsid w:val="004F1946"/>
    <w:rsid w:val="004F3890"/>
    <w:rsid w:val="004F5737"/>
    <w:rsid w:val="004F6163"/>
    <w:rsid w:val="004F6A26"/>
    <w:rsid w:val="004F7A24"/>
    <w:rsid w:val="00500EC1"/>
    <w:rsid w:val="005025A6"/>
    <w:rsid w:val="00502FD1"/>
    <w:rsid w:val="005052C0"/>
    <w:rsid w:val="00505307"/>
    <w:rsid w:val="00511F92"/>
    <w:rsid w:val="00512296"/>
    <w:rsid w:val="005124CB"/>
    <w:rsid w:val="00512D49"/>
    <w:rsid w:val="005147DB"/>
    <w:rsid w:val="0052113A"/>
    <w:rsid w:val="00524700"/>
    <w:rsid w:val="00525E8A"/>
    <w:rsid w:val="00527C8F"/>
    <w:rsid w:val="0053082F"/>
    <w:rsid w:val="0053103D"/>
    <w:rsid w:val="00533C93"/>
    <w:rsid w:val="005358C9"/>
    <w:rsid w:val="00535FD0"/>
    <w:rsid w:val="0053672D"/>
    <w:rsid w:val="00537F96"/>
    <w:rsid w:val="00542D08"/>
    <w:rsid w:val="00544216"/>
    <w:rsid w:val="005454FB"/>
    <w:rsid w:val="005458E9"/>
    <w:rsid w:val="00550F80"/>
    <w:rsid w:val="00552F9E"/>
    <w:rsid w:val="00553D78"/>
    <w:rsid w:val="0055403C"/>
    <w:rsid w:val="0055409A"/>
    <w:rsid w:val="00557263"/>
    <w:rsid w:val="00560CF7"/>
    <w:rsid w:val="005611A9"/>
    <w:rsid w:val="0056531D"/>
    <w:rsid w:val="00565370"/>
    <w:rsid w:val="005657F3"/>
    <w:rsid w:val="005665FC"/>
    <w:rsid w:val="00570FC8"/>
    <w:rsid w:val="00571E09"/>
    <w:rsid w:val="00572262"/>
    <w:rsid w:val="00572C21"/>
    <w:rsid w:val="005764EF"/>
    <w:rsid w:val="00576A3F"/>
    <w:rsid w:val="00580C3D"/>
    <w:rsid w:val="00581DAA"/>
    <w:rsid w:val="00581E87"/>
    <w:rsid w:val="00584101"/>
    <w:rsid w:val="005869E4"/>
    <w:rsid w:val="005873E9"/>
    <w:rsid w:val="005876A0"/>
    <w:rsid w:val="00587F46"/>
    <w:rsid w:val="005907EA"/>
    <w:rsid w:val="00592956"/>
    <w:rsid w:val="00593264"/>
    <w:rsid w:val="005A047E"/>
    <w:rsid w:val="005A3D6D"/>
    <w:rsid w:val="005A49F6"/>
    <w:rsid w:val="005A5BA6"/>
    <w:rsid w:val="005A5E7B"/>
    <w:rsid w:val="005A7734"/>
    <w:rsid w:val="005B1101"/>
    <w:rsid w:val="005B25EC"/>
    <w:rsid w:val="005B2835"/>
    <w:rsid w:val="005B2E57"/>
    <w:rsid w:val="005B337E"/>
    <w:rsid w:val="005B3B17"/>
    <w:rsid w:val="005B4061"/>
    <w:rsid w:val="005B48A5"/>
    <w:rsid w:val="005B5452"/>
    <w:rsid w:val="005B654E"/>
    <w:rsid w:val="005C2423"/>
    <w:rsid w:val="005C4205"/>
    <w:rsid w:val="005C696F"/>
    <w:rsid w:val="005D0040"/>
    <w:rsid w:val="005D03FE"/>
    <w:rsid w:val="005D1843"/>
    <w:rsid w:val="005D1D9D"/>
    <w:rsid w:val="005D2F71"/>
    <w:rsid w:val="005D5CC1"/>
    <w:rsid w:val="005D668E"/>
    <w:rsid w:val="005D7802"/>
    <w:rsid w:val="005D7D9C"/>
    <w:rsid w:val="005E09F1"/>
    <w:rsid w:val="005E34C4"/>
    <w:rsid w:val="005E3AEB"/>
    <w:rsid w:val="005E41DF"/>
    <w:rsid w:val="005E54BA"/>
    <w:rsid w:val="005E6637"/>
    <w:rsid w:val="005F09CF"/>
    <w:rsid w:val="005F2A20"/>
    <w:rsid w:val="005F2BD1"/>
    <w:rsid w:val="005F3022"/>
    <w:rsid w:val="005F3C7F"/>
    <w:rsid w:val="005F3E64"/>
    <w:rsid w:val="005F449F"/>
    <w:rsid w:val="005F46D3"/>
    <w:rsid w:val="005F4F57"/>
    <w:rsid w:val="00600306"/>
    <w:rsid w:val="00600CA3"/>
    <w:rsid w:val="00601895"/>
    <w:rsid w:val="006022A2"/>
    <w:rsid w:val="00602DC9"/>
    <w:rsid w:val="00605E34"/>
    <w:rsid w:val="0060633F"/>
    <w:rsid w:val="00606BF2"/>
    <w:rsid w:val="0060719C"/>
    <w:rsid w:val="00607CF3"/>
    <w:rsid w:val="00610809"/>
    <w:rsid w:val="00610F88"/>
    <w:rsid w:val="00614810"/>
    <w:rsid w:val="00620B54"/>
    <w:rsid w:val="0062115D"/>
    <w:rsid w:val="00621D4D"/>
    <w:rsid w:val="006220A9"/>
    <w:rsid w:val="00622301"/>
    <w:rsid w:val="00623CB7"/>
    <w:rsid w:val="0062505F"/>
    <w:rsid w:val="00625E17"/>
    <w:rsid w:val="00625E1E"/>
    <w:rsid w:val="00625FB5"/>
    <w:rsid w:val="00627424"/>
    <w:rsid w:val="00627FAE"/>
    <w:rsid w:val="006300F1"/>
    <w:rsid w:val="0063589D"/>
    <w:rsid w:val="00637A08"/>
    <w:rsid w:val="00637F26"/>
    <w:rsid w:val="006418C5"/>
    <w:rsid w:val="00641DC4"/>
    <w:rsid w:val="0064242F"/>
    <w:rsid w:val="0064484C"/>
    <w:rsid w:val="00644BD7"/>
    <w:rsid w:val="006462D7"/>
    <w:rsid w:val="00646EDF"/>
    <w:rsid w:val="00650DE9"/>
    <w:rsid w:val="00652C80"/>
    <w:rsid w:val="00653201"/>
    <w:rsid w:val="00655B4E"/>
    <w:rsid w:val="006560D3"/>
    <w:rsid w:val="006563B1"/>
    <w:rsid w:val="00656771"/>
    <w:rsid w:val="006576FD"/>
    <w:rsid w:val="0066001B"/>
    <w:rsid w:val="00661ED6"/>
    <w:rsid w:val="006621A9"/>
    <w:rsid w:val="0066445E"/>
    <w:rsid w:val="0066462B"/>
    <w:rsid w:val="006647D4"/>
    <w:rsid w:val="00664EF5"/>
    <w:rsid w:val="00664F96"/>
    <w:rsid w:val="0066618B"/>
    <w:rsid w:val="006661BE"/>
    <w:rsid w:val="00666FF1"/>
    <w:rsid w:val="0067451D"/>
    <w:rsid w:val="00674DEB"/>
    <w:rsid w:val="00675A9B"/>
    <w:rsid w:val="00675B84"/>
    <w:rsid w:val="006808CE"/>
    <w:rsid w:val="00683050"/>
    <w:rsid w:val="006834A3"/>
    <w:rsid w:val="00683693"/>
    <w:rsid w:val="00683E13"/>
    <w:rsid w:val="0068577C"/>
    <w:rsid w:val="00690116"/>
    <w:rsid w:val="006905C3"/>
    <w:rsid w:val="00691532"/>
    <w:rsid w:val="00691DCC"/>
    <w:rsid w:val="00692346"/>
    <w:rsid w:val="00694238"/>
    <w:rsid w:val="0069430D"/>
    <w:rsid w:val="00696F8F"/>
    <w:rsid w:val="006A16A1"/>
    <w:rsid w:val="006A3C19"/>
    <w:rsid w:val="006A42DF"/>
    <w:rsid w:val="006A57A2"/>
    <w:rsid w:val="006A5A38"/>
    <w:rsid w:val="006B139D"/>
    <w:rsid w:val="006B2482"/>
    <w:rsid w:val="006B3896"/>
    <w:rsid w:val="006B38B1"/>
    <w:rsid w:val="006B3A88"/>
    <w:rsid w:val="006B5B7B"/>
    <w:rsid w:val="006B68AA"/>
    <w:rsid w:val="006B7FB8"/>
    <w:rsid w:val="006C0DAC"/>
    <w:rsid w:val="006C0EC1"/>
    <w:rsid w:val="006C1E91"/>
    <w:rsid w:val="006C2461"/>
    <w:rsid w:val="006C282D"/>
    <w:rsid w:val="006C2F65"/>
    <w:rsid w:val="006C3E81"/>
    <w:rsid w:val="006C3F97"/>
    <w:rsid w:val="006C4B8A"/>
    <w:rsid w:val="006C520B"/>
    <w:rsid w:val="006C537C"/>
    <w:rsid w:val="006C53BF"/>
    <w:rsid w:val="006C5C26"/>
    <w:rsid w:val="006D0773"/>
    <w:rsid w:val="006D2255"/>
    <w:rsid w:val="006D35E8"/>
    <w:rsid w:val="006D37D5"/>
    <w:rsid w:val="006D42B2"/>
    <w:rsid w:val="006E152A"/>
    <w:rsid w:val="006E2DA7"/>
    <w:rsid w:val="006E430C"/>
    <w:rsid w:val="006E6D48"/>
    <w:rsid w:val="006E7F92"/>
    <w:rsid w:val="006F095A"/>
    <w:rsid w:val="006F15D8"/>
    <w:rsid w:val="006F2471"/>
    <w:rsid w:val="006F3BEB"/>
    <w:rsid w:val="006F52F3"/>
    <w:rsid w:val="006F778E"/>
    <w:rsid w:val="006F7C19"/>
    <w:rsid w:val="007023E0"/>
    <w:rsid w:val="00703B3D"/>
    <w:rsid w:val="00704406"/>
    <w:rsid w:val="0070478F"/>
    <w:rsid w:val="007047FC"/>
    <w:rsid w:val="007063BA"/>
    <w:rsid w:val="00706DA6"/>
    <w:rsid w:val="007075D1"/>
    <w:rsid w:val="00707C86"/>
    <w:rsid w:val="00710675"/>
    <w:rsid w:val="007114A0"/>
    <w:rsid w:val="007117BB"/>
    <w:rsid w:val="00712D9D"/>
    <w:rsid w:val="0071352E"/>
    <w:rsid w:val="00713960"/>
    <w:rsid w:val="00715992"/>
    <w:rsid w:val="0071711D"/>
    <w:rsid w:val="00720209"/>
    <w:rsid w:val="00722CA9"/>
    <w:rsid w:val="00723AB8"/>
    <w:rsid w:val="00724F0A"/>
    <w:rsid w:val="0072617C"/>
    <w:rsid w:val="00727773"/>
    <w:rsid w:val="00727E9D"/>
    <w:rsid w:val="00731E58"/>
    <w:rsid w:val="0073335E"/>
    <w:rsid w:val="0073396E"/>
    <w:rsid w:val="007339D5"/>
    <w:rsid w:val="00733B58"/>
    <w:rsid w:val="00735C44"/>
    <w:rsid w:val="007409C7"/>
    <w:rsid w:val="00740D53"/>
    <w:rsid w:val="00744126"/>
    <w:rsid w:val="0074432C"/>
    <w:rsid w:val="00745DA0"/>
    <w:rsid w:val="00747E32"/>
    <w:rsid w:val="00752029"/>
    <w:rsid w:val="007527E5"/>
    <w:rsid w:val="00752B88"/>
    <w:rsid w:val="00752C76"/>
    <w:rsid w:val="00752D47"/>
    <w:rsid w:val="00753209"/>
    <w:rsid w:val="00754256"/>
    <w:rsid w:val="00755D41"/>
    <w:rsid w:val="007561FA"/>
    <w:rsid w:val="00756F00"/>
    <w:rsid w:val="00757946"/>
    <w:rsid w:val="00761C24"/>
    <w:rsid w:val="007700EF"/>
    <w:rsid w:val="007732EA"/>
    <w:rsid w:val="00775070"/>
    <w:rsid w:val="00776296"/>
    <w:rsid w:val="00780F05"/>
    <w:rsid w:val="00780FD7"/>
    <w:rsid w:val="00781D07"/>
    <w:rsid w:val="00782531"/>
    <w:rsid w:val="00782D0A"/>
    <w:rsid w:val="0078359C"/>
    <w:rsid w:val="00786E58"/>
    <w:rsid w:val="00790EA6"/>
    <w:rsid w:val="0079274E"/>
    <w:rsid w:val="0079404D"/>
    <w:rsid w:val="007940C4"/>
    <w:rsid w:val="00797AB3"/>
    <w:rsid w:val="00797EE0"/>
    <w:rsid w:val="007A0499"/>
    <w:rsid w:val="007A2B97"/>
    <w:rsid w:val="007A3001"/>
    <w:rsid w:val="007A3B05"/>
    <w:rsid w:val="007A6408"/>
    <w:rsid w:val="007B2352"/>
    <w:rsid w:val="007B23D7"/>
    <w:rsid w:val="007B3F33"/>
    <w:rsid w:val="007C0ABE"/>
    <w:rsid w:val="007C0D57"/>
    <w:rsid w:val="007C0EC7"/>
    <w:rsid w:val="007C121C"/>
    <w:rsid w:val="007C1B39"/>
    <w:rsid w:val="007C475D"/>
    <w:rsid w:val="007C6188"/>
    <w:rsid w:val="007C6CE8"/>
    <w:rsid w:val="007C7512"/>
    <w:rsid w:val="007D0D3A"/>
    <w:rsid w:val="007D1E6A"/>
    <w:rsid w:val="007D23B6"/>
    <w:rsid w:val="007D2501"/>
    <w:rsid w:val="007D27E4"/>
    <w:rsid w:val="007D3138"/>
    <w:rsid w:val="007D35F1"/>
    <w:rsid w:val="007D3987"/>
    <w:rsid w:val="007D4A2E"/>
    <w:rsid w:val="007D78FD"/>
    <w:rsid w:val="007E0A8E"/>
    <w:rsid w:val="007E159E"/>
    <w:rsid w:val="007E425E"/>
    <w:rsid w:val="007E5116"/>
    <w:rsid w:val="007E5EEE"/>
    <w:rsid w:val="007E6A05"/>
    <w:rsid w:val="007F12B9"/>
    <w:rsid w:val="007F1424"/>
    <w:rsid w:val="007F1C82"/>
    <w:rsid w:val="007F3330"/>
    <w:rsid w:val="007F3470"/>
    <w:rsid w:val="007F46EB"/>
    <w:rsid w:val="007F59D5"/>
    <w:rsid w:val="007F65C8"/>
    <w:rsid w:val="007F742A"/>
    <w:rsid w:val="007F7782"/>
    <w:rsid w:val="00801233"/>
    <w:rsid w:val="00802988"/>
    <w:rsid w:val="00803334"/>
    <w:rsid w:val="0080645B"/>
    <w:rsid w:val="00806EBA"/>
    <w:rsid w:val="00807F95"/>
    <w:rsid w:val="008106F5"/>
    <w:rsid w:val="00811784"/>
    <w:rsid w:val="0081212C"/>
    <w:rsid w:val="00815ECF"/>
    <w:rsid w:val="00816CFF"/>
    <w:rsid w:val="00822B1C"/>
    <w:rsid w:val="00822C38"/>
    <w:rsid w:val="0082706A"/>
    <w:rsid w:val="00830FA0"/>
    <w:rsid w:val="0083106E"/>
    <w:rsid w:val="008317BF"/>
    <w:rsid w:val="00832A63"/>
    <w:rsid w:val="008348E6"/>
    <w:rsid w:val="00834C7C"/>
    <w:rsid w:val="00834F7F"/>
    <w:rsid w:val="00835079"/>
    <w:rsid w:val="008372A8"/>
    <w:rsid w:val="008373E9"/>
    <w:rsid w:val="00840F50"/>
    <w:rsid w:val="00841350"/>
    <w:rsid w:val="00841750"/>
    <w:rsid w:val="008428CE"/>
    <w:rsid w:val="00843201"/>
    <w:rsid w:val="00845E99"/>
    <w:rsid w:val="008464E1"/>
    <w:rsid w:val="00846C5A"/>
    <w:rsid w:val="00846CF2"/>
    <w:rsid w:val="008475F8"/>
    <w:rsid w:val="00850202"/>
    <w:rsid w:val="008527DE"/>
    <w:rsid w:val="00853002"/>
    <w:rsid w:val="008540E6"/>
    <w:rsid w:val="008549D6"/>
    <w:rsid w:val="00855193"/>
    <w:rsid w:val="008551D3"/>
    <w:rsid w:val="00855A20"/>
    <w:rsid w:val="00864128"/>
    <w:rsid w:val="00865F6F"/>
    <w:rsid w:val="00866A39"/>
    <w:rsid w:val="0086796B"/>
    <w:rsid w:val="00867DC5"/>
    <w:rsid w:val="00867E0E"/>
    <w:rsid w:val="00870CD0"/>
    <w:rsid w:val="00872DA6"/>
    <w:rsid w:val="00874024"/>
    <w:rsid w:val="00874264"/>
    <w:rsid w:val="00874C25"/>
    <w:rsid w:val="00875532"/>
    <w:rsid w:val="00875C5A"/>
    <w:rsid w:val="00876E41"/>
    <w:rsid w:val="008801B5"/>
    <w:rsid w:val="00881E0C"/>
    <w:rsid w:val="00882890"/>
    <w:rsid w:val="008844D5"/>
    <w:rsid w:val="00884D0B"/>
    <w:rsid w:val="00887D36"/>
    <w:rsid w:val="008908A9"/>
    <w:rsid w:val="00891F6D"/>
    <w:rsid w:val="00892167"/>
    <w:rsid w:val="0089363A"/>
    <w:rsid w:val="00893842"/>
    <w:rsid w:val="00894680"/>
    <w:rsid w:val="0089570B"/>
    <w:rsid w:val="0089681A"/>
    <w:rsid w:val="008A2C5F"/>
    <w:rsid w:val="008A31C5"/>
    <w:rsid w:val="008A38C4"/>
    <w:rsid w:val="008A61F5"/>
    <w:rsid w:val="008A6CA6"/>
    <w:rsid w:val="008B05E8"/>
    <w:rsid w:val="008B0AF6"/>
    <w:rsid w:val="008B0C2C"/>
    <w:rsid w:val="008B0CCA"/>
    <w:rsid w:val="008B1E50"/>
    <w:rsid w:val="008B4D9B"/>
    <w:rsid w:val="008B538D"/>
    <w:rsid w:val="008B6975"/>
    <w:rsid w:val="008B6DD2"/>
    <w:rsid w:val="008B72A3"/>
    <w:rsid w:val="008B7D3B"/>
    <w:rsid w:val="008C0087"/>
    <w:rsid w:val="008C07B2"/>
    <w:rsid w:val="008C126E"/>
    <w:rsid w:val="008C2040"/>
    <w:rsid w:val="008C24DB"/>
    <w:rsid w:val="008C254D"/>
    <w:rsid w:val="008C3A3C"/>
    <w:rsid w:val="008C4795"/>
    <w:rsid w:val="008C4D96"/>
    <w:rsid w:val="008C69E0"/>
    <w:rsid w:val="008C6E3D"/>
    <w:rsid w:val="008C7DBC"/>
    <w:rsid w:val="008D04F4"/>
    <w:rsid w:val="008D12A2"/>
    <w:rsid w:val="008D14A6"/>
    <w:rsid w:val="008D1659"/>
    <w:rsid w:val="008D2A00"/>
    <w:rsid w:val="008D2A0D"/>
    <w:rsid w:val="008D4309"/>
    <w:rsid w:val="008E0980"/>
    <w:rsid w:val="008E19DE"/>
    <w:rsid w:val="008E21B6"/>
    <w:rsid w:val="008E2EF8"/>
    <w:rsid w:val="008E4AC4"/>
    <w:rsid w:val="008E6AF2"/>
    <w:rsid w:val="008E7059"/>
    <w:rsid w:val="008F07FA"/>
    <w:rsid w:val="008F1A0B"/>
    <w:rsid w:val="008F1F13"/>
    <w:rsid w:val="008F359B"/>
    <w:rsid w:val="008F440E"/>
    <w:rsid w:val="008F534F"/>
    <w:rsid w:val="008F54B0"/>
    <w:rsid w:val="008F6E3A"/>
    <w:rsid w:val="008F732D"/>
    <w:rsid w:val="008F745C"/>
    <w:rsid w:val="0090036E"/>
    <w:rsid w:val="00900BD3"/>
    <w:rsid w:val="00900ECB"/>
    <w:rsid w:val="00902190"/>
    <w:rsid w:val="00902F45"/>
    <w:rsid w:val="00905BCB"/>
    <w:rsid w:val="0090611C"/>
    <w:rsid w:val="009106D3"/>
    <w:rsid w:val="0091106D"/>
    <w:rsid w:val="009117C5"/>
    <w:rsid w:val="00913026"/>
    <w:rsid w:val="00913134"/>
    <w:rsid w:val="00913A90"/>
    <w:rsid w:val="00913F19"/>
    <w:rsid w:val="009160B2"/>
    <w:rsid w:val="00916A63"/>
    <w:rsid w:val="0091790B"/>
    <w:rsid w:val="00921900"/>
    <w:rsid w:val="00922C43"/>
    <w:rsid w:val="00922CB6"/>
    <w:rsid w:val="00922EC0"/>
    <w:rsid w:val="00924087"/>
    <w:rsid w:val="009240A6"/>
    <w:rsid w:val="0092599B"/>
    <w:rsid w:val="00926065"/>
    <w:rsid w:val="009357CB"/>
    <w:rsid w:val="00935ED8"/>
    <w:rsid w:val="0093634F"/>
    <w:rsid w:val="00940ED9"/>
    <w:rsid w:val="00942209"/>
    <w:rsid w:val="00944617"/>
    <w:rsid w:val="0094585A"/>
    <w:rsid w:val="009466B3"/>
    <w:rsid w:val="0094763A"/>
    <w:rsid w:val="00951348"/>
    <w:rsid w:val="0095199E"/>
    <w:rsid w:val="00953A1E"/>
    <w:rsid w:val="00953CE1"/>
    <w:rsid w:val="009572C6"/>
    <w:rsid w:val="009578C0"/>
    <w:rsid w:val="00961BB9"/>
    <w:rsid w:val="009630D6"/>
    <w:rsid w:val="009638B2"/>
    <w:rsid w:val="009642A8"/>
    <w:rsid w:val="009644CF"/>
    <w:rsid w:val="00967D51"/>
    <w:rsid w:val="009704A9"/>
    <w:rsid w:val="00972114"/>
    <w:rsid w:val="0097346D"/>
    <w:rsid w:val="00974F57"/>
    <w:rsid w:val="00975740"/>
    <w:rsid w:val="00977829"/>
    <w:rsid w:val="00981071"/>
    <w:rsid w:val="009811E3"/>
    <w:rsid w:val="009829A6"/>
    <w:rsid w:val="00983AA5"/>
    <w:rsid w:val="0098594B"/>
    <w:rsid w:val="00985F41"/>
    <w:rsid w:val="0098695F"/>
    <w:rsid w:val="00987BBF"/>
    <w:rsid w:val="00990631"/>
    <w:rsid w:val="009915DD"/>
    <w:rsid w:val="00992C1C"/>
    <w:rsid w:val="009933FF"/>
    <w:rsid w:val="00993D25"/>
    <w:rsid w:val="0099465F"/>
    <w:rsid w:val="009953E4"/>
    <w:rsid w:val="00996BD3"/>
    <w:rsid w:val="0099788E"/>
    <w:rsid w:val="009A0A71"/>
    <w:rsid w:val="009A2510"/>
    <w:rsid w:val="009A39A8"/>
    <w:rsid w:val="009A55C4"/>
    <w:rsid w:val="009A63FD"/>
    <w:rsid w:val="009A6651"/>
    <w:rsid w:val="009A7DB4"/>
    <w:rsid w:val="009B099D"/>
    <w:rsid w:val="009B0ACB"/>
    <w:rsid w:val="009B2FFE"/>
    <w:rsid w:val="009B39A7"/>
    <w:rsid w:val="009B3E83"/>
    <w:rsid w:val="009B4529"/>
    <w:rsid w:val="009B4FC4"/>
    <w:rsid w:val="009B5123"/>
    <w:rsid w:val="009B5C2B"/>
    <w:rsid w:val="009B6C8C"/>
    <w:rsid w:val="009C01F6"/>
    <w:rsid w:val="009C06CA"/>
    <w:rsid w:val="009C0F5B"/>
    <w:rsid w:val="009C16A9"/>
    <w:rsid w:val="009C300B"/>
    <w:rsid w:val="009C568E"/>
    <w:rsid w:val="009C56E6"/>
    <w:rsid w:val="009C6A49"/>
    <w:rsid w:val="009C7A90"/>
    <w:rsid w:val="009D0C86"/>
    <w:rsid w:val="009D39D1"/>
    <w:rsid w:val="009D4804"/>
    <w:rsid w:val="009D4ADA"/>
    <w:rsid w:val="009D60CF"/>
    <w:rsid w:val="009D6273"/>
    <w:rsid w:val="009E008C"/>
    <w:rsid w:val="009E0364"/>
    <w:rsid w:val="009E0BA9"/>
    <w:rsid w:val="009E0C80"/>
    <w:rsid w:val="009E2BE0"/>
    <w:rsid w:val="009E34D2"/>
    <w:rsid w:val="009E3B45"/>
    <w:rsid w:val="009E584F"/>
    <w:rsid w:val="009E5B6B"/>
    <w:rsid w:val="009E5D71"/>
    <w:rsid w:val="009E686D"/>
    <w:rsid w:val="009E7974"/>
    <w:rsid w:val="009F07F6"/>
    <w:rsid w:val="009F1687"/>
    <w:rsid w:val="009F3A05"/>
    <w:rsid w:val="009F40BF"/>
    <w:rsid w:val="009F52C6"/>
    <w:rsid w:val="009F59DA"/>
    <w:rsid w:val="009F7D8B"/>
    <w:rsid w:val="00A00A34"/>
    <w:rsid w:val="00A0369D"/>
    <w:rsid w:val="00A06415"/>
    <w:rsid w:val="00A07E34"/>
    <w:rsid w:val="00A10532"/>
    <w:rsid w:val="00A10AE5"/>
    <w:rsid w:val="00A10D80"/>
    <w:rsid w:val="00A13389"/>
    <w:rsid w:val="00A14DA6"/>
    <w:rsid w:val="00A15681"/>
    <w:rsid w:val="00A15716"/>
    <w:rsid w:val="00A16198"/>
    <w:rsid w:val="00A16420"/>
    <w:rsid w:val="00A16924"/>
    <w:rsid w:val="00A17DBA"/>
    <w:rsid w:val="00A17F70"/>
    <w:rsid w:val="00A215C4"/>
    <w:rsid w:val="00A246DD"/>
    <w:rsid w:val="00A24B43"/>
    <w:rsid w:val="00A26073"/>
    <w:rsid w:val="00A26163"/>
    <w:rsid w:val="00A26219"/>
    <w:rsid w:val="00A26D6C"/>
    <w:rsid w:val="00A279A0"/>
    <w:rsid w:val="00A303D3"/>
    <w:rsid w:val="00A32799"/>
    <w:rsid w:val="00A34BFF"/>
    <w:rsid w:val="00A357B2"/>
    <w:rsid w:val="00A36560"/>
    <w:rsid w:val="00A36A36"/>
    <w:rsid w:val="00A36BBC"/>
    <w:rsid w:val="00A37D38"/>
    <w:rsid w:val="00A40C66"/>
    <w:rsid w:val="00A417F1"/>
    <w:rsid w:val="00A44913"/>
    <w:rsid w:val="00A44B00"/>
    <w:rsid w:val="00A46201"/>
    <w:rsid w:val="00A46550"/>
    <w:rsid w:val="00A47565"/>
    <w:rsid w:val="00A47570"/>
    <w:rsid w:val="00A50802"/>
    <w:rsid w:val="00A50EF3"/>
    <w:rsid w:val="00A516C3"/>
    <w:rsid w:val="00A51E3D"/>
    <w:rsid w:val="00A522FE"/>
    <w:rsid w:val="00A52502"/>
    <w:rsid w:val="00A52A1E"/>
    <w:rsid w:val="00A5455C"/>
    <w:rsid w:val="00A5475F"/>
    <w:rsid w:val="00A54DF2"/>
    <w:rsid w:val="00A56808"/>
    <w:rsid w:val="00A56980"/>
    <w:rsid w:val="00A56AB4"/>
    <w:rsid w:val="00A575C6"/>
    <w:rsid w:val="00A578DB"/>
    <w:rsid w:val="00A60A45"/>
    <w:rsid w:val="00A60BA5"/>
    <w:rsid w:val="00A61547"/>
    <w:rsid w:val="00A65745"/>
    <w:rsid w:val="00A66CB8"/>
    <w:rsid w:val="00A67EA9"/>
    <w:rsid w:val="00A721B4"/>
    <w:rsid w:val="00A72A25"/>
    <w:rsid w:val="00A72AD0"/>
    <w:rsid w:val="00A72E09"/>
    <w:rsid w:val="00A75B46"/>
    <w:rsid w:val="00A7604F"/>
    <w:rsid w:val="00A817C8"/>
    <w:rsid w:val="00A81B2A"/>
    <w:rsid w:val="00A8314A"/>
    <w:rsid w:val="00A84717"/>
    <w:rsid w:val="00A848A5"/>
    <w:rsid w:val="00A84D92"/>
    <w:rsid w:val="00A8597C"/>
    <w:rsid w:val="00A87E70"/>
    <w:rsid w:val="00A9098E"/>
    <w:rsid w:val="00A91637"/>
    <w:rsid w:val="00A91CB0"/>
    <w:rsid w:val="00A9279D"/>
    <w:rsid w:val="00A932CC"/>
    <w:rsid w:val="00A94C8C"/>
    <w:rsid w:val="00A95235"/>
    <w:rsid w:val="00A96620"/>
    <w:rsid w:val="00A96E00"/>
    <w:rsid w:val="00A976B9"/>
    <w:rsid w:val="00AA11DD"/>
    <w:rsid w:val="00AA2658"/>
    <w:rsid w:val="00AA26EB"/>
    <w:rsid w:val="00AA2FCE"/>
    <w:rsid w:val="00AA33D1"/>
    <w:rsid w:val="00AA3465"/>
    <w:rsid w:val="00AA3CC1"/>
    <w:rsid w:val="00AA4682"/>
    <w:rsid w:val="00AA7E90"/>
    <w:rsid w:val="00AA7FC1"/>
    <w:rsid w:val="00AB04F8"/>
    <w:rsid w:val="00AB088E"/>
    <w:rsid w:val="00AB1141"/>
    <w:rsid w:val="00AB24E9"/>
    <w:rsid w:val="00AB40D1"/>
    <w:rsid w:val="00AB41A9"/>
    <w:rsid w:val="00AB4D5C"/>
    <w:rsid w:val="00AB4ECE"/>
    <w:rsid w:val="00AC272D"/>
    <w:rsid w:val="00AC2948"/>
    <w:rsid w:val="00AC31CE"/>
    <w:rsid w:val="00AC4088"/>
    <w:rsid w:val="00AC457A"/>
    <w:rsid w:val="00AC50FC"/>
    <w:rsid w:val="00AC51E8"/>
    <w:rsid w:val="00AC6F3D"/>
    <w:rsid w:val="00AD1371"/>
    <w:rsid w:val="00AD2426"/>
    <w:rsid w:val="00AD2C6A"/>
    <w:rsid w:val="00AD421F"/>
    <w:rsid w:val="00AD4607"/>
    <w:rsid w:val="00AD78A0"/>
    <w:rsid w:val="00AD7B50"/>
    <w:rsid w:val="00AD7FC6"/>
    <w:rsid w:val="00AE0173"/>
    <w:rsid w:val="00AE04DB"/>
    <w:rsid w:val="00AE41B0"/>
    <w:rsid w:val="00AE4575"/>
    <w:rsid w:val="00AE4DE4"/>
    <w:rsid w:val="00AE62B7"/>
    <w:rsid w:val="00AE684F"/>
    <w:rsid w:val="00AE6A25"/>
    <w:rsid w:val="00AF1BCB"/>
    <w:rsid w:val="00AF3B56"/>
    <w:rsid w:val="00AF66C4"/>
    <w:rsid w:val="00AF7CDC"/>
    <w:rsid w:val="00B00A99"/>
    <w:rsid w:val="00B01516"/>
    <w:rsid w:val="00B05BE8"/>
    <w:rsid w:val="00B06789"/>
    <w:rsid w:val="00B076B2"/>
    <w:rsid w:val="00B115BE"/>
    <w:rsid w:val="00B1213F"/>
    <w:rsid w:val="00B13591"/>
    <w:rsid w:val="00B1385D"/>
    <w:rsid w:val="00B140E0"/>
    <w:rsid w:val="00B14B18"/>
    <w:rsid w:val="00B1529A"/>
    <w:rsid w:val="00B16585"/>
    <w:rsid w:val="00B16B71"/>
    <w:rsid w:val="00B17124"/>
    <w:rsid w:val="00B1768C"/>
    <w:rsid w:val="00B20B88"/>
    <w:rsid w:val="00B2689C"/>
    <w:rsid w:val="00B271FA"/>
    <w:rsid w:val="00B27393"/>
    <w:rsid w:val="00B27B21"/>
    <w:rsid w:val="00B27EE4"/>
    <w:rsid w:val="00B30130"/>
    <w:rsid w:val="00B30B40"/>
    <w:rsid w:val="00B335C1"/>
    <w:rsid w:val="00B33FCB"/>
    <w:rsid w:val="00B35D20"/>
    <w:rsid w:val="00B36ED7"/>
    <w:rsid w:val="00B377C0"/>
    <w:rsid w:val="00B407F5"/>
    <w:rsid w:val="00B40D55"/>
    <w:rsid w:val="00B40F73"/>
    <w:rsid w:val="00B422BA"/>
    <w:rsid w:val="00B425B6"/>
    <w:rsid w:val="00B43998"/>
    <w:rsid w:val="00B4664C"/>
    <w:rsid w:val="00B4682B"/>
    <w:rsid w:val="00B4732F"/>
    <w:rsid w:val="00B47A46"/>
    <w:rsid w:val="00B50B6A"/>
    <w:rsid w:val="00B51EAB"/>
    <w:rsid w:val="00B5211E"/>
    <w:rsid w:val="00B54298"/>
    <w:rsid w:val="00B5455F"/>
    <w:rsid w:val="00B5669A"/>
    <w:rsid w:val="00B60732"/>
    <w:rsid w:val="00B60962"/>
    <w:rsid w:val="00B61AC9"/>
    <w:rsid w:val="00B6218F"/>
    <w:rsid w:val="00B626DD"/>
    <w:rsid w:val="00B62BEE"/>
    <w:rsid w:val="00B641EB"/>
    <w:rsid w:val="00B65206"/>
    <w:rsid w:val="00B66462"/>
    <w:rsid w:val="00B67AFD"/>
    <w:rsid w:val="00B70325"/>
    <w:rsid w:val="00B70CF9"/>
    <w:rsid w:val="00B71815"/>
    <w:rsid w:val="00B7323E"/>
    <w:rsid w:val="00B7389C"/>
    <w:rsid w:val="00B7508B"/>
    <w:rsid w:val="00B76BC6"/>
    <w:rsid w:val="00B82417"/>
    <w:rsid w:val="00B82518"/>
    <w:rsid w:val="00B832C0"/>
    <w:rsid w:val="00B83A6B"/>
    <w:rsid w:val="00B85035"/>
    <w:rsid w:val="00B85675"/>
    <w:rsid w:val="00B85DE4"/>
    <w:rsid w:val="00B86632"/>
    <w:rsid w:val="00B86AD7"/>
    <w:rsid w:val="00B873A8"/>
    <w:rsid w:val="00B87459"/>
    <w:rsid w:val="00B91A0E"/>
    <w:rsid w:val="00B92799"/>
    <w:rsid w:val="00B92930"/>
    <w:rsid w:val="00B92EB3"/>
    <w:rsid w:val="00B95C92"/>
    <w:rsid w:val="00B96F82"/>
    <w:rsid w:val="00BA0DFA"/>
    <w:rsid w:val="00BA1329"/>
    <w:rsid w:val="00BA182F"/>
    <w:rsid w:val="00BA1A5B"/>
    <w:rsid w:val="00BA1F5A"/>
    <w:rsid w:val="00BA3C96"/>
    <w:rsid w:val="00BA4189"/>
    <w:rsid w:val="00BA4796"/>
    <w:rsid w:val="00BA6078"/>
    <w:rsid w:val="00BA7C96"/>
    <w:rsid w:val="00BA7D60"/>
    <w:rsid w:val="00BB2A23"/>
    <w:rsid w:val="00BB30BC"/>
    <w:rsid w:val="00BB3EC8"/>
    <w:rsid w:val="00BB4626"/>
    <w:rsid w:val="00BB551A"/>
    <w:rsid w:val="00BB7766"/>
    <w:rsid w:val="00BB794E"/>
    <w:rsid w:val="00BC11B0"/>
    <w:rsid w:val="00BC14B0"/>
    <w:rsid w:val="00BC1DBC"/>
    <w:rsid w:val="00BC22E5"/>
    <w:rsid w:val="00BC2C4A"/>
    <w:rsid w:val="00BC33C4"/>
    <w:rsid w:val="00BC6132"/>
    <w:rsid w:val="00BC75F7"/>
    <w:rsid w:val="00BC7AE9"/>
    <w:rsid w:val="00BD0497"/>
    <w:rsid w:val="00BD3D9D"/>
    <w:rsid w:val="00BD63D8"/>
    <w:rsid w:val="00BD7D00"/>
    <w:rsid w:val="00BE11A3"/>
    <w:rsid w:val="00BE1619"/>
    <w:rsid w:val="00BE19AB"/>
    <w:rsid w:val="00BE2D1B"/>
    <w:rsid w:val="00BE563A"/>
    <w:rsid w:val="00BE644B"/>
    <w:rsid w:val="00BE6D56"/>
    <w:rsid w:val="00BE72B4"/>
    <w:rsid w:val="00BF195D"/>
    <w:rsid w:val="00BF24F2"/>
    <w:rsid w:val="00BF2525"/>
    <w:rsid w:val="00BF378D"/>
    <w:rsid w:val="00BF665A"/>
    <w:rsid w:val="00C00604"/>
    <w:rsid w:val="00C0202B"/>
    <w:rsid w:val="00C02344"/>
    <w:rsid w:val="00C02482"/>
    <w:rsid w:val="00C03C65"/>
    <w:rsid w:val="00C06308"/>
    <w:rsid w:val="00C11562"/>
    <w:rsid w:val="00C12165"/>
    <w:rsid w:val="00C122B9"/>
    <w:rsid w:val="00C21058"/>
    <w:rsid w:val="00C22BC6"/>
    <w:rsid w:val="00C2383C"/>
    <w:rsid w:val="00C24021"/>
    <w:rsid w:val="00C24A0A"/>
    <w:rsid w:val="00C2625F"/>
    <w:rsid w:val="00C272CF"/>
    <w:rsid w:val="00C27B02"/>
    <w:rsid w:val="00C30EA5"/>
    <w:rsid w:val="00C31702"/>
    <w:rsid w:val="00C32421"/>
    <w:rsid w:val="00C3288B"/>
    <w:rsid w:val="00C32C94"/>
    <w:rsid w:val="00C32D63"/>
    <w:rsid w:val="00C33369"/>
    <w:rsid w:val="00C34970"/>
    <w:rsid w:val="00C3518C"/>
    <w:rsid w:val="00C35FBB"/>
    <w:rsid w:val="00C365AA"/>
    <w:rsid w:val="00C3694B"/>
    <w:rsid w:val="00C36A3A"/>
    <w:rsid w:val="00C40B61"/>
    <w:rsid w:val="00C40F19"/>
    <w:rsid w:val="00C452D6"/>
    <w:rsid w:val="00C4637A"/>
    <w:rsid w:val="00C47A42"/>
    <w:rsid w:val="00C5217C"/>
    <w:rsid w:val="00C528D7"/>
    <w:rsid w:val="00C53FFA"/>
    <w:rsid w:val="00C54E4B"/>
    <w:rsid w:val="00C56D8B"/>
    <w:rsid w:val="00C5796D"/>
    <w:rsid w:val="00C60820"/>
    <w:rsid w:val="00C614FA"/>
    <w:rsid w:val="00C6295A"/>
    <w:rsid w:val="00C62989"/>
    <w:rsid w:val="00C62F87"/>
    <w:rsid w:val="00C639A4"/>
    <w:rsid w:val="00C6527D"/>
    <w:rsid w:val="00C66814"/>
    <w:rsid w:val="00C67961"/>
    <w:rsid w:val="00C703F2"/>
    <w:rsid w:val="00C71C44"/>
    <w:rsid w:val="00C7237F"/>
    <w:rsid w:val="00C72506"/>
    <w:rsid w:val="00C72C89"/>
    <w:rsid w:val="00C73043"/>
    <w:rsid w:val="00C74DA3"/>
    <w:rsid w:val="00C75C40"/>
    <w:rsid w:val="00C761C9"/>
    <w:rsid w:val="00C768B2"/>
    <w:rsid w:val="00C774F1"/>
    <w:rsid w:val="00C80C35"/>
    <w:rsid w:val="00C81E25"/>
    <w:rsid w:val="00C8300E"/>
    <w:rsid w:val="00C832F8"/>
    <w:rsid w:val="00C849B2"/>
    <w:rsid w:val="00C84EFF"/>
    <w:rsid w:val="00C86AF5"/>
    <w:rsid w:val="00C86FC9"/>
    <w:rsid w:val="00C87101"/>
    <w:rsid w:val="00C90190"/>
    <w:rsid w:val="00C90D65"/>
    <w:rsid w:val="00C92AB1"/>
    <w:rsid w:val="00C949DD"/>
    <w:rsid w:val="00C959B5"/>
    <w:rsid w:val="00C97BCE"/>
    <w:rsid w:val="00C97E0A"/>
    <w:rsid w:val="00CA1286"/>
    <w:rsid w:val="00CA2648"/>
    <w:rsid w:val="00CA5754"/>
    <w:rsid w:val="00CA58AE"/>
    <w:rsid w:val="00CA5D7C"/>
    <w:rsid w:val="00CA72BC"/>
    <w:rsid w:val="00CB0310"/>
    <w:rsid w:val="00CB16EF"/>
    <w:rsid w:val="00CB2FBA"/>
    <w:rsid w:val="00CB3ECD"/>
    <w:rsid w:val="00CB4555"/>
    <w:rsid w:val="00CB4EBB"/>
    <w:rsid w:val="00CB5733"/>
    <w:rsid w:val="00CB5DD5"/>
    <w:rsid w:val="00CB6AC1"/>
    <w:rsid w:val="00CB73EE"/>
    <w:rsid w:val="00CB762C"/>
    <w:rsid w:val="00CC0D9E"/>
    <w:rsid w:val="00CC1C36"/>
    <w:rsid w:val="00CC2251"/>
    <w:rsid w:val="00CC3238"/>
    <w:rsid w:val="00CC389A"/>
    <w:rsid w:val="00CC3BBC"/>
    <w:rsid w:val="00CC49AE"/>
    <w:rsid w:val="00CC50C6"/>
    <w:rsid w:val="00CC7205"/>
    <w:rsid w:val="00CD01AB"/>
    <w:rsid w:val="00CD05FF"/>
    <w:rsid w:val="00CD0738"/>
    <w:rsid w:val="00CD2A6E"/>
    <w:rsid w:val="00CD2FF5"/>
    <w:rsid w:val="00CD3039"/>
    <w:rsid w:val="00CD351F"/>
    <w:rsid w:val="00CD4AC5"/>
    <w:rsid w:val="00CD54E1"/>
    <w:rsid w:val="00CD5C7E"/>
    <w:rsid w:val="00CD62AE"/>
    <w:rsid w:val="00CE00C1"/>
    <w:rsid w:val="00CE06F9"/>
    <w:rsid w:val="00CE10A8"/>
    <w:rsid w:val="00CE1BD4"/>
    <w:rsid w:val="00CE2240"/>
    <w:rsid w:val="00CE3440"/>
    <w:rsid w:val="00CE3F49"/>
    <w:rsid w:val="00CE7752"/>
    <w:rsid w:val="00CE79D7"/>
    <w:rsid w:val="00CF41B2"/>
    <w:rsid w:val="00CF6220"/>
    <w:rsid w:val="00CF736F"/>
    <w:rsid w:val="00D00773"/>
    <w:rsid w:val="00D011D2"/>
    <w:rsid w:val="00D04317"/>
    <w:rsid w:val="00D0588E"/>
    <w:rsid w:val="00D06545"/>
    <w:rsid w:val="00D102B3"/>
    <w:rsid w:val="00D10447"/>
    <w:rsid w:val="00D10498"/>
    <w:rsid w:val="00D1125B"/>
    <w:rsid w:val="00D165E7"/>
    <w:rsid w:val="00D167D4"/>
    <w:rsid w:val="00D1725C"/>
    <w:rsid w:val="00D20672"/>
    <w:rsid w:val="00D22398"/>
    <w:rsid w:val="00D2357A"/>
    <w:rsid w:val="00D23F32"/>
    <w:rsid w:val="00D23F75"/>
    <w:rsid w:val="00D330D5"/>
    <w:rsid w:val="00D33627"/>
    <w:rsid w:val="00D33ED5"/>
    <w:rsid w:val="00D341C2"/>
    <w:rsid w:val="00D34972"/>
    <w:rsid w:val="00D34D2E"/>
    <w:rsid w:val="00D35910"/>
    <w:rsid w:val="00D36DCB"/>
    <w:rsid w:val="00D372E9"/>
    <w:rsid w:val="00D40B84"/>
    <w:rsid w:val="00D43414"/>
    <w:rsid w:val="00D463C8"/>
    <w:rsid w:val="00D467B1"/>
    <w:rsid w:val="00D46B08"/>
    <w:rsid w:val="00D46BB7"/>
    <w:rsid w:val="00D47424"/>
    <w:rsid w:val="00D47965"/>
    <w:rsid w:val="00D50767"/>
    <w:rsid w:val="00D51468"/>
    <w:rsid w:val="00D52916"/>
    <w:rsid w:val="00D53169"/>
    <w:rsid w:val="00D53752"/>
    <w:rsid w:val="00D54582"/>
    <w:rsid w:val="00D54EEF"/>
    <w:rsid w:val="00D552C4"/>
    <w:rsid w:val="00D56A8C"/>
    <w:rsid w:val="00D56B2D"/>
    <w:rsid w:val="00D5784C"/>
    <w:rsid w:val="00D57932"/>
    <w:rsid w:val="00D57D75"/>
    <w:rsid w:val="00D616D4"/>
    <w:rsid w:val="00D641A5"/>
    <w:rsid w:val="00D71A71"/>
    <w:rsid w:val="00D73092"/>
    <w:rsid w:val="00D730BE"/>
    <w:rsid w:val="00D73714"/>
    <w:rsid w:val="00D73BF8"/>
    <w:rsid w:val="00D73F40"/>
    <w:rsid w:val="00D74FBD"/>
    <w:rsid w:val="00D75CA9"/>
    <w:rsid w:val="00D76D07"/>
    <w:rsid w:val="00D77693"/>
    <w:rsid w:val="00D808CD"/>
    <w:rsid w:val="00D81F3A"/>
    <w:rsid w:val="00D84752"/>
    <w:rsid w:val="00D84C91"/>
    <w:rsid w:val="00D84DE5"/>
    <w:rsid w:val="00D85744"/>
    <w:rsid w:val="00D87CFA"/>
    <w:rsid w:val="00D90FE8"/>
    <w:rsid w:val="00D92FEF"/>
    <w:rsid w:val="00D94798"/>
    <w:rsid w:val="00D95697"/>
    <w:rsid w:val="00D95D8A"/>
    <w:rsid w:val="00D95DD6"/>
    <w:rsid w:val="00D962C8"/>
    <w:rsid w:val="00D968B1"/>
    <w:rsid w:val="00D96B60"/>
    <w:rsid w:val="00DA04FD"/>
    <w:rsid w:val="00DA0B20"/>
    <w:rsid w:val="00DA30C4"/>
    <w:rsid w:val="00DA35AF"/>
    <w:rsid w:val="00DA477D"/>
    <w:rsid w:val="00DA72CA"/>
    <w:rsid w:val="00DA7682"/>
    <w:rsid w:val="00DB022F"/>
    <w:rsid w:val="00DB0326"/>
    <w:rsid w:val="00DB0F8F"/>
    <w:rsid w:val="00DB14C2"/>
    <w:rsid w:val="00DB4A86"/>
    <w:rsid w:val="00DB533D"/>
    <w:rsid w:val="00DB619C"/>
    <w:rsid w:val="00DB6ADA"/>
    <w:rsid w:val="00DB702B"/>
    <w:rsid w:val="00DB7320"/>
    <w:rsid w:val="00DC0728"/>
    <w:rsid w:val="00DC0DFC"/>
    <w:rsid w:val="00DC1299"/>
    <w:rsid w:val="00DC1AAC"/>
    <w:rsid w:val="00DC3387"/>
    <w:rsid w:val="00DC41EC"/>
    <w:rsid w:val="00DC595A"/>
    <w:rsid w:val="00DC6789"/>
    <w:rsid w:val="00DD085D"/>
    <w:rsid w:val="00DD0A59"/>
    <w:rsid w:val="00DD1EBA"/>
    <w:rsid w:val="00DD2212"/>
    <w:rsid w:val="00DD54EF"/>
    <w:rsid w:val="00DD6C6E"/>
    <w:rsid w:val="00DE031F"/>
    <w:rsid w:val="00DE0F60"/>
    <w:rsid w:val="00DE1674"/>
    <w:rsid w:val="00DE23E7"/>
    <w:rsid w:val="00DE3BDB"/>
    <w:rsid w:val="00DE4049"/>
    <w:rsid w:val="00DE4781"/>
    <w:rsid w:val="00DE7174"/>
    <w:rsid w:val="00DF0082"/>
    <w:rsid w:val="00DF1CEA"/>
    <w:rsid w:val="00DF242F"/>
    <w:rsid w:val="00DF27E5"/>
    <w:rsid w:val="00DF29A0"/>
    <w:rsid w:val="00DF4A63"/>
    <w:rsid w:val="00DF4E82"/>
    <w:rsid w:val="00DF7540"/>
    <w:rsid w:val="00DF775C"/>
    <w:rsid w:val="00E011D8"/>
    <w:rsid w:val="00E0184B"/>
    <w:rsid w:val="00E020DB"/>
    <w:rsid w:val="00E10776"/>
    <w:rsid w:val="00E12ED2"/>
    <w:rsid w:val="00E16F99"/>
    <w:rsid w:val="00E177CE"/>
    <w:rsid w:val="00E202C9"/>
    <w:rsid w:val="00E208A9"/>
    <w:rsid w:val="00E21C2C"/>
    <w:rsid w:val="00E220CA"/>
    <w:rsid w:val="00E2631C"/>
    <w:rsid w:val="00E27C73"/>
    <w:rsid w:val="00E32787"/>
    <w:rsid w:val="00E34F0D"/>
    <w:rsid w:val="00E35968"/>
    <w:rsid w:val="00E36EF1"/>
    <w:rsid w:val="00E377E0"/>
    <w:rsid w:val="00E4039C"/>
    <w:rsid w:val="00E40B13"/>
    <w:rsid w:val="00E42F6D"/>
    <w:rsid w:val="00E42FED"/>
    <w:rsid w:val="00E4501F"/>
    <w:rsid w:val="00E45451"/>
    <w:rsid w:val="00E46624"/>
    <w:rsid w:val="00E46DA3"/>
    <w:rsid w:val="00E517CD"/>
    <w:rsid w:val="00E522BB"/>
    <w:rsid w:val="00E526BF"/>
    <w:rsid w:val="00E53052"/>
    <w:rsid w:val="00E540FB"/>
    <w:rsid w:val="00E5493F"/>
    <w:rsid w:val="00E54FC0"/>
    <w:rsid w:val="00E5507F"/>
    <w:rsid w:val="00E56260"/>
    <w:rsid w:val="00E5649A"/>
    <w:rsid w:val="00E56816"/>
    <w:rsid w:val="00E57621"/>
    <w:rsid w:val="00E60E77"/>
    <w:rsid w:val="00E61D1A"/>
    <w:rsid w:val="00E61F29"/>
    <w:rsid w:val="00E632AF"/>
    <w:rsid w:val="00E64474"/>
    <w:rsid w:val="00E64731"/>
    <w:rsid w:val="00E64CF9"/>
    <w:rsid w:val="00E66EB4"/>
    <w:rsid w:val="00E71F10"/>
    <w:rsid w:val="00E72C1D"/>
    <w:rsid w:val="00E73B94"/>
    <w:rsid w:val="00E73CC1"/>
    <w:rsid w:val="00E74099"/>
    <w:rsid w:val="00E74DCD"/>
    <w:rsid w:val="00E77FD1"/>
    <w:rsid w:val="00E80986"/>
    <w:rsid w:val="00E81EE4"/>
    <w:rsid w:val="00E834BE"/>
    <w:rsid w:val="00E8483E"/>
    <w:rsid w:val="00E84ADC"/>
    <w:rsid w:val="00E8539C"/>
    <w:rsid w:val="00E8666E"/>
    <w:rsid w:val="00E91CF7"/>
    <w:rsid w:val="00E9492F"/>
    <w:rsid w:val="00E96322"/>
    <w:rsid w:val="00E966B8"/>
    <w:rsid w:val="00E96C04"/>
    <w:rsid w:val="00EA0D50"/>
    <w:rsid w:val="00EA1B31"/>
    <w:rsid w:val="00EA5844"/>
    <w:rsid w:val="00EA5E78"/>
    <w:rsid w:val="00EA6D96"/>
    <w:rsid w:val="00EA735E"/>
    <w:rsid w:val="00EB0AEF"/>
    <w:rsid w:val="00EB7B5B"/>
    <w:rsid w:val="00EC0A67"/>
    <w:rsid w:val="00EC1AFA"/>
    <w:rsid w:val="00EC2F5D"/>
    <w:rsid w:val="00EC31DE"/>
    <w:rsid w:val="00EC3308"/>
    <w:rsid w:val="00EC60D8"/>
    <w:rsid w:val="00EC60F3"/>
    <w:rsid w:val="00EC66D4"/>
    <w:rsid w:val="00EC73A5"/>
    <w:rsid w:val="00ED0668"/>
    <w:rsid w:val="00ED07F0"/>
    <w:rsid w:val="00ED14EE"/>
    <w:rsid w:val="00ED1BAB"/>
    <w:rsid w:val="00ED3BF2"/>
    <w:rsid w:val="00ED3CE9"/>
    <w:rsid w:val="00ED5179"/>
    <w:rsid w:val="00ED52D1"/>
    <w:rsid w:val="00ED5FA3"/>
    <w:rsid w:val="00ED65AF"/>
    <w:rsid w:val="00EE0FD0"/>
    <w:rsid w:val="00EE1667"/>
    <w:rsid w:val="00EE17E6"/>
    <w:rsid w:val="00EE3F33"/>
    <w:rsid w:val="00EE59D5"/>
    <w:rsid w:val="00EE60A4"/>
    <w:rsid w:val="00EF2031"/>
    <w:rsid w:val="00EF28EE"/>
    <w:rsid w:val="00EF4288"/>
    <w:rsid w:val="00EF5A11"/>
    <w:rsid w:val="00EF6142"/>
    <w:rsid w:val="00EF61E4"/>
    <w:rsid w:val="00F00C48"/>
    <w:rsid w:val="00F017BF"/>
    <w:rsid w:val="00F04356"/>
    <w:rsid w:val="00F04C48"/>
    <w:rsid w:val="00F0581B"/>
    <w:rsid w:val="00F058B9"/>
    <w:rsid w:val="00F05CF8"/>
    <w:rsid w:val="00F062A9"/>
    <w:rsid w:val="00F07907"/>
    <w:rsid w:val="00F07F17"/>
    <w:rsid w:val="00F1227E"/>
    <w:rsid w:val="00F15F6B"/>
    <w:rsid w:val="00F169E2"/>
    <w:rsid w:val="00F16A3F"/>
    <w:rsid w:val="00F179B9"/>
    <w:rsid w:val="00F20DC7"/>
    <w:rsid w:val="00F2109D"/>
    <w:rsid w:val="00F21CB0"/>
    <w:rsid w:val="00F21D86"/>
    <w:rsid w:val="00F24417"/>
    <w:rsid w:val="00F2449E"/>
    <w:rsid w:val="00F26F09"/>
    <w:rsid w:val="00F26F5F"/>
    <w:rsid w:val="00F30C1C"/>
    <w:rsid w:val="00F31318"/>
    <w:rsid w:val="00F3762B"/>
    <w:rsid w:val="00F41054"/>
    <w:rsid w:val="00F430B0"/>
    <w:rsid w:val="00F44729"/>
    <w:rsid w:val="00F46203"/>
    <w:rsid w:val="00F5058B"/>
    <w:rsid w:val="00F542CE"/>
    <w:rsid w:val="00F54D25"/>
    <w:rsid w:val="00F5675E"/>
    <w:rsid w:val="00F60065"/>
    <w:rsid w:val="00F61334"/>
    <w:rsid w:val="00F6155C"/>
    <w:rsid w:val="00F62439"/>
    <w:rsid w:val="00F64751"/>
    <w:rsid w:val="00F64BAA"/>
    <w:rsid w:val="00F65647"/>
    <w:rsid w:val="00F675B2"/>
    <w:rsid w:val="00F67695"/>
    <w:rsid w:val="00F70836"/>
    <w:rsid w:val="00F70C61"/>
    <w:rsid w:val="00F71FB0"/>
    <w:rsid w:val="00F747FA"/>
    <w:rsid w:val="00F74AD3"/>
    <w:rsid w:val="00F77879"/>
    <w:rsid w:val="00F77FB0"/>
    <w:rsid w:val="00F84F97"/>
    <w:rsid w:val="00F85931"/>
    <w:rsid w:val="00F85D12"/>
    <w:rsid w:val="00F866E3"/>
    <w:rsid w:val="00F93033"/>
    <w:rsid w:val="00F93ED6"/>
    <w:rsid w:val="00F9408F"/>
    <w:rsid w:val="00F94A55"/>
    <w:rsid w:val="00F95017"/>
    <w:rsid w:val="00F96506"/>
    <w:rsid w:val="00F96D40"/>
    <w:rsid w:val="00FA39EC"/>
    <w:rsid w:val="00FA3F68"/>
    <w:rsid w:val="00FA4008"/>
    <w:rsid w:val="00FA5BD3"/>
    <w:rsid w:val="00FA7A1F"/>
    <w:rsid w:val="00FB0286"/>
    <w:rsid w:val="00FB0A3B"/>
    <w:rsid w:val="00FB4873"/>
    <w:rsid w:val="00FB553C"/>
    <w:rsid w:val="00FB6A97"/>
    <w:rsid w:val="00FC0486"/>
    <w:rsid w:val="00FC1606"/>
    <w:rsid w:val="00FC17FD"/>
    <w:rsid w:val="00FC1A05"/>
    <w:rsid w:val="00FC1E10"/>
    <w:rsid w:val="00FC2608"/>
    <w:rsid w:val="00FC3FB5"/>
    <w:rsid w:val="00FC5393"/>
    <w:rsid w:val="00FC6AD6"/>
    <w:rsid w:val="00FD026D"/>
    <w:rsid w:val="00FD1119"/>
    <w:rsid w:val="00FD2144"/>
    <w:rsid w:val="00FD302D"/>
    <w:rsid w:val="00FD38D4"/>
    <w:rsid w:val="00FD3B2B"/>
    <w:rsid w:val="00FD4AAE"/>
    <w:rsid w:val="00FD54B1"/>
    <w:rsid w:val="00FD5966"/>
    <w:rsid w:val="00FD6114"/>
    <w:rsid w:val="00FD64F7"/>
    <w:rsid w:val="00FD6CE6"/>
    <w:rsid w:val="00FD7EEB"/>
    <w:rsid w:val="00FE0E6F"/>
    <w:rsid w:val="00FE123B"/>
    <w:rsid w:val="00FE1378"/>
    <w:rsid w:val="00FE2245"/>
    <w:rsid w:val="00FE2422"/>
    <w:rsid w:val="00FE3FB6"/>
    <w:rsid w:val="00FE5FBD"/>
    <w:rsid w:val="00FE7AFF"/>
    <w:rsid w:val="00FF0996"/>
    <w:rsid w:val="00FF0D6A"/>
    <w:rsid w:val="00FF10BA"/>
    <w:rsid w:val="00FF1ABD"/>
    <w:rsid w:val="00FF2699"/>
    <w:rsid w:val="00FF2778"/>
    <w:rsid w:val="00FF2EEA"/>
    <w:rsid w:val="00FF3254"/>
    <w:rsid w:val="00FF431B"/>
    <w:rsid w:val="00FF7A48"/>
    <w:rsid w:val="00FF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24823"/>
  <w15:chartTrackingRefBased/>
  <w15:docId w15:val="{F60372DA-2040-4001-963B-F3F171A8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semiHidden="1" w:unhideWhenUsed="1"/>
  </w:latentStyles>
  <w:style w:type="paragraph" w:default="1" w:styleId="Normal">
    <w:name w:val="Normal"/>
    <w:qFormat/>
    <w:rsid w:val="0091790B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customStyle="1" w:styleId="-11">
    <w:name w:val="彩色列表 - 着色 11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0E9A"/>
    <w:pPr>
      <w:widowControl w:val="0"/>
      <w:spacing w:after="0" w:line="240" w:lineRule="auto"/>
      <w:jc w:val="center"/>
    </w:pPr>
    <w:rPr>
      <w:rFonts w:eastAsia="DengXian" w:cs="Calibri"/>
      <w:kern w:val="2"/>
      <w:szCs w:val="23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0E9A"/>
    <w:pPr>
      <w:widowControl w:val="0"/>
      <w:spacing w:after="0" w:line="240" w:lineRule="auto"/>
      <w:jc w:val="both"/>
    </w:pPr>
    <w:rPr>
      <w:rFonts w:eastAsia="DengXian" w:cs="Calibri"/>
      <w:kern w:val="2"/>
      <w:szCs w:val="23"/>
      <w:lang w:val="en-US"/>
    </w:rPr>
  </w:style>
  <w:style w:type="character" w:customStyle="1" w:styleId="CommentTextChar">
    <w:name w:val="Comment Text Char"/>
    <w:link w:val="CommentText"/>
    <w:uiPriority w:val="99"/>
    <w:rsid w:val="00250E9A"/>
    <w:rPr>
      <w:rFonts w:ascii="Times New Roman" w:eastAsia="宋体-简" w:hAnsi="Times New Roman" w:cs="Times New Roman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250E9A"/>
    <w:pPr>
      <w:widowControl w:val="0"/>
      <w:spacing w:after="0" w:line="240" w:lineRule="auto"/>
      <w:jc w:val="both"/>
    </w:pPr>
    <w:rPr>
      <w:rFonts w:ascii="Times New Roman" w:eastAsia="宋体-简" w:hAnsi="Times New Roman" w:cs="Times New Roman"/>
      <w:kern w:val="2"/>
      <w:sz w:val="20"/>
      <w:szCs w:val="20"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250E9A"/>
    <w:rPr>
      <w:rFonts w:ascii="Times New Roman" w:eastAsia="宋体-简" w:hAnsi="Times New Roman" w:cs="Times New Roman"/>
      <w:b/>
      <w:bCs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E9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50E9A"/>
    <w:pPr>
      <w:widowControl w:val="0"/>
      <w:pBdr>
        <w:bottom w:val="single" w:sz="6" w:space="1" w:color="auto"/>
      </w:pBdr>
      <w:tabs>
        <w:tab w:val="center" w:pos="4680"/>
        <w:tab w:val="right" w:pos="9360"/>
      </w:tabs>
      <w:snapToGrid w:val="0"/>
      <w:spacing w:after="0" w:line="240" w:lineRule="auto"/>
      <w:jc w:val="center"/>
    </w:pPr>
    <w:rPr>
      <w:rFonts w:ascii="Times New Roman" w:eastAsia="宋体-简" w:hAnsi="Times New Roman" w:cs="Times New Roman"/>
      <w:kern w:val="2"/>
      <w:sz w:val="18"/>
      <w:szCs w:val="18"/>
      <w:lang w:val="en-US"/>
    </w:rPr>
  </w:style>
  <w:style w:type="character" w:customStyle="1" w:styleId="HeaderChar">
    <w:name w:val="Header Char"/>
    <w:link w:val="Header"/>
    <w:uiPriority w:val="99"/>
    <w:rsid w:val="00250E9A"/>
    <w:rPr>
      <w:rFonts w:ascii="Times New Roman" w:eastAsia="宋体-简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0E9A"/>
    <w:pPr>
      <w:widowControl w:val="0"/>
      <w:tabs>
        <w:tab w:val="center" w:pos="4680"/>
        <w:tab w:val="right" w:pos="9360"/>
      </w:tabs>
      <w:snapToGrid w:val="0"/>
      <w:spacing w:after="0" w:line="240" w:lineRule="auto"/>
    </w:pPr>
    <w:rPr>
      <w:rFonts w:ascii="Times New Roman" w:eastAsia="宋体-简" w:hAnsi="Times New Roman" w:cs="Times New Roman"/>
      <w:kern w:val="2"/>
      <w:sz w:val="18"/>
      <w:szCs w:val="18"/>
      <w:lang w:val="en-US"/>
    </w:rPr>
  </w:style>
  <w:style w:type="character" w:customStyle="1" w:styleId="FooterChar">
    <w:name w:val="Footer Char"/>
    <w:link w:val="Footer"/>
    <w:uiPriority w:val="99"/>
    <w:rsid w:val="00250E9A"/>
    <w:rPr>
      <w:rFonts w:ascii="Times New Roman" w:eastAsia="宋体-简" w:hAnsi="Times New Roman" w:cs="Times New Roman"/>
      <w:kern w:val="2"/>
      <w:sz w:val="18"/>
      <w:szCs w:val="18"/>
    </w:rPr>
  </w:style>
  <w:style w:type="character" w:customStyle="1" w:styleId="EndNoteBibliographyChar">
    <w:name w:val="EndNote Bibliography Char"/>
    <w:link w:val="EndNoteBibliography"/>
    <w:rsid w:val="006A3C19"/>
    <w:rPr>
      <w:rFonts w:eastAsia="DengXian" w:cs="Calibri"/>
      <w:kern w:val="2"/>
      <w:sz w:val="22"/>
      <w:szCs w:val="23"/>
    </w:rPr>
  </w:style>
  <w:style w:type="character" w:styleId="CommentReference">
    <w:name w:val="annotation reference"/>
    <w:uiPriority w:val="99"/>
    <w:semiHidden/>
    <w:unhideWhenUsed/>
    <w:rsid w:val="00870CD0"/>
    <w:rPr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F708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71"/>
    <w:rsid w:val="003D1EA7"/>
    <w:rPr>
      <w:sz w:val="22"/>
      <w:szCs w:val="22"/>
      <w:lang w:val="en-GB"/>
    </w:rPr>
  </w:style>
  <w:style w:type="character" w:styleId="UnresolvedMention">
    <w:name w:val="Unresolved Mention"/>
    <w:uiPriority w:val="47"/>
    <w:rsid w:val="005A047E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C84EFF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A37D38"/>
    <w:pPr>
      <w:spacing w:after="0" w:line="240" w:lineRule="auto"/>
      <w:ind w:left="720"/>
      <w:contextualSpacing/>
    </w:pPr>
    <w:rPr>
      <w:rFonts w:eastAsia="DengXian" w:cs="Times New Roman"/>
      <w:sz w:val="24"/>
      <w:szCs w:val="24"/>
      <w:lang w:val="en-US"/>
    </w:rPr>
  </w:style>
  <w:style w:type="character" w:customStyle="1" w:styleId="CommentTextChar1">
    <w:name w:val="Comment Text Char1"/>
    <w:uiPriority w:val="99"/>
    <w:semiHidden/>
    <w:rsid w:val="00F70C61"/>
    <w:rPr>
      <w:rFonts w:ascii="Calibri" w:eastAsia="SimSun" w:hAnsi="Calibri" w:cs="Arial"/>
      <w:sz w:val="20"/>
      <w:szCs w:val="20"/>
      <w:lang w:val="en-GB"/>
    </w:rPr>
  </w:style>
  <w:style w:type="character" w:customStyle="1" w:styleId="CommentSubjectChar1">
    <w:name w:val="Comment Subject Char1"/>
    <w:uiPriority w:val="99"/>
    <w:semiHidden/>
    <w:rsid w:val="00F70C61"/>
    <w:rPr>
      <w:rFonts w:ascii="Calibri" w:eastAsia="SimSun" w:hAnsi="Calibri" w:cs="Arial"/>
      <w:b/>
      <w:bCs/>
      <w:sz w:val="20"/>
      <w:szCs w:val="20"/>
      <w:lang w:val="en-GB"/>
    </w:rPr>
  </w:style>
  <w:style w:type="character" w:styleId="PageNumber">
    <w:name w:val="page number"/>
    <w:uiPriority w:val="99"/>
    <w:semiHidden/>
    <w:unhideWhenUsed/>
    <w:rsid w:val="00572C21"/>
  </w:style>
  <w:style w:type="character" w:customStyle="1" w:styleId="EndNoteBibliographyTitleChar">
    <w:name w:val="EndNote Bibliography Title Char"/>
    <w:link w:val="EndNoteBibliographyTitle"/>
    <w:rsid w:val="00D22398"/>
    <w:rPr>
      <w:rFonts w:eastAsia="DengXian" w:cs="Calibri"/>
      <w:kern w:val="2"/>
      <w:sz w:val="22"/>
      <w:szCs w:val="23"/>
    </w:rPr>
  </w:style>
  <w:style w:type="table" w:styleId="TableGrid">
    <w:name w:val="Table Grid"/>
    <w:basedOn w:val="TableNormal"/>
    <w:uiPriority w:val="39"/>
    <w:rsid w:val="00D22398"/>
    <w:rPr>
      <w:rFonts w:ascii="Book Antiqua" w:eastAsia="STSong" w:hAnsi="Book Antiqua" w:cs="Times New Roman (Body CS)"/>
      <w:sz w:val="28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03B3D"/>
  </w:style>
  <w:style w:type="character" w:styleId="Emphasis">
    <w:name w:val="Emphasis"/>
    <w:uiPriority w:val="20"/>
    <w:qFormat/>
    <w:rsid w:val="00703B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5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8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3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97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62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8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5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6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9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49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1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90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2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2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07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1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9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27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8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8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7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4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13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5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ED9730-4628-4E7A-9921-F89339B52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5</Pages>
  <Words>1231</Words>
  <Characters>701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233</CharactersWithSpaces>
  <SharedDoc>false</SharedDoc>
  <HLinks>
    <vt:vector size="30" baseType="variant">
      <vt:variant>
        <vt:i4>1245282</vt:i4>
      </vt:variant>
      <vt:variant>
        <vt:i4>177</vt:i4>
      </vt:variant>
      <vt:variant>
        <vt:i4>0</vt:i4>
      </vt:variant>
      <vt:variant>
        <vt:i4>5</vt:i4>
      </vt:variant>
      <vt:variant>
        <vt:lpwstr>http://bioanalysis.otago.ac.nz/CRISPRTarget/crispr_analysis.html</vt:lpwstr>
      </vt:variant>
      <vt:variant>
        <vt:lpwstr/>
      </vt:variant>
      <vt:variant>
        <vt:i4>8192020</vt:i4>
      </vt:variant>
      <vt:variant>
        <vt:i4>9</vt:i4>
      </vt:variant>
      <vt:variant>
        <vt:i4>0</vt:i4>
      </vt:variant>
      <vt:variant>
        <vt:i4>5</vt:i4>
      </vt:variant>
      <vt:variant>
        <vt:lpwstr>mailto:wenfang@hubu.edu.cn</vt:lpwstr>
      </vt:variant>
      <vt:variant>
        <vt:lpwstr/>
      </vt:variant>
      <vt:variant>
        <vt:i4>4456484</vt:i4>
      </vt:variant>
      <vt:variant>
        <vt:i4>6</vt:i4>
      </vt:variant>
      <vt:variant>
        <vt:i4>0</vt:i4>
      </vt:variant>
      <vt:variant>
        <vt:i4>5</vt:i4>
      </vt:variant>
      <vt:variant>
        <vt:lpwstr>mailto:liyi@hubu.edu.cn</vt:lpwstr>
      </vt:variant>
      <vt:variant>
        <vt:lpwstr/>
      </vt:variant>
      <vt:variant>
        <vt:i4>8192020</vt:i4>
      </vt:variant>
      <vt:variant>
        <vt:i4>3</vt:i4>
      </vt:variant>
      <vt:variant>
        <vt:i4>0</vt:i4>
      </vt:variant>
      <vt:variant>
        <vt:i4>5</vt:i4>
      </vt:variant>
      <vt:variant>
        <vt:lpwstr>mailto:Wenfang@hubu.edu.cn</vt:lpwstr>
      </vt:variant>
      <vt:variant>
        <vt:lpwstr/>
      </vt:variant>
      <vt:variant>
        <vt:i4>8192020</vt:i4>
      </vt:variant>
      <vt:variant>
        <vt:i4>0</vt:i4>
      </vt:variant>
      <vt:variant>
        <vt:i4>0</vt:i4>
      </vt:variant>
      <vt:variant>
        <vt:i4>5</vt:i4>
      </vt:variant>
      <vt:variant>
        <vt:lpwstr>mailto:wenfang@hub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 zheng</dc:creator>
  <cp:keywords/>
  <cp:lastModifiedBy>Elsa Carron</cp:lastModifiedBy>
  <cp:revision>36</cp:revision>
  <cp:lastPrinted>2019-10-05T16:19:00Z</cp:lastPrinted>
  <dcterms:created xsi:type="dcterms:W3CDTF">2019-10-06T01:40:00Z</dcterms:created>
  <dcterms:modified xsi:type="dcterms:W3CDTF">2022-02-02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</Properties>
</file>